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D3CF7" w14:textId="1F65E192" w:rsidR="008936E5" w:rsidRPr="000A09BE" w:rsidRDefault="008936E5" w:rsidP="008936E5">
      <w:pPr>
        <w:rPr>
          <w:b/>
          <w:bCs/>
        </w:rPr>
      </w:pPr>
      <w:r w:rsidRPr="000A09BE">
        <w:rPr>
          <w:b/>
          <w:bCs/>
        </w:rPr>
        <w:t>Supplemental Table S1: Summary of clinical details for the non-reportable cfDNA samples with available outcome inform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720"/>
        <w:gridCol w:w="720"/>
        <w:gridCol w:w="1350"/>
        <w:gridCol w:w="1080"/>
        <w:gridCol w:w="1440"/>
        <w:gridCol w:w="5935"/>
      </w:tblGrid>
      <w:tr w:rsidR="000A09BE" w:rsidRPr="000A09BE" w14:paraId="167960D7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8C36B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Case I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DCB19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cfDNA</w:t>
            </w:r>
          </w:p>
          <w:p w14:paraId="53152EC9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Resul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0B167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Pt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2BB33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GA</w:t>
            </w:r>
          </w:p>
          <w:p w14:paraId="172453E5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(wk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32CCA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A2EDA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Fetal fra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4497E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Concordance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60FC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Outcome Notes</w:t>
            </w:r>
          </w:p>
        </w:tc>
      </w:tr>
      <w:tr w:rsidR="000A09BE" w:rsidRPr="000A09BE" w14:paraId="6658CCF5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4E1E9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B7E44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7A948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5F9F0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22A4F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1DBC10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7.2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4A7D4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73493" w14:textId="73B30092" w:rsidR="008936E5" w:rsidRPr="000A09BE" w:rsidRDefault="008936E5" w:rsidP="008936E5">
            <w:pPr>
              <w:spacing w:after="160" w:line="259" w:lineRule="auto"/>
            </w:pPr>
            <w:r w:rsidRPr="000A09BE">
              <w:t>Negative on repeat sample (Case 22</w:t>
            </w:r>
            <w:r w:rsidR="004003C8" w:rsidRPr="000A09BE">
              <w:t>: 8.23% FF, 1 week between samples</w:t>
            </w:r>
            <w:r w:rsidRPr="000A09BE">
              <w:t>). IUI pregnancy. Reduction to singleton. Delivered at term, female. Sex of other fetuses not noted. No other testing reported.</w:t>
            </w:r>
          </w:p>
        </w:tc>
      </w:tr>
      <w:tr w:rsidR="000A09BE" w:rsidRPr="000A09BE" w14:paraId="4F33D331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BBFD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CCB4A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FCAB1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FEF66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FE2B6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944F9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5.1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7CAAA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6BD2B" w14:textId="103C22CA" w:rsidR="008936E5" w:rsidRPr="000A09BE" w:rsidRDefault="008936E5" w:rsidP="008936E5">
            <w:pPr>
              <w:spacing w:after="160" w:line="259" w:lineRule="auto"/>
            </w:pPr>
            <w:r w:rsidRPr="000A09BE">
              <w:t>Negative on repeat sample</w:t>
            </w:r>
            <w:r w:rsidR="004003C8" w:rsidRPr="000A09BE">
              <w:t xml:space="preserve"> (Case 35: 8.03% FF, 2 weeks between samples)</w:t>
            </w:r>
            <w:r w:rsidRPr="000A09BE">
              <w:t>. C/S delivery at 32 wks 6 days, 1 female/2 males. No complications or other testing reported.</w:t>
            </w:r>
          </w:p>
        </w:tc>
      </w:tr>
      <w:tr w:rsidR="000A09BE" w:rsidRPr="000A09BE" w14:paraId="21FE1F37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9DDF6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4F411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417E0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4D534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3E3C9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68331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3.7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BB3A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8467" w14:textId="2B3079A0" w:rsidR="008936E5" w:rsidRPr="000A09BE" w:rsidRDefault="008936E5" w:rsidP="008936E5">
            <w:pPr>
              <w:spacing w:after="160" w:line="259" w:lineRule="auto"/>
            </w:pPr>
            <w:r w:rsidRPr="000A09BE">
              <w:t>Negative on repeat sample</w:t>
            </w:r>
            <w:r w:rsidR="004003C8" w:rsidRPr="000A09BE">
              <w:t xml:space="preserve"> (Case 65: 12.32% FF, 2 weeks between samples) </w:t>
            </w:r>
            <w:r w:rsidRPr="000A09BE">
              <w:t xml:space="preserve">. C/S delivery at 35 wks 5 days, all males. No complications or other testing reported. </w:t>
            </w:r>
          </w:p>
        </w:tc>
      </w:tr>
      <w:tr w:rsidR="000A09BE" w:rsidRPr="000A09BE" w14:paraId="1E12662C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03282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8189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C5C95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31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884B0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7357F" w14:textId="23B6A961" w:rsidR="008936E5" w:rsidRPr="000A09BE" w:rsidRDefault="004003C8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US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C0FA6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5.5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103DC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DDD5E" w14:textId="5F72E824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Negative on repeat sample</w:t>
            </w:r>
            <w:r w:rsidR="004003C8" w:rsidRPr="000A09BE">
              <w:t xml:space="preserve"> (Case </w:t>
            </w:r>
            <w:r w:rsidR="00A63B5B" w:rsidRPr="000A09BE">
              <w:t>147: 9.53% FF, 3 weeks between samples)</w:t>
            </w:r>
            <w:r w:rsidRPr="000A09BE">
              <w:t>. One fetus with cystic hygroma which resolved. Delivered 1 female/2 males (GA unspecified). No other complications or other testing reported.</w:t>
            </w:r>
          </w:p>
        </w:tc>
      </w:tr>
      <w:tr w:rsidR="000A09BE" w:rsidRPr="000A09BE" w14:paraId="5F3A1EAE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665C0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A4055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2BE98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36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68C28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BCA8D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064BFB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6.9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D9DF9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21F5E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Declined redraw. Delivered (GA unspecified); 3 females. No complications or other testing reported.</w:t>
            </w:r>
          </w:p>
        </w:tc>
      </w:tr>
      <w:tr w:rsidR="000A09BE" w:rsidRPr="000A09BE" w14:paraId="09C0FD61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7E8A1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44626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E3FB98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36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7BD40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2196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92919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5.7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A6100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80A53" w14:textId="318CA3D0" w:rsidR="008936E5" w:rsidRPr="000A09BE" w:rsidRDefault="008936E5" w:rsidP="008936E5">
            <w:pPr>
              <w:spacing w:after="160" w:line="259" w:lineRule="auto"/>
            </w:pPr>
            <w:r w:rsidRPr="000A09BE">
              <w:t xml:space="preserve">Declined </w:t>
            </w:r>
            <w:r w:rsidR="00BE3D5F" w:rsidRPr="000A09BE">
              <w:t>repeat sample</w:t>
            </w:r>
            <w:r w:rsidRPr="000A09BE">
              <w:t>. Reduction with no testing on reduced triplet; CVS on triplet B was 46,XY and amniocentesis chromosomes on triplet A was 46,XY. No additional outcome information.</w:t>
            </w:r>
          </w:p>
        </w:tc>
      </w:tr>
      <w:tr w:rsidR="000A09BE" w:rsidRPr="000A09BE" w14:paraId="456893CB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52304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D33CE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9607F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40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7A8E1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670D2" w14:textId="7B753787" w:rsidR="008936E5" w:rsidRPr="000A09BE" w:rsidRDefault="004003C8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USA</w:t>
            </w:r>
            <w:r w:rsidR="008936E5" w:rsidRPr="000A09BE">
              <w:t>, 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2DACB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6.4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0618E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B6D31" w14:textId="667121ED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Negative on repeat sample</w:t>
            </w:r>
            <w:r w:rsidR="00BE3D5F" w:rsidRPr="000A09BE">
              <w:t xml:space="preserve"> (Case 110: 9.56% FF, 3 weeks between samples)</w:t>
            </w:r>
            <w:r w:rsidRPr="000A09BE">
              <w:t>. Two identical twins with one fraternal triplet; one identical twin had multiple</w:t>
            </w:r>
            <w:r w:rsidR="004003C8" w:rsidRPr="000A09BE">
              <w:t xml:space="preserve"> USA</w:t>
            </w:r>
            <w:r w:rsidRPr="000A09BE">
              <w:t xml:space="preserve">; reduced to only </w:t>
            </w:r>
            <w:r w:rsidRPr="000A09BE">
              <w:lastRenderedPageBreak/>
              <w:t>the fraternal triplet (female), reported healthy. No testing on reduced triplets, noted low amniotic fluid.</w:t>
            </w:r>
          </w:p>
        </w:tc>
      </w:tr>
      <w:tr w:rsidR="000A09BE" w:rsidRPr="000A09BE" w14:paraId="647064A4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A5EA" w14:textId="77777777" w:rsidR="008936E5" w:rsidRPr="000A09BE" w:rsidRDefault="008936E5" w:rsidP="008936E5">
            <w:pPr>
              <w:spacing w:after="160" w:line="259" w:lineRule="auto"/>
            </w:pPr>
            <w:r w:rsidRPr="000A09BE">
              <w:lastRenderedPageBreak/>
              <w:t>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BF3AD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FFC61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38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1E87D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0AF51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2A133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5.1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EF539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2616D" w14:textId="4DFA8F56" w:rsidR="008936E5" w:rsidRPr="000A09BE" w:rsidRDefault="00BE3D5F" w:rsidP="008936E5">
            <w:pPr>
              <w:spacing w:after="160" w:line="259" w:lineRule="auto"/>
            </w:pPr>
            <w:r w:rsidRPr="000A09BE">
              <w:t xml:space="preserve">No repeat sample. </w:t>
            </w:r>
            <w:r w:rsidR="008936E5" w:rsidRPr="000A09BE">
              <w:t>Reduction to singleton, then patient had an SAB. No POC testing.</w:t>
            </w:r>
          </w:p>
        </w:tc>
      </w:tr>
      <w:tr w:rsidR="000A09BE" w:rsidRPr="000A09BE" w14:paraId="5B835666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E3C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D5C2E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644B3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37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667C2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76A6D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A8F44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5.6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72254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CEFAC" w14:textId="35A17B7B" w:rsidR="008936E5" w:rsidRPr="000A09BE" w:rsidRDefault="008936E5" w:rsidP="008936E5">
            <w:pPr>
              <w:spacing w:after="160" w:line="259" w:lineRule="auto"/>
            </w:pPr>
            <w:r w:rsidRPr="000A09BE">
              <w:t>Same patient as 131, redraw was also QNS. Delivered (GA unspecified); sexes not noted. No complications or other testing reported.</w:t>
            </w:r>
          </w:p>
        </w:tc>
      </w:tr>
      <w:tr w:rsidR="000A09BE" w:rsidRPr="000A09BE" w14:paraId="462D9CB2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67ABE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FB640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F65F4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37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71E08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7CAF5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1FFBB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4.9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83E6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CD5A9" w14:textId="1D2F644E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 xml:space="preserve">Same patient as 130, </w:t>
            </w:r>
            <w:r w:rsidR="002410DF" w:rsidRPr="000A09BE">
              <w:t xml:space="preserve">original </w:t>
            </w:r>
            <w:r w:rsidRPr="000A09BE">
              <w:t>was also QNS. Delivered (GA unspecified); sexes not noted. No complications or other testing reported.</w:t>
            </w:r>
          </w:p>
        </w:tc>
      </w:tr>
      <w:tr w:rsidR="000A09BE" w:rsidRPr="000A09BE" w14:paraId="75859272" w14:textId="77777777" w:rsidTr="008936E5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12C82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5AE1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Q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C59E8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35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1EFF9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0035D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DF3CD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5.7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F0AB0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EEA9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o redraw. Delivered (GA unspecified); 3 females. No complications or other testing reported.</w:t>
            </w:r>
          </w:p>
        </w:tc>
      </w:tr>
    </w:tbl>
    <w:p w14:paraId="20502371" w14:textId="3E27CAB2" w:rsidR="008936E5" w:rsidRPr="000A09BE" w:rsidRDefault="008936E5" w:rsidP="008936E5">
      <w:r w:rsidRPr="000A09BE">
        <w:t xml:space="preserve">cfDNA = prenatal cfDNA screening, Pt = Patient, GA = Gestational age, Wks = weeks, QNS = Quantity not sufficient (did not meet sample-specific fetal fraction cutoff), y = years, </w:t>
      </w:r>
      <w:r w:rsidR="004003C8" w:rsidRPr="000A09BE">
        <w:t xml:space="preserve">FF = Fetal Fraction, </w:t>
      </w:r>
      <w:r w:rsidRPr="000A09BE">
        <w:t xml:space="preserve">IUI = intrauterine insemination, C/S = Caesarean section (C-section), </w:t>
      </w:r>
      <w:r w:rsidR="004003C8" w:rsidRPr="000A09BE">
        <w:t>USA</w:t>
      </w:r>
      <w:r w:rsidRPr="000A09BE">
        <w:t xml:space="preserve"> = ultrasound findings, CVS = chorionic villus samples, SAB = spontaneous abortion/miscarriage, POC = products of conception</w:t>
      </w:r>
    </w:p>
    <w:p w14:paraId="3D6C5BA0" w14:textId="050E7E23" w:rsidR="008936E5" w:rsidRPr="000A09BE" w:rsidRDefault="008936E5" w:rsidP="008936E5">
      <w:pPr>
        <w:rPr>
          <w:b/>
          <w:bCs/>
        </w:rPr>
      </w:pPr>
      <w:r w:rsidRPr="000A09BE">
        <w:rPr>
          <w:b/>
          <w:bCs/>
        </w:rPr>
        <w:t>Supplemental Table S2: Summary of clinical details for the screen negative cases with available outcome inform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1350"/>
        <w:gridCol w:w="630"/>
        <w:gridCol w:w="810"/>
        <w:gridCol w:w="1350"/>
        <w:gridCol w:w="990"/>
        <w:gridCol w:w="1440"/>
        <w:gridCol w:w="5665"/>
      </w:tblGrid>
      <w:tr w:rsidR="000A09BE" w:rsidRPr="000A09BE" w14:paraId="1C80D921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3DE19" w14:textId="77777777" w:rsidR="008936E5" w:rsidRPr="000A09BE" w:rsidRDefault="008936E5" w:rsidP="008936E5">
            <w:pPr>
              <w:spacing w:after="160" w:line="259" w:lineRule="auto"/>
            </w:pPr>
            <w:r w:rsidRPr="000A09BE">
              <w:rPr>
                <w:b/>
                <w:bCs/>
              </w:rPr>
              <w:t>Case I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C17D0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cfDNA</w:t>
            </w:r>
          </w:p>
          <w:p w14:paraId="29DA38EB" w14:textId="77777777" w:rsidR="008936E5" w:rsidRPr="000A09BE" w:rsidRDefault="008936E5" w:rsidP="008936E5">
            <w:pPr>
              <w:spacing w:after="160" w:line="259" w:lineRule="auto"/>
            </w:pPr>
            <w:r w:rsidRPr="000A09BE">
              <w:rPr>
                <w:b/>
                <w:bCs/>
              </w:rPr>
              <w:t>Resul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50B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rPr>
                <w:b/>
                <w:bCs/>
              </w:rPr>
              <w:t>Pt ag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48883" w14:textId="77777777" w:rsidR="008936E5" w:rsidRPr="000A09BE" w:rsidRDefault="008936E5" w:rsidP="008936E5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b/>
                <w:bCs/>
              </w:rPr>
              <w:t>GA</w:t>
            </w:r>
          </w:p>
          <w:p w14:paraId="60C5F8F8" w14:textId="77777777" w:rsidR="008936E5" w:rsidRPr="000A09BE" w:rsidRDefault="008936E5" w:rsidP="008936E5">
            <w:pPr>
              <w:spacing w:after="160" w:line="259" w:lineRule="auto"/>
            </w:pPr>
            <w:r w:rsidRPr="000A09BE">
              <w:rPr>
                <w:b/>
                <w:bCs/>
              </w:rPr>
              <w:t>(wk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D2F7E" w14:textId="77777777" w:rsidR="008936E5" w:rsidRPr="000A09BE" w:rsidRDefault="008936E5" w:rsidP="008936E5">
            <w:pPr>
              <w:spacing w:after="160" w:line="259" w:lineRule="auto"/>
            </w:pPr>
            <w:r w:rsidRPr="000A09BE">
              <w:rPr>
                <w:b/>
                <w:bCs/>
              </w:rPr>
              <w:t>Indic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3AFB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rPr>
                <w:b/>
                <w:bCs/>
              </w:rPr>
              <w:t>Fetal fra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E3FE" w14:textId="77777777" w:rsidR="008936E5" w:rsidRPr="000A09BE" w:rsidRDefault="008936E5" w:rsidP="008936E5">
            <w:pPr>
              <w:spacing w:after="160" w:line="259" w:lineRule="auto"/>
            </w:pPr>
            <w:r w:rsidRPr="000A09BE">
              <w:rPr>
                <w:b/>
                <w:bCs/>
              </w:rPr>
              <w:t>Concordance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C4430" w14:textId="77777777" w:rsidR="008936E5" w:rsidRPr="000A09BE" w:rsidRDefault="008936E5" w:rsidP="008936E5">
            <w:pPr>
              <w:spacing w:after="160" w:line="259" w:lineRule="auto"/>
            </w:pPr>
            <w:r w:rsidRPr="000A09BE">
              <w:rPr>
                <w:b/>
                <w:bCs/>
              </w:rPr>
              <w:t>Outcome Notes</w:t>
            </w:r>
          </w:p>
        </w:tc>
      </w:tr>
      <w:tr w:rsidR="000A09BE" w:rsidRPr="000A09BE" w14:paraId="2277B54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68BDA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DAE5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D85F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8470A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A385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FC55B" w14:textId="1797D7A6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2.4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321E8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87FB2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 xml:space="preserve">All three fetuses lost after cervical insufficiency. Fetal sexes not noted. No testing done, but patient had a subsequent singleton pregnancy that was healthy. </w:t>
            </w:r>
          </w:p>
        </w:tc>
      </w:tr>
      <w:tr w:rsidR="000A09BE" w:rsidRPr="000A09BE" w14:paraId="5FF0A27C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71D73B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AD0FE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082F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CACF3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3A5B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A3E19" w14:textId="3738ABA2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22.4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D07EA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54123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Delivered at 33 wks 6 days; 2 females/1 male. No complications or other testing reported.</w:t>
            </w:r>
          </w:p>
        </w:tc>
      </w:tr>
      <w:tr w:rsidR="000A09BE" w:rsidRPr="000A09BE" w14:paraId="04E8F078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64B2C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lastRenderedPageBreak/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EAA27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28BD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0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B5959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F858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31A03" w14:textId="141D45C3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6.4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B9A9E1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6C679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Delivered at 34 wks 2 days; sexes not noted. No complications or other testing reported.</w:t>
            </w:r>
          </w:p>
        </w:tc>
      </w:tr>
      <w:tr w:rsidR="000A09BE" w:rsidRPr="000A09BE" w14:paraId="1D0133E8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DDD45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E8A50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D0EC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CE1D3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04D52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Patient age, Personal or Fam H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30B52" w14:textId="420A107F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0.1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61C08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E578B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Delivered (GA unspecified), 3 males. No complications or other testing. Fam hx of 13;14 translocation (Robertsonian); all 3 NTs normal; chr14 data unremarkable upon laboratory review. No other testing reported.</w:t>
            </w:r>
          </w:p>
        </w:tc>
      </w:tr>
      <w:tr w:rsidR="000A09BE" w:rsidRPr="000A09BE" w14:paraId="47342D97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11EE7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B52AB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F404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0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22C60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D4260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86579" w14:textId="1727BCFE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1.6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98B87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A9933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Delivered at 33 wks; 1 female/2 males. No complications or other testing reported.</w:t>
            </w:r>
          </w:p>
        </w:tc>
      </w:tr>
      <w:tr w:rsidR="000A09BE" w:rsidRPr="000A09BE" w14:paraId="4676EDA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5E1A2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DCD48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91D4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5B3CB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F3BA8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04564" w14:textId="6A8A227B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5.8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2F15C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21CC7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Delivered (GA unspecified); 2 male/1 female. No complications or other testing reported.</w:t>
            </w:r>
          </w:p>
        </w:tc>
      </w:tr>
      <w:tr w:rsidR="000A09BE" w:rsidRPr="000A09BE" w14:paraId="1DE163FF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875CE8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41030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DEE7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1E36F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EE694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079A7" w14:textId="5059AA1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9.0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7FD37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A295C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Delivered via C/S at 26 wks 5 days, but all three babies passed the next day. All three were female on US at 17 wks and had severe growth restriction. No other testing reported.</w:t>
            </w:r>
          </w:p>
        </w:tc>
      </w:tr>
      <w:tr w:rsidR="000A09BE" w:rsidRPr="000A09BE" w14:paraId="55CCCF7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6029A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ECD66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A9AD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333AD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B23A34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FCC3C" w14:textId="1ADF134B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9.0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AF07D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8CB52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Delivered via C/S 34 wks; 3 females. Two babies went to the NICU to be monitored but were healthy. No complications or other testing reported.</w:t>
            </w:r>
          </w:p>
        </w:tc>
      </w:tr>
      <w:tr w:rsidR="000A09BE" w:rsidRPr="000A09BE" w14:paraId="6C971B9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F2D4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87646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E3CD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0BCAD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31802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CD26D" w14:textId="7AF3DD0A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8.8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1874D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0576F" w14:textId="77777777" w:rsidR="001868BB" w:rsidRPr="000A09BE" w:rsidRDefault="001868BB" w:rsidP="001868BB">
            <w:pPr>
              <w:spacing w:after="160" w:line="259" w:lineRule="auto"/>
              <w:rPr>
                <w:b/>
                <w:bCs/>
              </w:rPr>
            </w:pPr>
            <w:r w:rsidRPr="000A09BE">
              <w:t>Fetal demise of fetus B and C that the provider believes was due to chorionic entanglement. Eventually delivered preterm, 1 female. Sex of other fetuses not noted. No other testing reported.</w:t>
            </w:r>
          </w:p>
        </w:tc>
      </w:tr>
      <w:tr w:rsidR="000A09BE" w:rsidRPr="000A09BE" w14:paraId="2F12314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A104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0267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0DB5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2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B0A8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F647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88B3FFE" w14:textId="77777777" w:rsidR="001868BB" w:rsidRPr="000A09BE" w:rsidRDefault="001868BB" w:rsidP="001868BB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.28%</w:t>
            </w:r>
          </w:p>
          <w:p w14:paraId="71EDDC1B" w14:textId="7873BCB2" w:rsidR="001868BB" w:rsidRPr="000A09BE" w:rsidRDefault="001868BB" w:rsidP="001868BB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1DE7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60290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2 wks 5 days; 2 females/1 male. No complications or other testing reported.</w:t>
            </w:r>
          </w:p>
        </w:tc>
      </w:tr>
      <w:tr w:rsidR="000A09BE" w:rsidRPr="000A09BE" w14:paraId="4AA5D59C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86A4B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2BDBA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5536D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2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E41A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0A9C2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79E1A" w14:textId="77777777" w:rsidR="001868BB" w:rsidRPr="000A09BE" w:rsidRDefault="001868BB" w:rsidP="001868BB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.38%</w:t>
            </w:r>
          </w:p>
          <w:p w14:paraId="52168719" w14:textId="0B1AE071" w:rsidR="008936E5" w:rsidRPr="000A09BE" w:rsidRDefault="008936E5" w:rsidP="008936E5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9A39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6E6ED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Delivered (GA unspecified); 3 males. No complications or other testing reported.</w:t>
            </w:r>
          </w:p>
        </w:tc>
      </w:tr>
      <w:tr w:rsidR="000A09BE" w:rsidRPr="000A09BE" w14:paraId="6EAD0330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08E6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lastRenderedPageBreak/>
              <w:t>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3B8E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8FAD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CC9A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1C01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264A7" w14:textId="2121188F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2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C4D0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3269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Redraw of Case 19 (QNS); IUI pregnancy. Reduction to singleton. Delivered at term, female. Sex of other fetuses not noted. No other testing reported.</w:t>
            </w:r>
          </w:p>
        </w:tc>
      </w:tr>
      <w:tr w:rsidR="000A09BE" w:rsidRPr="000A09BE" w14:paraId="41FAAAB4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0447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2E949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065FB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2853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D362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3E963" w14:textId="0DB7E0B2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5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7D45A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E68EA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3 wks 2 days; 2 male/1 female. All had IUGR. Triplet A had an abnormal posterior fossa, but no cause was determined, provider speculated to be due to preterm delivery. No other testing reported.</w:t>
            </w:r>
          </w:p>
        </w:tc>
      </w:tr>
      <w:tr w:rsidR="000A09BE" w:rsidRPr="000A09BE" w14:paraId="14DCDF56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38AA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B7C5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DF49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E112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0541D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B96F7" w14:textId="6233CFB9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1.2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B750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615B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PROM and chord prolapse of Triplet A, delivered preterm (GA unspecified); 2 males/1 female. No other testing reported.</w:t>
            </w:r>
          </w:p>
        </w:tc>
      </w:tr>
      <w:tr w:rsidR="000A09BE" w:rsidRPr="000A09BE" w14:paraId="3DDF857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09A6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FD85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BCF6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1ADE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8D22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720EB5" w14:textId="78B4DBD9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6.4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B23F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FE8B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had a CVS, three samples from a trichorionic/triamniotic triplet pregnancy and all are female on FISH, with no reported aneuploidy of 21/18/13. Noted another fetus that demised at 6 weeks while cfDNA was drawn at 9 weeks. Sequencing data showed Y chromosome was detected but at a lower level than the total fetal fraction and could have been contribution from the demised fetus.</w:t>
            </w:r>
          </w:p>
        </w:tc>
      </w:tr>
      <w:tr w:rsidR="000A09BE" w:rsidRPr="000A09BE" w14:paraId="490194A4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1080B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7062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41B4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7384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5D7B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0CFCF" w14:textId="4D630666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4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1139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A440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Reduction to singleton, but had PPROM at 15 wks 3 days, and fetus demised. No other testing reported.</w:t>
            </w:r>
          </w:p>
        </w:tc>
      </w:tr>
      <w:tr w:rsidR="000A09BE" w:rsidRPr="000A09BE" w14:paraId="4479AA66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B0435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3A8A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934C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9AB2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7C53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6BFB3" w14:textId="6AF9468D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6.5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5309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6B0C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via C/S at 32 wks 4 days. Fetal sexes not noted. No complications or other testing reported.</w:t>
            </w:r>
          </w:p>
        </w:tc>
      </w:tr>
      <w:tr w:rsidR="000A09BE" w:rsidRPr="000A09BE" w14:paraId="589AC81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AE38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8393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6E3A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7F86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A22C0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F54B1" w14:textId="781484B5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3.6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E0EFD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5D769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3 wks 6 days; 3 males. No complications or other testing reported.</w:t>
            </w:r>
          </w:p>
        </w:tc>
      </w:tr>
      <w:tr w:rsidR="000A09BE" w:rsidRPr="000A09BE" w14:paraId="74535A9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FAB00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F298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8C9A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BF81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837E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4AA2C" w14:textId="46340CC3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9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1485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193E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via C/S at 34 wks; 1 female/2 males. One fetus with IUGR, but otherwise no complications or other testing reported.</w:t>
            </w:r>
          </w:p>
        </w:tc>
      </w:tr>
      <w:tr w:rsidR="000A09BE" w:rsidRPr="000A09BE" w14:paraId="0B06F664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6EE4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lastRenderedPageBreak/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0063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B3F7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E05F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7400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110777" w14:textId="55DA7C2A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7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84AD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C795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via C/S at 28 wks 3 days; 3 females. One fetus with IUGR, but otherwise no complications or other testing reported.</w:t>
            </w:r>
          </w:p>
        </w:tc>
      </w:tr>
      <w:tr w:rsidR="000A09BE" w:rsidRPr="000A09BE" w14:paraId="247FEE07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7054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1B84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6521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7B98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48DD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13961" w14:textId="39DA439B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3.9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A32FC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BE01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Anatomy scan showed 2 females/1 male. No anomalies noted on scan but didn't return to practice for care.</w:t>
            </w:r>
          </w:p>
        </w:tc>
      </w:tr>
      <w:tr w:rsidR="000A09BE" w:rsidRPr="000A09BE" w14:paraId="2C19D07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B542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7BB8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0EFD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E233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99E1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F3B406" w14:textId="05605DD0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4.6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E1CD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4B1E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1 wks 2 days; 2 females/ 1 male. No complications or other testing reported.</w:t>
            </w:r>
          </w:p>
        </w:tc>
      </w:tr>
      <w:tr w:rsidR="000A09BE" w:rsidRPr="000A09BE" w14:paraId="1061F1B9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5E83F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9CA2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C831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CE1C8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28C3E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0477D" w14:textId="5CFBB97F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1.5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F366B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77DC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mised fetus at 11 wks (after cfDNA). Delivered via C/S at 34 wks; 1 male, 1 female. No other testing reported. No complications reported for remaining fetuses.</w:t>
            </w:r>
          </w:p>
        </w:tc>
      </w:tr>
      <w:tr w:rsidR="000A09BE" w:rsidRPr="000A09BE" w14:paraId="54C0E07B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830E5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ADC8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BF41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504C0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2A14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22C15" w14:textId="40081B2C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0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12153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5CFC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Redraw of Case 34. C/S delivery at 32 wks 6 days, 1 female/2 males. No complications or other testing reported.</w:t>
            </w:r>
          </w:p>
        </w:tc>
      </w:tr>
      <w:tr w:rsidR="000A09BE" w:rsidRPr="000A09BE" w14:paraId="1C31D8D6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0AAB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14A9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7CAE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04C1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433C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3F558" w14:textId="12073F41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9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821D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5F12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4 wks 1 day; 2 females/1 male. No complications or other testing reported.</w:t>
            </w:r>
          </w:p>
        </w:tc>
      </w:tr>
      <w:tr w:rsidR="000A09BE" w:rsidRPr="000A09BE" w14:paraId="29D814AC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857E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0B0F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236E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1B5E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B50C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6CC8A" w14:textId="3B12530A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4.3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1B9B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DF3A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Reduction to singleton. Delivered at 34 wks; one male. No complications or other testing reported. Sex of other fetuses not noted.</w:t>
            </w:r>
          </w:p>
        </w:tc>
      </w:tr>
      <w:tr w:rsidR="000A09BE" w:rsidRPr="000A09BE" w14:paraId="09640F5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DD24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54F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1696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2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5085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E5B8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A4D64" w14:textId="490889D6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9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7DF2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7BAB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via C/S at 34 wks; fetal sexes not noted. No complications or other testing reported.</w:t>
            </w:r>
          </w:p>
        </w:tc>
      </w:tr>
      <w:tr w:rsidR="000A09BE" w:rsidRPr="000A09BE" w14:paraId="216BE83D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D9AA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EF6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9FEE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2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54145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D518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E897A" w14:textId="679CC376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0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D05E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76C8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preterm (GA unspecified); 3 females. No other complications or other testing reported.</w:t>
            </w:r>
          </w:p>
        </w:tc>
      </w:tr>
      <w:tr w:rsidR="000A09BE" w:rsidRPr="000A09BE" w14:paraId="1F1A735C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93A8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737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5399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2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FAA9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FBD3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BC651" w14:textId="04037537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7.4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4069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5E922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 xml:space="preserve">Delivered at 34 wks; 3 females. No complications or other testing reported. </w:t>
            </w:r>
          </w:p>
        </w:tc>
      </w:tr>
      <w:tr w:rsidR="000A09BE" w:rsidRPr="000A09BE" w14:paraId="722A212F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84DF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lastRenderedPageBreak/>
              <w:t>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2CEE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817D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63A4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602E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ABE79" w14:textId="13B46F50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7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9FE4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CA6D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 xml:space="preserve">Demise of one fetus. Delivered at 37 wks; 1 male/1 female. No other testing reported. </w:t>
            </w:r>
          </w:p>
        </w:tc>
      </w:tr>
      <w:tr w:rsidR="000A09BE" w:rsidRPr="000A09BE" w14:paraId="6CD2E2BC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7EB0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4FF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6062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9617C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BD7F4" w14:textId="0C1F099C" w:rsidR="001868BB" w:rsidRPr="000A09BE" w:rsidRDefault="004003C8" w:rsidP="001868BB">
            <w:pPr>
              <w:spacing w:after="160" w:line="259" w:lineRule="auto"/>
            </w:pPr>
            <w:r w:rsidRPr="000A09BE"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8AC98" w14:textId="1DC06C55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20.5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20DE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CF43F" w14:textId="7A08B75E" w:rsidR="001868BB" w:rsidRPr="000A09BE" w:rsidRDefault="001868BB" w:rsidP="001868BB">
            <w:pPr>
              <w:spacing w:after="160" w:line="259" w:lineRule="auto"/>
            </w:pPr>
            <w:r w:rsidRPr="000A09BE">
              <w:t xml:space="preserve">Delivered via C/S at 34 wks 5 days; 2 females/1 male. One fetus had </w:t>
            </w:r>
            <w:r w:rsidR="004003C8" w:rsidRPr="000A09BE">
              <w:t>USA</w:t>
            </w:r>
            <w:r w:rsidRPr="000A09BE">
              <w:t xml:space="preserve"> (cardiac abnormality). No other testing reported. </w:t>
            </w:r>
          </w:p>
        </w:tc>
      </w:tr>
      <w:tr w:rsidR="000A09BE" w:rsidRPr="000A09BE" w14:paraId="6E2DA36E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513BE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5208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ED49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0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F232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4C87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B5EA4" w14:textId="3B6F7DB8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6.8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A722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9FAF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via C/S at 32 wks 6 days; 1 male/2 females. No complications or other testing reported.</w:t>
            </w:r>
          </w:p>
        </w:tc>
      </w:tr>
      <w:tr w:rsidR="000A09BE" w:rsidRPr="000A09BE" w14:paraId="2612262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39AA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12E3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6F89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0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C191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C605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8347B" w14:textId="3F36DD53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0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234D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1FF7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 xml:space="preserve">Demise of all three fetuses at 21 wks due to PPROM. Two females/1 male. No other testing reported. </w:t>
            </w:r>
          </w:p>
        </w:tc>
      </w:tr>
      <w:tr w:rsidR="000A09BE" w:rsidRPr="000A09BE" w14:paraId="26EF08E0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EDA0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E31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D4F2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18F2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E007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5D17F" w14:textId="36D59F0E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2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E2A1F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6B8C3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4 wks 4 days; 2 males/1 female. No complications or other testing reported.</w:t>
            </w:r>
          </w:p>
        </w:tc>
      </w:tr>
      <w:tr w:rsidR="000A09BE" w:rsidRPr="000A09BE" w14:paraId="075983CF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44C9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C420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E17A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F41D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D572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46328" w14:textId="3C43B720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5.7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CCB0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588A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4 weeks; fetal sexes not noted. No complications or other testing reported.</w:t>
            </w:r>
          </w:p>
        </w:tc>
      </w:tr>
      <w:tr w:rsidR="000A09BE" w:rsidRPr="000A09BE" w14:paraId="25AAE27B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254C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AE8B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EF54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43FC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F2B0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289CD" w14:textId="0CD514B4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0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D6AA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1085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(GA unspecified); 3 males. No complications or other testing reported.</w:t>
            </w:r>
          </w:p>
        </w:tc>
      </w:tr>
      <w:tr w:rsidR="000A09BE" w:rsidRPr="000A09BE" w14:paraId="4033762D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F447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D43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3F7E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B36E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64D2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9C5BA" w14:textId="6587FB34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4.9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B3492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9920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2 wks 1 day; 3 females. No complications or other testing reported.</w:t>
            </w:r>
          </w:p>
        </w:tc>
      </w:tr>
      <w:tr w:rsidR="000A09BE" w:rsidRPr="000A09BE" w14:paraId="351EDCC9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96435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60026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082CD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2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F6D9E0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13353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29167" w14:textId="77777777" w:rsidR="001868BB" w:rsidRPr="000A09BE" w:rsidRDefault="001868BB" w:rsidP="001868BB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99%</w:t>
            </w:r>
          </w:p>
          <w:p w14:paraId="75EAE5E5" w14:textId="2CBCF47A" w:rsidR="008936E5" w:rsidRPr="000A09BE" w:rsidRDefault="008936E5" w:rsidP="008936E5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826E03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3519D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Delivered at 32 wks 4 days; 3 females. Patient had severe preeclampsia and all three fetuses had IUGR. No other testing reported.</w:t>
            </w:r>
          </w:p>
        </w:tc>
      </w:tr>
      <w:tr w:rsidR="000A09BE" w:rsidRPr="000A09BE" w14:paraId="31481091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8E24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EE1F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0995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6ED1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1EFA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2EBBF" w14:textId="67FBA617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3.1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AECA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6B76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3 wks 4 days; 1 female/2 males. No complications or other testing reported.</w:t>
            </w:r>
          </w:p>
        </w:tc>
      </w:tr>
      <w:tr w:rsidR="000A09BE" w:rsidRPr="000A09BE" w14:paraId="5AA758B9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04C3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9978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6E7F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CD07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6E6E8" w14:textId="3C1F9BEB" w:rsidR="001868BB" w:rsidRPr="000A09BE" w:rsidRDefault="004003C8" w:rsidP="001868BB">
            <w:pPr>
              <w:spacing w:after="160" w:line="259" w:lineRule="auto"/>
            </w:pPr>
            <w:r w:rsidRPr="000A09BE"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54585" w14:textId="23AD5EDD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8E73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C0CE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(GA unspecified); 3 females. No complications or other testing reported.</w:t>
            </w:r>
          </w:p>
        </w:tc>
      </w:tr>
      <w:tr w:rsidR="000A09BE" w:rsidRPr="000A09BE" w14:paraId="1132CA7B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39F8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lastRenderedPageBreak/>
              <w:t>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AE53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74DA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B237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C424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69008" w14:textId="4D1D0B9E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0434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1890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4 wks 1 day; 3 females. Triplet B with IUGR. No other complications or other testing reported.</w:t>
            </w:r>
          </w:p>
        </w:tc>
      </w:tr>
      <w:tr w:rsidR="000A09BE" w:rsidRPr="000A09BE" w14:paraId="345E786B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8E8AC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DF2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17FC7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C6A3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4BBA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ersonal or fam h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F6ABB" w14:textId="6E53833D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4.0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E4DD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4D1D0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2 weeks; 3 females.  No complications or other testing reported.</w:t>
            </w:r>
          </w:p>
        </w:tc>
      </w:tr>
      <w:tr w:rsidR="000A09BE" w:rsidRPr="000A09BE" w14:paraId="61A7489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E7E8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9033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C5C3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9CB7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09F1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48BBA" w14:textId="14DEA902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9.9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12BE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DDB6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5 wks 1 day; 3 females. Patient had postpartum hemorrhage but recovered well. Placental testing (unspecified) came back normal. No other complications or other testing reported.</w:t>
            </w:r>
          </w:p>
        </w:tc>
      </w:tr>
      <w:tr w:rsidR="000A09BE" w:rsidRPr="000A09BE" w14:paraId="1359698C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80BC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91CC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2A4D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A80B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866D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EEE38" w14:textId="3D06704B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5.3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5D48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808E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 xml:space="preserve">Delivered preterm at 28 wks 4 days; 2 female/1 male. No complications or other testing reported. </w:t>
            </w:r>
          </w:p>
        </w:tc>
      </w:tr>
      <w:tr w:rsidR="000A09BE" w:rsidRPr="000A09BE" w14:paraId="349C1100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2D03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9A15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5F99F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363C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72AC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1B0B9" w14:textId="3B0EBA6C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3.0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5702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CD59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Last note from OB said patient was carrying triplets normally. No other notes regarding further testing or delivery.</w:t>
            </w:r>
          </w:p>
        </w:tc>
      </w:tr>
      <w:tr w:rsidR="000A09BE" w:rsidRPr="000A09BE" w14:paraId="67354C74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4F77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6F24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9DB1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71C3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2EEA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ersonal or Fam H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A7A19" w14:textId="3F129E85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6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AED7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L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4ED0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3 wks; fetal sexes not noted. Delivered due to growth restriction, echo on fetuses was normal. No other complications or other testing reported.</w:t>
            </w:r>
          </w:p>
        </w:tc>
      </w:tr>
      <w:tr w:rsidR="000A09BE" w:rsidRPr="000A09BE" w14:paraId="18FAE13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2D92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287C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00E3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DA5B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C31C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F8620" w14:textId="485833A0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1.2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94EB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EB60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1 wks 4 days; fetal sexes not noted. Severe preeclampsia, may have had an abruption. No other complications or other testing reported.</w:t>
            </w:r>
          </w:p>
        </w:tc>
      </w:tr>
      <w:tr w:rsidR="000A09BE" w:rsidRPr="000A09BE" w14:paraId="69C8656E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E182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1539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1271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4952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A310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71CFF" w14:textId="7AC15CC2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3.8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06BD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75945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8 weeks, 1 day; fetal sexes not noted. No complications or other testing reported.</w:t>
            </w:r>
          </w:p>
        </w:tc>
      </w:tr>
      <w:tr w:rsidR="000A09BE" w:rsidRPr="000A09BE" w14:paraId="6B38E419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8242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0857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C61F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7551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81FB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15401D" w14:textId="6710844C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7.5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97ED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2C91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via C/S at 29 wks 4 days, Baby B had demised. Fetal sexes not noted. No other complications or other testing reported.</w:t>
            </w:r>
          </w:p>
        </w:tc>
      </w:tr>
      <w:tr w:rsidR="000A09BE" w:rsidRPr="000A09BE" w14:paraId="269C9990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3792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F67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E7A1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0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EAC8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E2D1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55221" w14:textId="7FB04154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5.0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C965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0D6C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3 wks 2 days; fetal sexes no noted. No complications or other testing reported.</w:t>
            </w:r>
          </w:p>
        </w:tc>
      </w:tr>
      <w:tr w:rsidR="000A09BE" w:rsidRPr="000A09BE" w14:paraId="5041406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BBFA2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lastRenderedPageBreak/>
              <w:t>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8D05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E2E9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4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F2B0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129E4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E276A" w14:textId="27C73F09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1.8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AD46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2D3B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Reduction of one fetus, as they were experiencing IUGR. Delivered via C/S at 35 weeks; 2 females. Noted a fourth fetus that demised before cfDNA test. No sex noted for reduced fetus. No other complications or other testing reported.</w:t>
            </w:r>
          </w:p>
        </w:tc>
      </w:tr>
      <w:tr w:rsidR="000A09BE" w:rsidRPr="000A09BE" w14:paraId="1BA9EB5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1050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B250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75F3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DCC89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88CF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3E107" w14:textId="21C9F824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3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C9D8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24825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Redraw of Case 63 (QNS). C/S delivery at 35 wks 5 days; 3 males. No complications or other testing reported.</w:t>
            </w:r>
          </w:p>
        </w:tc>
      </w:tr>
      <w:tr w:rsidR="000A09BE" w:rsidRPr="000A09BE" w14:paraId="4692F02C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B68CB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080E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9ECC0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610C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E227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3C30FB" w14:textId="5C413593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9.2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FBE3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0095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via C/S at 36 wks; 1 female/2 males. No complications or other testing reported.</w:t>
            </w:r>
          </w:p>
        </w:tc>
      </w:tr>
      <w:tr w:rsidR="000A09BE" w:rsidRPr="000A09BE" w14:paraId="49E23B8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4B03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8D47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CCD8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663A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9D7C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8E774" w14:textId="4CB12098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0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4436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9ABD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via C/s at 27 wks; 1 male/2 female. No other complications or testing reported.</w:t>
            </w:r>
          </w:p>
        </w:tc>
      </w:tr>
      <w:tr w:rsidR="000A09BE" w:rsidRPr="000A09BE" w14:paraId="5D225DA7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1D35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5F77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Opted out of fetal se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36CE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6414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3D6D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645A8" w14:textId="423C390A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8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B1D9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EA0DD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Reduction of one fetus at 18 wks due to neural tube defect. Delivered at 34 wks; 1 male/1 female.  No other complications or testing reported.</w:t>
            </w:r>
          </w:p>
        </w:tc>
      </w:tr>
      <w:tr w:rsidR="000A09BE" w:rsidRPr="000A09BE" w14:paraId="327DD0CE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FBA7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054A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D193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DE90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2011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0D541" w14:textId="1B651BF6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1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1E8C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C86D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4 wks; fetal sexes not noted. No complications or other testing reported.</w:t>
            </w:r>
          </w:p>
        </w:tc>
      </w:tr>
      <w:tr w:rsidR="000A09BE" w:rsidRPr="000A09BE" w14:paraId="7D5C0CF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03B7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6FD4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F88F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5AB4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192DF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660A3" w14:textId="10EE725A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60E5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0806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Fetal demise of all three fetuses at 20 wks 2 days. Array on amniotic fluid showed 850 kb deletion on 15q11.2-&gt;q11.2 on Triplet C. Not detectable by standard cfDNA, did not order microdeletions. VSD and cystic hygroma on triplet C.</w:t>
            </w:r>
          </w:p>
        </w:tc>
      </w:tr>
      <w:tr w:rsidR="000A09BE" w:rsidRPr="000A09BE" w14:paraId="14CEE266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98C0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E134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76F9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0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13FB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6F28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20539" w14:textId="26A5B333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7.2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F24B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F4AA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(GA unspecified); 2 males/1 female. No complications or other testing reported.</w:t>
            </w:r>
          </w:p>
        </w:tc>
      </w:tr>
      <w:tr w:rsidR="000A09BE" w:rsidRPr="000A09BE" w14:paraId="6D197C3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029B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D0FF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A89A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0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0202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ECA3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F98F6" w14:textId="3DD87076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3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BE31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2EAE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5 wks; 2 males/1 female. No complications or other testing reported.</w:t>
            </w:r>
          </w:p>
        </w:tc>
      </w:tr>
      <w:tr w:rsidR="000A09BE" w:rsidRPr="000A09BE" w14:paraId="093DDE4D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BE8ECB" w14:textId="77777777" w:rsidR="001868BB" w:rsidRPr="000A09BE" w:rsidRDefault="001868BB" w:rsidP="001868BB">
            <w:pPr>
              <w:spacing w:after="160" w:line="259" w:lineRule="auto"/>
            </w:pPr>
            <w:r w:rsidRPr="000A09BE">
              <w:lastRenderedPageBreak/>
              <w:t>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8A25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8BDF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CAF5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F1A5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30F7E" w14:textId="335F3CE7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5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626F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1DBE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4 wks 4 days; 3 females. No complications or other testing reported.</w:t>
            </w:r>
          </w:p>
        </w:tc>
      </w:tr>
      <w:tr w:rsidR="000A09BE" w:rsidRPr="000A09BE" w14:paraId="6F9D80AE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5D7F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BB83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7BFE6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995D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58D2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3FDC8" w14:textId="67B0422E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2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BD6D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DF99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(GA unspecified); 2 males/1 female. No complications or other testing reported.</w:t>
            </w:r>
          </w:p>
        </w:tc>
      </w:tr>
      <w:tr w:rsidR="000A09BE" w:rsidRPr="000A09BE" w14:paraId="6F926F00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E771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B8C2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C124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6E9E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89D0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D32D1" w14:textId="6FE7DDDD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6.8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35FE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2206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rmal male for all three fetuses on CVS karyotype and array. No pregnancy outcome information available.</w:t>
            </w:r>
          </w:p>
        </w:tc>
      </w:tr>
      <w:tr w:rsidR="000A09BE" w:rsidRPr="000A09BE" w14:paraId="351D3D5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953C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0C29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673B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1672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E334E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31AC5" w14:textId="2D374A7E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6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6AC8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66141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(GA unspecified); 1 male/2 females. No complications or other testing reported.</w:t>
            </w:r>
          </w:p>
        </w:tc>
      </w:tr>
      <w:tr w:rsidR="000A09BE" w:rsidRPr="000A09BE" w14:paraId="2F58BEBE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66ED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8331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EB9C5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D8AF6A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CE283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A5E83" w14:textId="3D318A22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7.1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8A3D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F1C67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(GA unspecified); 2 males/1 female. No complications or other testing reported.</w:t>
            </w:r>
          </w:p>
        </w:tc>
      </w:tr>
      <w:tr w:rsidR="000A09BE" w:rsidRPr="000A09BE" w14:paraId="641DACC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A593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E4750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28CE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510C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264DC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4246A" w14:textId="308D0355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9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5BDD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0B7F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(GA unspecified); fetal sexes not noted. No complications or other testing reported.</w:t>
            </w:r>
          </w:p>
        </w:tc>
      </w:tr>
      <w:tr w:rsidR="000A09BE" w:rsidRPr="000A09BE" w14:paraId="238DC5D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9734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76A38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C2A58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44AC9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5E3B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BD2C56" w14:textId="2CC5AA93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5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5A9EB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759D3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via C/S at 33 wks; 1 male/2 females. Placental abruption. No complications or other testing reported.</w:t>
            </w:r>
          </w:p>
        </w:tc>
      </w:tr>
      <w:tr w:rsidR="000A09BE" w:rsidRPr="000A09BE" w14:paraId="73BAC27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BF9A4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4B9F5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Negative, Opted out of fetal se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EBA61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0F4ED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711232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3E9CB" w14:textId="362D82F3" w:rsidR="001868BB" w:rsidRPr="000A09BE" w:rsidRDefault="001868BB" w:rsidP="001868BB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3.7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D0497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5C16F" w14:textId="77777777" w:rsidR="001868BB" w:rsidRPr="000A09BE" w:rsidRDefault="001868BB" w:rsidP="001868BB">
            <w:pPr>
              <w:spacing w:after="160" w:line="259" w:lineRule="auto"/>
            </w:pPr>
            <w:r w:rsidRPr="000A09BE">
              <w:t>Delivered at 32 wks; 2 females/1 male at 32 wks. No complications or other testing reported.</w:t>
            </w:r>
          </w:p>
        </w:tc>
      </w:tr>
      <w:tr w:rsidR="000A09BE" w:rsidRPr="000A09BE" w14:paraId="7358A0A7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28AD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47A6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95CC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9D69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CA994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70FA3" w14:textId="0B056AF0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5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FA7B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13C7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males/1 female. No complications or other testing reported.</w:t>
            </w:r>
          </w:p>
        </w:tc>
      </w:tr>
      <w:tr w:rsidR="000A09BE" w:rsidRPr="000A09BE" w14:paraId="473B0174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80C3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8B8C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653C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817C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6545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E55E9" w14:textId="69E437AD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4.4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2B05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424F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males/1 female. No complications or other testing reported.</w:t>
            </w:r>
          </w:p>
        </w:tc>
      </w:tr>
      <w:tr w:rsidR="000A09BE" w:rsidRPr="000A09BE" w14:paraId="3EC1251F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3A44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2B35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66E6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79F1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0396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7401E" w14:textId="7338D46A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1.3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3A9F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C7E9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at 27 weeks 6 days; 2 females/1 male. No complications or other testing reported.</w:t>
            </w:r>
          </w:p>
        </w:tc>
      </w:tr>
      <w:tr w:rsidR="000A09BE" w:rsidRPr="000A09BE" w14:paraId="66F6F2EB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9EDE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lastRenderedPageBreak/>
              <w:t>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98AD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1447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C263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37B3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B3915" w14:textId="6639EE47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5.8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9D2B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067D0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two babies (GA unspecified). Noted at least one boy, but provider could not see further documentation as to pregnancy outcome.</w:t>
            </w:r>
          </w:p>
        </w:tc>
      </w:tr>
      <w:tr w:rsidR="000A09BE" w:rsidRPr="000A09BE" w14:paraId="4F986A8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213F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3AD9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8283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2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AB69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ABF8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36D1E" w14:textId="5776F8BA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8.7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E237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E45B8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; 2 females/1 male. No complications or other testing reported.</w:t>
            </w:r>
          </w:p>
        </w:tc>
      </w:tr>
      <w:tr w:rsidR="000A09BE" w:rsidRPr="000A09BE" w14:paraId="3D923E7D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3C0CD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4A23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FEE3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2DD2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B9A0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AFFAF8" w14:textId="0A30D6BC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7.6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BD76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480E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 but noted as preterm); 3 females. One baby had acrania. No other complications or other testing reported.</w:t>
            </w:r>
          </w:p>
        </w:tc>
      </w:tr>
      <w:tr w:rsidR="000A09BE" w:rsidRPr="000A09BE" w14:paraId="653464FC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4252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1A6D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ACBB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51E9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45AA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6AEE8" w14:textId="0EAA91A3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1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0C5E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4538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4871FE8D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311A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1CE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3717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4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551E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4CD9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EC656" w14:textId="40A1DB8D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2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B8D7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FA96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 xml:space="preserve">Delivered (GA unspecified); 3 males. Babies went to NICU, but no concern for chromosome abnormalities. </w:t>
            </w:r>
          </w:p>
        </w:tc>
      </w:tr>
      <w:tr w:rsidR="000A09BE" w:rsidRPr="000A09BE" w14:paraId="0D869411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F3AE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1F1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9876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C504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0E08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1827E" w14:textId="1C70990D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6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87D62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F100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at 28 wks 1 day; 2 females/1 male. Presented with membranes ruptured, but no other complications or other testing reported.</w:t>
            </w:r>
          </w:p>
        </w:tc>
      </w:tr>
      <w:tr w:rsidR="000A09BE" w:rsidRPr="000A09BE" w14:paraId="0ABE80F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EB1A8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A7E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9DEB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2339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F17C7A" w14:textId="26AC3F9F" w:rsidR="00417C44" w:rsidRPr="000A09BE" w:rsidRDefault="004003C8" w:rsidP="00417C44">
            <w:pPr>
              <w:spacing w:after="160" w:line="259" w:lineRule="auto"/>
            </w:pPr>
            <w:r w:rsidRPr="000A09BE"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10148" w14:textId="39117D92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20.3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DADA0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B4B9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3 females. No complications or other testing reported.</w:t>
            </w:r>
          </w:p>
        </w:tc>
      </w:tr>
      <w:tr w:rsidR="000A09BE" w:rsidRPr="000A09BE" w14:paraId="03049F9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58F2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1400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13DB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3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A00D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EB36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ersonal or fam h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4A5CD" w14:textId="6F0B1677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5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94BD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0456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2621D8A6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B761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F25F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7FF64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8E10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EC44E" w14:textId="1769B790" w:rsidR="00417C44" w:rsidRPr="000A09BE" w:rsidRDefault="004003C8" w:rsidP="00417C44">
            <w:pPr>
              <w:spacing w:after="160" w:line="259" w:lineRule="auto"/>
            </w:pPr>
            <w:r w:rsidRPr="000A09BE">
              <w:t>USA</w:t>
            </w:r>
            <w:r w:rsidR="00417C44" w:rsidRPr="000A09BE">
              <w:t>, 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DC5AB" w14:textId="4DB3CB2E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6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5092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D542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 xml:space="preserve">Delivered (GA unspecified, but noted preterm); 3 females. Went to NICU due to premature delivery but did well. No other complications or other testing reported. </w:t>
            </w:r>
          </w:p>
        </w:tc>
      </w:tr>
      <w:tr w:rsidR="000A09BE" w:rsidRPr="000A09BE" w14:paraId="73099116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811D9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9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EA8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7E6E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146C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49ECD" w14:textId="05868293" w:rsidR="00417C44" w:rsidRPr="000A09BE" w:rsidRDefault="004003C8" w:rsidP="00417C44">
            <w:pPr>
              <w:spacing w:after="160" w:line="259" w:lineRule="auto"/>
            </w:pPr>
            <w:r w:rsidRPr="000A09BE">
              <w:t>USA</w:t>
            </w:r>
            <w:r w:rsidR="00417C44" w:rsidRPr="000A09BE">
              <w:t>, 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CF0E6" w14:textId="144BF33C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6.2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2538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BA08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46EDDE2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FF9F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lastRenderedPageBreak/>
              <w:t>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5DC9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1C4E7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C161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8FDF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31BBC" w14:textId="40BEF041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3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BC79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428C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3 females. No complications or other testing reported.</w:t>
            </w:r>
          </w:p>
        </w:tc>
      </w:tr>
      <w:tr w:rsidR="000A09BE" w:rsidRPr="000A09BE" w14:paraId="54910614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00896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61F7D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2AC57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A6CB4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93331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6B306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5.34%</w:t>
            </w:r>
          </w:p>
          <w:p w14:paraId="67EDDE1A" w14:textId="7813D4F0" w:rsidR="008936E5" w:rsidRPr="000A09BE" w:rsidRDefault="008936E5" w:rsidP="008936E5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E7CAA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14AD7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Reduction to singleton. Delivered (GA unspecified); 1 female. Did amnio microarray on singleton, was 46,XX. No other complications reported.</w:t>
            </w:r>
          </w:p>
        </w:tc>
      </w:tr>
      <w:tr w:rsidR="000A09BE" w:rsidRPr="000A09BE" w14:paraId="426A6CE4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2FD4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BD96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0E06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D6C9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AC36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72042" w14:textId="2BDCE789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4.9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D55A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B9AB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3 males. No complications or other testing reported.</w:t>
            </w:r>
          </w:p>
        </w:tc>
      </w:tr>
      <w:tr w:rsidR="000A09BE" w:rsidRPr="000A09BE" w14:paraId="64DDF5F9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E0329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14A1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4CEB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A30D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FBDE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644E8" w14:textId="54AB3F6C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4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E2BE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742E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3 males. No complications or other testing reported.</w:t>
            </w:r>
          </w:p>
        </w:tc>
      </w:tr>
      <w:tr w:rsidR="000A09BE" w:rsidRPr="000A09BE" w14:paraId="77989951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246C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2C4D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5756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40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66E7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9FC2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BC52E" w14:textId="48ACE51B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6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83B2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2C91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3 females. No complications or other testing reported.</w:t>
            </w:r>
          </w:p>
        </w:tc>
      </w:tr>
      <w:tr w:rsidR="000A09BE" w:rsidRPr="000A09BE" w14:paraId="63DC936E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EBA3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A277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80FF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A330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37BE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49B18" w14:textId="2BDE129A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5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4EA33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8310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58089486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0D94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C250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Opted out of fetal se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4514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3F20A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49D4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29B3D" w14:textId="017C76F7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1.3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A42F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79C0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fetal sexes not noted No complications or other testing reported.</w:t>
            </w:r>
          </w:p>
        </w:tc>
      </w:tr>
      <w:tr w:rsidR="000A09BE" w:rsidRPr="000A09BE" w14:paraId="2E84E3D7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6C16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7704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A388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7F88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6FAB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CE884" w14:textId="1EEC8D1E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4.1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0E5F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3490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males/1 female. No complications or other testing reported.</w:t>
            </w:r>
          </w:p>
        </w:tc>
      </w:tr>
      <w:tr w:rsidR="000A09BE" w:rsidRPr="000A09BE" w14:paraId="318C0B8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56A3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8F29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025B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3853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98CF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24D67" w14:textId="73EE71E4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5.4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0488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C24C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males/1 female. No complications or other testing reported.</w:t>
            </w:r>
          </w:p>
        </w:tc>
      </w:tr>
      <w:tr w:rsidR="000A09BE" w:rsidRPr="000A09BE" w14:paraId="3022DB8B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267E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9F9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BB83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82DA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CB85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986F4" w14:textId="1D9433CD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3.0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AF6D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C526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4B88EEAD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D22F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30B6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A99E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E56E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A8DA0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0E68E" w14:textId="5993F3FF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7.3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9AF4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5FA8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at 29 wks; 1 female/2 males. No complications or other testing reported.</w:t>
            </w:r>
          </w:p>
        </w:tc>
      </w:tr>
      <w:tr w:rsidR="000A09BE" w:rsidRPr="000A09BE" w14:paraId="582F29D7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9305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lastRenderedPageBreak/>
              <w:t>1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B2F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0E31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40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5399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EDA9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42440" w14:textId="1C046424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5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F85D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E53BB" w14:textId="6F827F22" w:rsidR="00417C44" w:rsidRPr="000A09BE" w:rsidRDefault="00417C44" w:rsidP="00417C44">
            <w:pPr>
              <w:spacing w:after="160" w:line="259" w:lineRule="auto"/>
            </w:pPr>
            <w:r w:rsidRPr="000A09BE">
              <w:t xml:space="preserve">Redraw of Case 106. Two identical twins with one fraternal triplet; one identical twin had multiple </w:t>
            </w:r>
            <w:r w:rsidR="004003C8" w:rsidRPr="000A09BE">
              <w:t>USA</w:t>
            </w:r>
            <w:r w:rsidRPr="000A09BE">
              <w:t>; reduced to only the fraternal triplet (female), reported healthy. No testing on reduced triplets, noted low amniotic fluid.</w:t>
            </w:r>
          </w:p>
        </w:tc>
      </w:tr>
      <w:tr w:rsidR="000A09BE" w:rsidRPr="000A09BE" w14:paraId="479737D9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64EF2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7810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E164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8893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5C9E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F1CDA" w14:textId="7C54352E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8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295A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5472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1 female/2 males. No complications or other testing reported.</w:t>
            </w:r>
          </w:p>
        </w:tc>
      </w:tr>
      <w:tr w:rsidR="000A09BE" w:rsidRPr="000A09BE" w14:paraId="61B7A40D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65EC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E645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D117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A4A9B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0ED3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90EF5" w14:textId="45893366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20.6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F746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1F52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1 female/2 males. No complications or other testing reported.</w:t>
            </w:r>
          </w:p>
        </w:tc>
      </w:tr>
      <w:tr w:rsidR="000A09BE" w:rsidRPr="000A09BE" w14:paraId="3CD725B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1D655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63DB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A26F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4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F4AB6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FEBD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8D454" w14:textId="3B85BC7A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2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6805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6841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3 females. No complications or other testing reported.</w:t>
            </w:r>
          </w:p>
        </w:tc>
      </w:tr>
      <w:tr w:rsidR="000A09BE" w:rsidRPr="000A09BE" w14:paraId="2D5AE146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E23B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CD53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D29A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3B0C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0A1B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9063C" w14:textId="149C67CB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3.9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0DEF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6D29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4A9B2B0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1072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C635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D052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CB59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0243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97C09" w14:textId="4F46978F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7.0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28585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29B4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at 29 weeks; 2 females/1 male. No complications or other testing reported</w:t>
            </w:r>
          </w:p>
        </w:tc>
      </w:tr>
      <w:tr w:rsidR="000A09BE" w:rsidRPr="000A09BE" w14:paraId="61BB914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DEB7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9BE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D056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4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4E60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59A1F1" w14:textId="6231275B" w:rsidR="00417C44" w:rsidRPr="000A09BE" w:rsidRDefault="004003C8" w:rsidP="00417C44">
            <w:pPr>
              <w:spacing w:after="160" w:line="259" w:lineRule="auto"/>
            </w:pPr>
            <w:r w:rsidRPr="000A09BE">
              <w:t>USA</w:t>
            </w:r>
            <w:r w:rsidR="00417C44" w:rsidRPr="000A09BE">
              <w:t>, 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656B7" w14:textId="12BFC92B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7.9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9A53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3F6B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3 males. One triplet had enlarged NT 3.8, but that resolved. No other complications or other testing reported.</w:t>
            </w:r>
          </w:p>
        </w:tc>
      </w:tr>
      <w:tr w:rsidR="000A09BE" w:rsidRPr="000A09BE" w14:paraId="39199BCB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06A3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A6A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0690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42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8D7C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BB32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4DDA6" w14:textId="62953ACE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6.8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7F42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7E8DF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ne triplet demised at ~24 wks, no POC testing. Delivered (GA unspecified); 2 females. No other complications or other testing reported.</w:t>
            </w:r>
          </w:p>
        </w:tc>
      </w:tr>
      <w:tr w:rsidR="000A09BE" w:rsidRPr="000A09BE" w14:paraId="691D2F3E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A8AC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A811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7C4F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4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C47F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1C1D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56F22" w14:textId="11FDD5EB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0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516A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32AC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fetal sexes not noted No complications or other testing reported.</w:t>
            </w:r>
          </w:p>
        </w:tc>
      </w:tr>
      <w:tr w:rsidR="000A09BE" w:rsidRPr="000A09BE" w14:paraId="4EB5E469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A4FA4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128E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AB279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D7A1E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2802E" w14:textId="52044D1F" w:rsidR="008936E5" w:rsidRPr="000A09BE" w:rsidRDefault="004003C8" w:rsidP="008936E5">
            <w:pPr>
              <w:spacing w:after="160" w:line="259" w:lineRule="auto"/>
            </w:pPr>
            <w:r w:rsidRPr="000A09BE"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E172F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7.27%</w:t>
            </w:r>
          </w:p>
          <w:p w14:paraId="0E3C2FCB" w14:textId="0A0F734F" w:rsidR="008936E5" w:rsidRPr="000A09BE" w:rsidRDefault="008936E5" w:rsidP="008936E5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2325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34620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Delivered at 34 wks 3 days; 2 females/1 male. One triplet had a CPC, but it resolved. No complications or other testing reported.</w:t>
            </w:r>
          </w:p>
        </w:tc>
      </w:tr>
      <w:tr w:rsidR="000A09BE" w:rsidRPr="000A09BE" w14:paraId="2FBFE33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85F1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lastRenderedPageBreak/>
              <w:t>1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5ECF8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0D597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EC01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D3CED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791E5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58%</w:t>
            </w:r>
          </w:p>
          <w:p w14:paraId="4D573DDE" w14:textId="0DC75766" w:rsidR="008936E5" w:rsidRPr="000A09BE" w:rsidRDefault="008936E5" w:rsidP="008936E5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D4B76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4B139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Delivered (GA unspecified); fetal sexes not noted. No complications or other testing reported.</w:t>
            </w:r>
          </w:p>
        </w:tc>
      </w:tr>
      <w:tr w:rsidR="000A09BE" w:rsidRPr="000A09BE" w14:paraId="4B49012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CE3E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14D0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59DB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FBBC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3ED1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BEB8B" w14:textId="33709249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5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7F8F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6911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Reduction to singleton, no diagnostic testing. Delivered (GA unspecified), female. No complications or other testing reported.</w:t>
            </w:r>
          </w:p>
        </w:tc>
      </w:tr>
      <w:tr w:rsidR="000A09BE" w:rsidRPr="000A09BE" w14:paraId="60FF33D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D772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FF78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Opted out of fetal se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85F1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40BA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F1474" w14:textId="00A8D723" w:rsidR="00417C44" w:rsidRPr="000A09BE" w:rsidRDefault="004003C8" w:rsidP="00417C44">
            <w:pPr>
              <w:spacing w:after="160" w:line="259" w:lineRule="auto"/>
            </w:pPr>
            <w:r w:rsidRPr="000A09BE"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006E60" w14:textId="6851FA4E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6.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7104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723A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fetal sexes not noted. No complications or other testing reported.</w:t>
            </w:r>
          </w:p>
        </w:tc>
      </w:tr>
      <w:tr w:rsidR="000A09BE" w:rsidRPr="000A09BE" w14:paraId="170A2EDC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513E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9595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6137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7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5651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316C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E2684" w14:textId="2BFC8311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4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8555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EDE1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1 female/2 males. No complications or other testing reported.</w:t>
            </w:r>
          </w:p>
        </w:tc>
      </w:tr>
      <w:tr w:rsidR="000A09BE" w:rsidRPr="000A09BE" w14:paraId="68BC7C00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46AF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9472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C461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AAC4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05FF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 known high ris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F1CDE" w14:textId="113CE45E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8.9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32DB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DA0B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regnancy loss of all three fetuses, no POC testing.</w:t>
            </w:r>
          </w:p>
        </w:tc>
      </w:tr>
      <w:tr w:rsidR="000A09BE" w:rsidRPr="000A09BE" w14:paraId="1759D45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E0A2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5C0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D5AA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BA32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E7A3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, Personal or fam h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262AB" w14:textId="68119EAC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3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0352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3FCE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3 females. No complications or other testing reported.</w:t>
            </w:r>
          </w:p>
        </w:tc>
      </w:tr>
      <w:tr w:rsidR="000A09BE" w:rsidRPr="000A09BE" w14:paraId="09A6C179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36D0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9E56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28E0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FE58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477D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5E46B" w14:textId="070112FD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2.6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8C5F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09B6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35B3944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8E685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528F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C1469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2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67DF88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720A5" w14:textId="4F4239F8" w:rsidR="008936E5" w:rsidRPr="000A09BE" w:rsidRDefault="004003C8" w:rsidP="008936E5">
            <w:pPr>
              <w:spacing w:after="160" w:line="259" w:lineRule="auto"/>
            </w:pPr>
            <w:r w:rsidRPr="000A09BE"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4B724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.99%</w:t>
            </w:r>
          </w:p>
          <w:p w14:paraId="19AC5BA5" w14:textId="3AB6B291" w:rsidR="008936E5" w:rsidRPr="000A09BE" w:rsidRDefault="008936E5" w:rsidP="008936E5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48C9B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2CA9C" w14:textId="0DED257E" w:rsidR="008936E5" w:rsidRPr="000A09BE" w:rsidRDefault="008936E5" w:rsidP="008936E5">
            <w:pPr>
              <w:spacing w:after="160" w:line="259" w:lineRule="auto"/>
            </w:pPr>
            <w:r w:rsidRPr="000A09BE">
              <w:t xml:space="preserve">Both patient and partner carriers of Meckel-Gruber syndrome. Reduction to singleton, as two fetuses were showing </w:t>
            </w:r>
            <w:r w:rsidR="004003C8" w:rsidRPr="000A09BE">
              <w:t>USA</w:t>
            </w:r>
            <w:r w:rsidRPr="000A09BE">
              <w:t xml:space="preserve"> consistent with Meckel-Gruber Syndrome. No fetal testing. Delivered (GA unspecified), male. No other complications or other testing.</w:t>
            </w:r>
          </w:p>
        </w:tc>
      </w:tr>
      <w:tr w:rsidR="000A09BE" w:rsidRPr="000A09BE" w14:paraId="741BD3E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BED7D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2A6C3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Negative, Opted out of fetal se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42BDA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3400E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D4EA7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4F187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56%</w:t>
            </w:r>
          </w:p>
          <w:p w14:paraId="2AAF0FFF" w14:textId="5DC40AD1" w:rsidR="008936E5" w:rsidRPr="000A09BE" w:rsidRDefault="008936E5" w:rsidP="008936E5">
            <w:pPr>
              <w:spacing w:after="160" w:line="259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56D60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41B726" w14:textId="77777777" w:rsidR="008936E5" w:rsidRPr="000A09BE" w:rsidRDefault="008936E5" w:rsidP="008936E5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5211531F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DB12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lastRenderedPageBreak/>
              <w:t>1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29BE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3F29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E667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ECF4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3D3F4" w14:textId="44DFEF08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7.5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711B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F0CF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1 female/2 males. No complications or other testing reported.</w:t>
            </w:r>
          </w:p>
        </w:tc>
      </w:tr>
      <w:tr w:rsidR="000A09BE" w:rsidRPr="000A09BE" w14:paraId="5D6CFF6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E9B9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973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7A40B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2AD7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56C0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5EDC94" w14:textId="5DE1F074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3.7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0F9E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FC81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2A328868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E66A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5383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B43A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ECF5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5BBA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CD27EC" w14:textId="3FD27738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5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1674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48AE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reterm labor with demise of all three fetuses at 21 wks 3 days. At least two were male, but sex of third fetus unclear. No testing before or after the demise, no clear cause of early labor.</w:t>
            </w:r>
          </w:p>
        </w:tc>
      </w:tr>
      <w:tr w:rsidR="000A09BE" w:rsidRPr="000A09BE" w14:paraId="723C0F0A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7BD3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3EDF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Opted out of fetal se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CA25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6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D221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1026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5F88A" w14:textId="08347A76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0.3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CBF2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DAF5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 xml:space="preserve">Reduction to singleton. No reported testing on any of the fetuses no available details regarding delivery. </w:t>
            </w:r>
          </w:p>
        </w:tc>
      </w:tr>
      <w:tr w:rsidR="000A09BE" w:rsidRPr="000A09BE" w14:paraId="4791048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19F7A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DC53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38DC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8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2A0A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9D14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F5E60" w14:textId="604AAF8C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6.7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455D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D6E6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6E65D39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6FE0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CA76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F68E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8F04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7167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55CBF" w14:textId="2C3D6DEB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21.6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3E7D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24F3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Monochorionic triplets; early pregnancy loss at 22 wks, all female but no POC testing.</w:t>
            </w:r>
          </w:p>
        </w:tc>
      </w:tr>
      <w:tr w:rsidR="000A09BE" w:rsidRPr="000A09BE" w14:paraId="5C15CA93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72FCD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A3B0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7C94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2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123A5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5956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1F3FB" w14:textId="4BAEA4F7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4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989F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DF7B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Reduction to twins due to multiple defects. No POC testing, but noted all three were boys. Delivered (GA unspecified); 2 males. No other complications or other testing reported.</w:t>
            </w:r>
          </w:p>
        </w:tc>
      </w:tr>
      <w:tr w:rsidR="000A09BE" w:rsidRPr="000A09BE" w14:paraId="275A0EAB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95D1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269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5D2D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2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611C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74649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4E821" w14:textId="05FB7459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9.2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9EE9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Other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2DDF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Stillbirth at 18 wks of one triplet due to PPROM, then emergency C/S at 23 wks with neonatal demise of other two. No additional testing reported.</w:t>
            </w:r>
          </w:p>
        </w:tc>
      </w:tr>
      <w:tr w:rsidR="000A09BE" w:rsidRPr="000A09BE" w14:paraId="4E5EA16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F189F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6AC6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01BC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62B30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38E8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one provid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F3761" w14:textId="1AAB1AEE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6.6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C6922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9F3E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47822F72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621CD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9680F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9B5E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5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64506E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E934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150CCC" w14:textId="3134D076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29.8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8A73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5F7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2 females/1 male. No complications or other testing reported.</w:t>
            </w:r>
          </w:p>
        </w:tc>
      </w:tr>
      <w:tr w:rsidR="000A09BE" w:rsidRPr="000A09BE" w14:paraId="38F692C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312B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lastRenderedPageBreak/>
              <w:t>1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ACD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No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3D4EDB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9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6FB7A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A61F1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atient 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C46AB" w14:textId="522E1AF4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18.0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01273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070DC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3 females. No complications or other testing reported.</w:t>
            </w:r>
          </w:p>
        </w:tc>
      </w:tr>
      <w:tr w:rsidR="000A09BE" w:rsidRPr="000A09BE" w14:paraId="7134970D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96A4D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00AE6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F0E37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34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14D24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92CE8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Personal or fam h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C770D" w14:textId="4DCCE58C" w:rsidR="00417C44" w:rsidRPr="000A09BE" w:rsidRDefault="00417C44" w:rsidP="00417C44">
            <w:pPr>
              <w:spacing w:after="160" w:line="259" w:lineRule="auto"/>
            </w:pPr>
            <w:r w:rsidRPr="000A09BE">
              <w:rPr>
                <w:rFonts w:ascii="Calibri" w:hAnsi="Calibri" w:cs="Calibri"/>
              </w:rPr>
              <w:t>5.5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02575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9DD89" w14:textId="77777777" w:rsidR="00417C44" w:rsidRPr="000A09BE" w:rsidRDefault="00417C44" w:rsidP="00417C44">
            <w:pPr>
              <w:spacing w:after="160" w:line="259" w:lineRule="auto"/>
            </w:pPr>
            <w:r w:rsidRPr="000A09BE">
              <w:t>Delivered (GA unspecified); 1 female/2 males. No complications or other testing reported.</w:t>
            </w:r>
          </w:p>
        </w:tc>
      </w:tr>
      <w:tr w:rsidR="000A09BE" w:rsidRPr="000A09BE" w14:paraId="4A54AAA5" w14:textId="77777777" w:rsidTr="008936E5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28144" w14:textId="4E015DD8" w:rsidR="00A63B5B" w:rsidRPr="000A09BE" w:rsidRDefault="00BE3D5F" w:rsidP="00417C44">
            <w:r w:rsidRPr="000A09BE">
              <w:t>1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D051" w14:textId="30119DD8" w:rsidR="00A63B5B" w:rsidRPr="000A09BE" w:rsidRDefault="00A63B5B" w:rsidP="00417C44"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57942" w14:textId="134DB0A6" w:rsidR="00A63B5B" w:rsidRPr="000A09BE" w:rsidRDefault="006741D1" w:rsidP="00417C44">
            <w:r w:rsidRPr="000A09BE">
              <w:t>3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9BDE8" w14:textId="47D4E228" w:rsidR="00A63B5B" w:rsidRPr="000A09BE" w:rsidRDefault="006741D1" w:rsidP="00417C44">
            <w:r w:rsidRPr="000A09BE"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73A76" w14:textId="15181839" w:rsidR="00A63B5B" w:rsidRPr="000A09BE" w:rsidRDefault="006741D1" w:rsidP="00417C44">
            <w:r w:rsidRPr="000A09BE"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A77CB" w14:textId="24061EF3" w:rsidR="00A63B5B" w:rsidRPr="000A09BE" w:rsidRDefault="006741D1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5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25FB2" w14:textId="01121C42" w:rsidR="00A63B5B" w:rsidRPr="000A09BE" w:rsidRDefault="006741D1" w:rsidP="00417C44"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DE4F0" w14:textId="0F2F216A" w:rsidR="00A63B5B" w:rsidRPr="000A09BE" w:rsidRDefault="006741D1" w:rsidP="00417C44">
            <w:r w:rsidRPr="000A09BE">
              <w:t>Redraw of Case 81. One fetus with cystic hygroma which resolved. Delivered 1 female/2 males (GA unspecified). No other complications or other testing reported.</w:t>
            </w:r>
          </w:p>
        </w:tc>
      </w:tr>
    </w:tbl>
    <w:p w14:paraId="0993B61A" w14:textId="77777777" w:rsidR="008936E5" w:rsidRPr="000A09BE" w:rsidRDefault="008936E5" w:rsidP="008936E5">
      <w:r w:rsidRPr="000A09BE">
        <w:t>cfDNA = prenatal cfDNA screening, Pt = Patient, GA = Gestational age, Wks = weeks, No Y chr = No Y chromosome detected in sample, y = years, TN = true negative, + Y Chr = Y chromosome detected in sample, Fam hx = family history, GA = gestational age, NT = nuchal translucency, chr = chromosome, C/S = Caesarean section (C-section, US = Ultrasound, NICU = Neonatal intensive care unit, IUI = intrauterine insemination, IUGR = intrauterine growth restriction, PPROM = preterm premature rupture of membranes, CVS = chorionic villus sampling, NP = not provided; OB = obstetrician; kb = kilobase, POC = products of conception</w:t>
      </w:r>
      <w:r w:rsidRPr="000A09BE">
        <w:rPr>
          <w:b/>
          <w:bCs/>
        </w:rPr>
        <w:t xml:space="preserve">, </w:t>
      </w:r>
      <w:r w:rsidRPr="000A09BE">
        <w:t>CPC = choroid plexus cyst</w:t>
      </w:r>
    </w:p>
    <w:p w14:paraId="6821FFDC" w14:textId="45C6FA2D" w:rsidR="008936E5" w:rsidRPr="000A09BE" w:rsidRDefault="008936E5">
      <w:r w:rsidRPr="000A09BE">
        <w:br w:type="page"/>
      </w:r>
      <w:r w:rsidRPr="000A09BE">
        <w:rPr>
          <w:b/>
          <w:bCs/>
        </w:rPr>
        <w:lastRenderedPageBreak/>
        <w:t>Supplemental Table S3.</w:t>
      </w:r>
      <w:r w:rsidRPr="000A09BE">
        <w:t xml:space="preserve"> Available fetal sex outcomes for study cohor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1350"/>
        <w:gridCol w:w="630"/>
        <w:gridCol w:w="810"/>
        <w:gridCol w:w="1350"/>
        <w:gridCol w:w="990"/>
        <w:gridCol w:w="1440"/>
        <w:gridCol w:w="5665"/>
      </w:tblGrid>
      <w:tr w:rsidR="000A09BE" w:rsidRPr="000A09BE" w14:paraId="7298BBD1" w14:textId="77777777" w:rsidTr="008936E5">
        <w:tc>
          <w:tcPr>
            <w:tcW w:w="715" w:type="dxa"/>
          </w:tcPr>
          <w:p w14:paraId="0704625A" w14:textId="11A0FD4C" w:rsidR="008936E5" w:rsidRPr="000A09BE" w:rsidRDefault="008936E5" w:rsidP="00645964">
            <w:pPr>
              <w:rPr>
                <w:b/>
                <w:bCs/>
              </w:rPr>
            </w:pPr>
          </w:p>
          <w:p w14:paraId="1C8A9C78" w14:textId="32B2D4F8" w:rsidR="008936E5" w:rsidRPr="000A09BE" w:rsidRDefault="008936E5" w:rsidP="00645964">
            <w:r w:rsidRPr="000A09BE">
              <w:rPr>
                <w:b/>
                <w:bCs/>
              </w:rPr>
              <w:t>ID</w:t>
            </w:r>
          </w:p>
        </w:tc>
        <w:tc>
          <w:tcPr>
            <w:tcW w:w="1350" w:type="dxa"/>
          </w:tcPr>
          <w:p w14:paraId="0CA17BBE" w14:textId="77777777" w:rsidR="008936E5" w:rsidRPr="000A09BE" w:rsidRDefault="008936E5" w:rsidP="00645964">
            <w:pPr>
              <w:rPr>
                <w:b/>
                <w:bCs/>
              </w:rPr>
            </w:pPr>
            <w:r w:rsidRPr="000A09BE">
              <w:rPr>
                <w:b/>
                <w:bCs/>
              </w:rPr>
              <w:t>cfDNA</w:t>
            </w:r>
          </w:p>
          <w:p w14:paraId="2A14DAD4" w14:textId="77777777" w:rsidR="008936E5" w:rsidRPr="000A09BE" w:rsidRDefault="008936E5" w:rsidP="00645964">
            <w:r w:rsidRPr="000A09BE">
              <w:rPr>
                <w:b/>
                <w:bCs/>
              </w:rPr>
              <w:t>Result</w:t>
            </w:r>
          </w:p>
        </w:tc>
        <w:tc>
          <w:tcPr>
            <w:tcW w:w="630" w:type="dxa"/>
          </w:tcPr>
          <w:p w14:paraId="7D1BB055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b/>
                <w:bCs/>
              </w:rPr>
              <w:t>Pt age</w:t>
            </w:r>
          </w:p>
        </w:tc>
        <w:tc>
          <w:tcPr>
            <w:tcW w:w="810" w:type="dxa"/>
          </w:tcPr>
          <w:p w14:paraId="2A48AB5C" w14:textId="77777777" w:rsidR="008936E5" w:rsidRPr="000A09BE" w:rsidRDefault="008936E5" w:rsidP="00645964">
            <w:pPr>
              <w:rPr>
                <w:b/>
                <w:bCs/>
              </w:rPr>
            </w:pPr>
            <w:r w:rsidRPr="000A09BE">
              <w:rPr>
                <w:b/>
                <w:bCs/>
              </w:rPr>
              <w:t>GA</w:t>
            </w:r>
          </w:p>
          <w:p w14:paraId="40E2B347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b/>
                <w:bCs/>
              </w:rPr>
              <w:t>(wks)</w:t>
            </w:r>
          </w:p>
        </w:tc>
        <w:tc>
          <w:tcPr>
            <w:tcW w:w="1350" w:type="dxa"/>
          </w:tcPr>
          <w:p w14:paraId="54046FE0" w14:textId="77777777" w:rsidR="008936E5" w:rsidRPr="000A09BE" w:rsidRDefault="008936E5" w:rsidP="00645964">
            <w:r w:rsidRPr="000A09BE">
              <w:rPr>
                <w:b/>
                <w:bCs/>
              </w:rPr>
              <w:t>Indication</w:t>
            </w:r>
          </w:p>
        </w:tc>
        <w:tc>
          <w:tcPr>
            <w:tcW w:w="990" w:type="dxa"/>
          </w:tcPr>
          <w:p w14:paraId="4944D059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b/>
                <w:bCs/>
              </w:rPr>
              <w:t>Fetal fraction</w:t>
            </w:r>
          </w:p>
        </w:tc>
        <w:tc>
          <w:tcPr>
            <w:tcW w:w="1440" w:type="dxa"/>
          </w:tcPr>
          <w:p w14:paraId="6FF9B65A" w14:textId="77777777" w:rsidR="008936E5" w:rsidRPr="000A09BE" w:rsidRDefault="008936E5" w:rsidP="00645964">
            <w:r w:rsidRPr="000A09BE">
              <w:rPr>
                <w:b/>
                <w:bCs/>
              </w:rPr>
              <w:t>Concordance</w:t>
            </w:r>
          </w:p>
        </w:tc>
        <w:tc>
          <w:tcPr>
            <w:tcW w:w="5665" w:type="dxa"/>
          </w:tcPr>
          <w:p w14:paraId="59D59A99" w14:textId="77777777" w:rsidR="008936E5" w:rsidRPr="000A09BE" w:rsidRDefault="008936E5" w:rsidP="00645964">
            <w:r w:rsidRPr="000A09BE">
              <w:rPr>
                <w:b/>
                <w:bCs/>
              </w:rPr>
              <w:t>Outcome Notes</w:t>
            </w:r>
          </w:p>
        </w:tc>
      </w:tr>
      <w:tr w:rsidR="000A09BE" w:rsidRPr="000A09BE" w14:paraId="7705E777" w14:textId="77777777" w:rsidTr="008936E5">
        <w:tc>
          <w:tcPr>
            <w:tcW w:w="715" w:type="dxa"/>
            <w:vAlign w:val="bottom"/>
          </w:tcPr>
          <w:p w14:paraId="686A31C4" w14:textId="77777777" w:rsidR="008936E5" w:rsidRPr="000A09BE" w:rsidRDefault="008936E5" w:rsidP="0064596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</w:tcPr>
          <w:p w14:paraId="4D041B52" w14:textId="77777777" w:rsidR="008936E5" w:rsidRPr="000A09BE" w:rsidRDefault="008936E5" w:rsidP="0064596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19900F1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27y</w:t>
            </w:r>
          </w:p>
        </w:tc>
        <w:tc>
          <w:tcPr>
            <w:tcW w:w="810" w:type="dxa"/>
            <w:vAlign w:val="bottom"/>
          </w:tcPr>
          <w:p w14:paraId="55C5E375" w14:textId="77777777" w:rsidR="008936E5" w:rsidRPr="000A09BE" w:rsidRDefault="008936E5" w:rsidP="0064596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9</w:t>
            </w:r>
          </w:p>
        </w:tc>
        <w:tc>
          <w:tcPr>
            <w:tcW w:w="1350" w:type="dxa"/>
            <w:vAlign w:val="bottom"/>
          </w:tcPr>
          <w:p w14:paraId="23B3EB67" w14:textId="77777777" w:rsidR="008936E5" w:rsidRPr="000A09BE" w:rsidRDefault="008936E5" w:rsidP="00645964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76798DCC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2.46%</w:t>
            </w:r>
          </w:p>
          <w:p w14:paraId="485A9779" w14:textId="488EFCB5" w:rsidR="008936E5" w:rsidRPr="000A09BE" w:rsidRDefault="008936E5" w:rsidP="00645964">
            <w:pPr>
              <w:rPr>
                <w:b/>
                <w:bCs/>
              </w:rPr>
            </w:pPr>
          </w:p>
        </w:tc>
        <w:tc>
          <w:tcPr>
            <w:tcW w:w="1440" w:type="dxa"/>
            <w:vAlign w:val="bottom"/>
          </w:tcPr>
          <w:p w14:paraId="5671DA9E" w14:textId="77777777" w:rsidR="008936E5" w:rsidRPr="000A09BE" w:rsidRDefault="008936E5" w:rsidP="0064596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68DCBB2F" w14:textId="77777777" w:rsidR="008936E5" w:rsidRPr="000A09BE" w:rsidRDefault="008936E5" w:rsidP="0064596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 xml:space="preserve">Delivered at 33 wks 6 days; 2 females/1 male. </w:t>
            </w:r>
            <w:r w:rsidRPr="000A09BE">
              <w:t>No complications or other testing reported.</w:t>
            </w:r>
          </w:p>
        </w:tc>
      </w:tr>
      <w:tr w:rsidR="000A09BE" w:rsidRPr="000A09BE" w14:paraId="407EE2F0" w14:textId="77777777" w:rsidTr="008936E5">
        <w:tc>
          <w:tcPr>
            <w:tcW w:w="715" w:type="dxa"/>
            <w:vAlign w:val="bottom"/>
          </w:tcPr>
          <w:p w14:paraId="388DC7ED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</w:tcPr>
          <w:p w14:paraId="323BA724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587D3F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7y</w:t>
            </w:r>
          </w:p>
        </w:tc>
        <w:tc>
          <w:tcPr>
            <w:tcW w:w="810" w:type="dxa"/>
            <w:vAlign w:val="bottom"/>
          </w:tcPr>
          <w:p w14:paraId="36DB73F0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1BFB836C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Patient age, Personal or Fam Hx</w:t>
            </w:r>
          </w:p>
        </w:tc>
        <w:tc>
          <w:tcPr>
            <w:tcW w:w="990" w:type="dxa"/>
            <w:vAlign w:val="bottom"/>
          </w:tcPr>
          <w:p w14:paraId="1AED99C8" w14:textId="30818538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0.18%</w:t>
            </w:r>
          </w:p>
        </w:tc>
        <w:tc>
          <w:tcPr>
            <w:tcW w:w="1440" w:type="dxa"/>
            <w:vAlign w:val="bottom"/>
          </w:tcPr>
          <w:p w14:paraId="28315570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07A783FB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Delivered (GA unspecified), 3 males. No complications or other testing. Fam hx of 13;14 translocation (Robertsonian); all 3 NTs normal; chr14 data unremarkable upon laboratory review. No other testing reported.</w:t>
            </w:r>
          </w:p>
        </w:tc>
      </w:tr>
      <w:tr w:rsidR="000A09BE" w:rsidRPr="000A09BE" w14:paraId="068D7840" w14:textId="77777777" w:rsidTr="008936E5">
        <w:tc>
          <w:tcPr>
            <w:tcW w:w="715" w:type="dxa"/>
            <w:vAlign w:val="bottom"/>
          </w:tcPr>
          <w:p w14:paraId="5ED4F836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4</w:t>
            </w:r>
          </w:p>
        </w:tc>
        <w:tc>
          <w:tcPr>
            <w:tcW w:w="1350" w:type="dxa"/>
          </w:tcPr>
          <w:p w14:paraId="2B432674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4A270D20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0y</w:t>
            </w:r>
          </w:p>
        </w:tc>
        <w:tc>
          <w:tcPr>
            <w:tcW w:w="810" w:type="dxa"/>
            <w:vAlign w:val="bottom"/>
          </w:tcPr>
          <w:p w14:paraId="572F6E6C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51AC115B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5122AE05" w14:textId="73E08A89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1.67%</w:t>
            </w:r>
          </w:p>
        </w:tc>
        <w:tc>
          <w:tcPr>
            <w:tcW w:w="1440" w:type="dxa"/>
            <w:vAlign w:val="bottom"/>
          </w:tcPr>
          <w:p w14:paraId="3A7AC71D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3358073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 xml:space="preserve">Delivered at 33 wks; 1 female/2 males. </w:t>
            </w:r>
            <w:r w:rsidRPr="000A09BE">
              <w:t>No complications or other testing reported.</w:t>
            </w:r>
          </w:p>
        </w:tc>
      </w:tr>
      <w:tr w:rsidR="000A09BE" w:rsidRPr="000A09BE" w14:paraId="56E3D89E" w14:textId="77777777" w:rsidTr="008936E5">
        <w:tc>
          <w:tcPr>
            <w:tcW w:w="715" w:type="dxa"/>
            <w:vAlign w:val="bottom"/>
          </w:tcPr>
          <w:p w14:paraId="7C4AD2C3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5</w:t>
            </w:r>
          </w:p>
        </w:tc>
        <w:tc>
          <w:tcPr>
            <w:tcW w:w="1350" w:type="dxa"/>
          </w:tcPr>
          <w:p w14:paraId="5D8486C9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4033C84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1y</w:t>
            </w:r>
          </w:p>
        </w:tc>
        <w:tc>
          <w:tcPr>
            <w:tcW w:w="810" w:type="dxa"/>
            <w:vAlign w:val="bottom"/>
          </w:tcPr>
          <w:p w14:paraId="1D971DEB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496376D8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07D31856" w14:textId="082F97C5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5.81%</w:t>
            </w:r>
          </w:p>
        </w:tc>
        <w:tc>
          <w:tcPr>
            <w:tcW w:w="1440" w:type="dxa"/>
            <w:vAlign w:val="bottom"/>
          </w:tcPr>
          <w:p w14:paraId="485942E1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3678EF3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 xml:space="preserve">Delivered (GA unspecified); 2 male/1 female. </w:t>
            </w:r>
            <w:r w:rsidRPr="000A09BE">
              <w:t>No complications or other testing reported.</w:t>
            </w:r>
          </w:p>
        </w:tc>
      </w:tr>
      <w:tr w:rsidR="000A09BE" w:rsidRPr="000A09BE" w14:paraId="059B8640" w14:textId="77777777" w:rsidTr="008936E5">
        <w:tc>
          <w:tcPr>
            <w:tcW w:w="715" w:type="dxa"/>
            <w:vAlign w:val="bottom"/>
          </w:tcPr>
          <w:p w14:paraId="7DFA0527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6</w:t>
            </w:r>
          </w:p>
        </w:tc>
        <w:tc>
          <w:tcPr>
            <w:tcW w:w="1350" w:type="dxa"/>
          </w:tcPr>
          <w:p w14:paraId="7BA4AE9D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77CBAA34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27y</w:t>
            </w:r>
          </w:p>
        </w:tc>
        <w:tc>
          <w:tcPr>
            <w:tcW w:w="810" w:type="dxa"/>
            <w:vAlign w:val="bottom"/>
          </w:tcPr>
          <w:p w14:paraId="5B4D7FC1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4</w:t>
            </w:r>
          </w:p>
        </w:tc>
        <w:tc>
          <w:tcPr>
            <w:tcW w:w="1350" w:type="dxa"/>
            <w:vAlign w:val="bottom"/>
          </w:tcPr>
          <w:p w14:paraId="472AFA7C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56D84C0D" w14:textId="24DE068F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9.05%</w:t>
            </w:r>
          </w:p>
        </w:tc>
        <w:tc>
          <w:tcPr>
            <w:tcW w:w="1440" w:type="dxa"/>
            <w:vAlign w:val="bottom"/>
          </w:tcPr>
          <w:p w14:paraId="42EA62DE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Other</w:t>
            </w:r>
          </w:p>
        </w:tc>
        <w:tc>
          <w:tcPr>
            <w:tcW w:w="5665" w:type="dxa"/>
            <w:vAlign w:val="bottom"/>
          </w:tcPr>
          <w:p w14:paraId="34DFB7D0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Delivered via C/S at 26 wks 5 days, but all three babies passed the next day. All three were female on US at 17 wks and had severe growth restriction. No other testing reported.</w:t>
            </w:r>
          </w:p>
        </w:tc>
      </w:tr>
      <w:tr w:rsidR="000A09BE" w:rsidRPr="000A09BE" w14:paraId="7DBB01DC" w14:textId="77777777" w:rsidTr="008936E5">
        <w:tc>
          <w:tcPr>
            <w:tcW w:w="715" w:type="dxa"/>
            <w:vAlign w:val="bottom"/>
          </w:tcPr>
          <w:p w14:paraId="3A79F701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7</w:t>
            </w:r>
          </w:p>
        </w:tc>
        <w:tc>
          <w:tcPr>
            <w:tcW w:w="1350" w:type="dxa"/>
          </w:tcPr>
          <w:p w14:paraId="7405AC37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18ACA56E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6y</w:t>
            </w:r>
          </w:p>
        </w:tc>
        <w:tc>
          <w:tcPr>
            <w:tcW w:w="810" w:type="dxa"/>
            <w:vAlign w:val="bottom"/>
          </w:tcPr>
          <w:p w14:paraId="325332B8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3CCD9ACE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36B8A222" w14:textId="74AE52F2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9.05%</w:t>
            </w:r>
          </w:p>
        </w:tc>
        <w:tc>
          <w:tcPr>
            <w:tcW w:w="1440" w:type="dxa"/>
            <w:vAlign w:val="bottom"/>
          </w:tcPr>
          <w:p w14:paraId="6430CF43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F8C202C" w14:textId="77777777" w:rsidR="00417C44" w:rsidRPr="000A09BE" w:rsidRDefault="00417C44" w:rsidP="00417C44">
            <w:pPr>
              <w:rPr>
                <w:b/>
                <w:bCs/>
              </w:rPr>
            </w:pPr>
            <w:r w:rsidRPr="000A09BE">
              <w:rPr>
                <w:rFonts w:ascii="Calibri" w:hAnsi="Calibri" w:cs="Calibri"/>
              </w:rPr>
              <w:t xml:space="preserve">Delivered via C/S 34 wks; 3 females. Two babies went to the NICU to be monitored but were healthy. </w:t>
            </w:r>
            <w:r w:rsidRPr="000A09BE">
              <w:t>No complications or other testing reported.</w:t>
            </w:r>
          </w:p>
        </w:tc>
      </w:tr>
      <w:tr w:rsidR="000A09BE" w:rsidRPr="000A09BE" w14:paraId="378ADC71" w14:textId="77777777" w:rsidTr="008936E5">
        <w:tc>
          <w:tcPr>
            <w:tcW w:w="715" w:type="dxa"/>
            <w:vAlign w:val="bottom"/>
          </w:tcPr>
          <w:p w14:paraId="0A4358E0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20</w:t>
            </w:r>
          </w:p>
        </w:tc>
        <w:tc>
          <w:tcPr>
            <w:tcW w:w="1350" w:type="dxa"/>
            <w:vAlign w:val="bottom"/>
          </w:tcPr>
          <w:p w14:paraId="54B537E8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472E9167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42y</w:t>
            </w:r>
          </w:p>
        </w:tc>
        <w:tc>
          <w:tcPr>
            <w:tcW w:w="810" w:type="dxa"/>
            <w:vAlign w:val="bottom"/>
          </w:tcPr>
          <w:p w14:paraId="608CF941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1B430E7A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tcBorders>
              <w:right w:val="nil"/>
            </w:tcBorders>
            <w:vAlign w:val="bottom"/>
          </w:tcPr>
          <w:p w14:paraId="768F2C51" w14:textId="5EB0F431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.28%</w:t>
            </w:r>
          </w:p>
        </w:tc>
        <w:tc>
          <w:tcPr>
            <w:tcW w:w="1440" w:type="dxa"/>
            <w:tcBorders>
              <w:left w:val="nil"/>
            </w:tcBorders>
            <w:vAlign w:val="bottom"/>
          </w:tcPr>
          <w:p w14:paraId="6DA422FF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CDF8F5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at 32 wks 5 days; 2 females/1 male. </w:t>
            </w:r>
            <w:r w:rsidRPr="000A09BE">
              <w:t>No complications or other testing reported.</w:t>
            </w:r>
          </w:p>
        </w:tc>
      </w:tr>
      <w:tr w:rsidR="000A09BE" w:rsidRPr="000A09BE" w14:paraId="53D6CE9F" w14:textId="77777777" w:rsidTr="008936E5">
        <w:tc>
          <w:tcPr>
            <w:tcW w:w="715" w:type="dxa"/>
            <w:vAlign w:val="bottom"/>
          </w:tcPr>
          <w:p w14:paraId="65379ABD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21</w:t>
            </w:r>
          </w:p>
        </w:tc>
        <w:tc>
          <w:tcPr>
            <w:tcW w:w="1350" w:type="dxa"/>
            <w:vAlign w:val="bottom"/>
          </w:tcPr>
          <w:p w14:paraId="21382DA3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33B8C0D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8y</w:t>
            </w:r>
          </w:p>
        </w:tc>
        <w:tc>
          <w:tcPr>
            <w:tcW w:w="810" w:type="dxa"/>
            <w:vAlign w:val="bottom"/>
          </w:tcPr>
          <w:p w14:paraId="1E788D4A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11D11D10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1E54BCBE" w14:textId="4594D364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.38%</w:t>
            </w:r>
          </w:p>
        </w:tc>
        <w:tc>
          <w:tcPr>
            <w:tcW w:w="1440" w:type="dxa"/>
            <w:vAlign w:val="bottom"/>
          </w:tcPr>
          <w:p w14:paraId="33D974E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8669E61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(GA unspecified); 3 males. </w:t>
            </w:r>
            <w:r w:rsidRPr="000A09BE">
              <w:t>No complications or other testing reported.</w:t>
            </w:r>
          </w:p>
        </w:tc>
      </w:tr>
      <w:tr w:rsidR="000A09BE" w:rsidRPr="000A09BE" w14:paraId="68288F0D" w14:textId="77777777" w:rsidTr="008936E5">
        <w:tc>
          <w:tcPr>
            <w:tcW w:w="715" w:type="dxa"/>
            <w:vAlign w:val="bottom"/>
          </w:tcPr>
          <w:p w14:paraId="72C18C5D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23</w:t>
            </w:r>
          </w:p>
        </w:tc>
        <w:tc>
          <w:tcPr>
            <w:tcW w:w="1350" w:type="dxa"/>
            <w:vAlign w:val="bottom"/>
          </w:tcPr>
          <w:p w14:paraId="0632CD7D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6601F812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9y</w:t>
            </w:r>
          </w:p>
        </w:tc>
        <w:tc>
          <w:tcPr>
            <w:tcW w:w="810" w:type="dxa"/>
            <w:vAlign w:val="bottom"/>
          </w:tcPr>
          <w:p w14:paraId="7496A533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9</w:t>
            </w:r>
          </w:p>
        </w:tc>
        <w:tc>
          <w:tcPr>
            <w:tcW w:w="1350" w:type="dxa"/>
            <w:vAlign w:val="bottom"/>
          </w:tcPr>
          <w:p w14:paraId="524C8D7D" w14:textId="77777777" w:rsidR="00417C44" w:rsidRPr="000A09BE" w:rsidRDefault="00417C44" w:rsidP="00417C44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5DDCC6E8" w14:textId="797E8A20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.50%</w:t>
            </w:r>
          </w:p>
        </w:tc>
        <w:tc>
          <w:tcPr>
            <w:tcW w:w="1440" w:type="dxa"/>
            <w:vAlign w:val="bottom"/>
          </w:tcPr>
          <w:p w14:paraId="79C78B98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774333D6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Delivered at 33 wks 2 days; 2 male/1 female. All had IUGR. Triplet A had an abnormal posterior fossa, but no cause was determined, provider speculated to be due to preterm delivery. No other testing reported.</w:t>
            </w:r>
          </w:p>
        </w:tc>
      </w:tr>
      <w:tr w:rsidR="000A09BE" w:rsidRPr="000A09BE" w14:paraId="5FDA8A23" w14:textId="77777777" w:rsidTr="008936E5">
        <w:tc>
          <w:tcPr>
            <w:tcW w:w="715" w:type="dxa"/>
            <w:vAlign w:val="bottom"/>
          </w:tcPr>
          <w:p w14:paraId="7704DEBB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24</w:t>
            </w:r>
          </w:p>
        </w:tc>
        <w:tc>
          <w:tcPr>
            <w:tcW w:w="1350" w:type="dxa"/>
            <w:vAlign w:val="bottom"/>
          </w:tcPr>
          <w:p w14:paraId="10E19330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8D8579A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5EA58D81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</w:t>
            </w:r>
          </w:p>
        </w:tc>
        <w:tc>
          <w:tcPr>
            <w:tcW w:w="1350" w:type="dxa"/>
            <w:vAlign w:val="bottom"/>
          </w:tcPr>
          <w:p w14:paraId="1032708C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7A1466CC" w14:textId="0685F5EC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.29%</w:t>
            </w:r>
          </w:p>
        </w:tc>
        <w:tc>
          <w:tcPr>
            <w:tcW w:w="1440" w:type="dxa"/>
            <w:vAlign w:val="bottom"/>
          </w:tcPr>
          <w:p w14:paraId="7BB8AC4C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76B6DA1D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PROM and chord prolapse of Triplet A, delivered preterm (GA unspecified); 2 males/1 female. No other testing reported.</w:t>
            </w:r>
          </w:p>
        </w:tc>
      </w:tr>
      <w:tr w:rsidR="000A09BE" w:rsidRPr="000A09BE" w14:paraId="5091CCF4" w14:textId="77777777" w:rsidTr="008936E5">
        <w:tc>
          <w:tcPr>
            <w:tcW w:w="715" w:type="dxa"/>
            <w:vAlign w:val="bottom"/>
          </w:tcPr>
          <w:p w14:paraId="5DF24771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lastRenderedPageBreak/>
              <w:t>25</w:t>
            </w:r>
          </w:p>
        </w:tc>
        <w:tc>
          <w:tcPr>
            <w:tcW w:w="1350" w:type="dxa"/>
            <w:vAlign w:val="bottom"/>
          </w:tcPr>
          <w:p w14:paraId="32AB9504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7B80818F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9y</w:t>
            </w:r>
          </w:p>
        </w:tc>
        <w:tc>
          <w:tcPr>
            <w:tcW w:w="810" w:type="dxa"/>
            <w:vAlign w:val="bottom"/>
          </w:tcPr>
          <w:p w14:paraId="0BF73341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</w:t>
            </w:r>
          </w:p>
        </w:tc>
        <w:tc>
          <w:tcPr>
            <w:tcW w:w="1350" w:type="dxa"/>
            <w:vAlign w:val="bottom"/>
          </w:tcPr>
          <w:p w14:paraId="2575F219" w14:textId="77777777" w:rsidR="008936E5" w:rsidRPr="000A09BE" w:rsidRDefault="008936E5" w:rsidP="00645964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46F172AA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6.41%</w:t>
            </w:r>
          </w:p>
          <w:p w14:paraId="38D56660" w14:textId="5C3821CB" w:rsidR="008936E5" w:rsidRPr="000A09BE" w:rsidRDefault="008936E5" w:rsidP="00645964">
            <w:pPr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bottom"/>
          </w:tcPr>
          <w:p w14:paraId="6DC53AAD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Other</w:t>
            </w:r>
          </w:p>
        </w:tc>
        <w:tc>
          <w:tcPr>
            <w:tcW w:w="5665" w:type="dxa"/>
            <w:vAlign w:val="bottom"/>
          </w:tcPr>
          <w:p w14:paraId="4268FBD4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Patient had a CVS, three samples from a trichorionic/triamniotic triplet pregnancy and all are female on FISH, with no reported aneuploidy of 21/18/13. Noted another fetus that demised at 6 weeks while cfDNA was drawn at 9 weeks. Sequencing data showed Y chromosome was detected but at a lower level than the total fetal fraction and could have been contribution from the demised fetus.</w:t>
            </w:r>
          </w:p>
        </w:tc>
      </w:tr>
      <w:tr w:rsidR="000A09BE" w:rsidRPr="000A09BE" w14:paraId="6F7DEB62" w14:textId="77777777" w:rsidTr="008936E5">
        <w:tc>
          <w:tcPr>
            <w:tcW w:w="715" w:type="dxa"/>
            <w:vAlign w:val="bottom"/>
          </w:tcPr>
          <w:p w14:paraId="04709DC9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28</w:t>
            </w:r>
          </w:p>
        </w:tc>
        <w:tc>
          <w:tcPr>
            <w:tcW w:w="1350" w:type="dxa"/>
            <w:vAlign w:val="bottom"/>
          </w:tcPr>
          <w:p w14:paraId="6F61E622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19C69672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8y</w:t>
            </w:r>
          </w:p>
        </w:tc>
        <w:tc>
          <w:tcPr>
            <w:tcW w:w="810" w:type="dxa"/>
            <w:vAlign w:val="bottom"/>
          </w:tcPr>
          <w:p w14:paraId="7286630F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2</w:t>
            </w:r>
          </w:p>
        </w:tc>
        <w:tc>
          <w:tcPr>
            <w:tcW w:w="1350" w:type="dxa"/>
            <w:vAlign w:val="bottom"/>
          </w:tcPr>
          <w:p w14:paraId="289339E0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332010EE" w14:textId="70755863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.62%</w:t>
            </w:r>
          </w:p>
        </w:tc>
        <w:tc>
          <w:tcPr>
            <w:tcW w:w="1440" w:type="dxa"/>
            <w:vAlign w:val="bottom"/>
          </w:tcPr>
          <w:p w14:paraId="70364A08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6DC3115C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at 33 wks 6 days; 3 males. </w:t>
            </w:r>
            <w:r w:rsidRPr="000A09BE">
              <w:t>No complications or other testing reported.</w:t>
            </w:r>
          </w:p>
        </w:tc>
      </w:tr>
      <w:tr w:rsidR="000A09BE" w:rsidRPr="000A09BE" w14:paraId="68D7EE19" w14:textId="77777777" w:rsidTr="008936E5">
        <w:tc>
          <w:tcPr>
            <w:tcW w:w="715" w:type="dxa"/>
            <w:vAlign w:val="bottom"/>
          </w:tcPr>
          <w:p w14:paraId="4CBBFD45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29</w:t>
            </w:r>
          </w:p>
        </w:tc>
        <w:tc>
          <w:tcPr>
            <w:tcW w:w="1350" w:type="dxa"/>
            <w:vAlign w:val="bottom"/>
          </w:tcPr>
          <w:p w14:paraId="62F024D8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1C25813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8y</w:t>
            </w:r>
          </w:p>
        </w:tc>
        <w:tc>
          <w:tcPr>
            <w:tcW w:w="810" w:type="dxa"/>
            <w:vAlign w:val="bottom"/>
          </w:tcPr>
          <w:p w14:paraId="07B99012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74D8BABB" w14:textId="77777777" w:rsidR="00417C44" w:rsidRPr="000A09BE" w:rsidRDefault="00417C44" w:rsidP="00417C44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3980A0FA" w14:textId="60CCC08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94%</w:t>
            </w:r>
          </w:p>
        </w:tc>
        <w:tc>
          <w:tcPr>
            <w:tcW w:w="1440" w:type="dxa"/>
            <w:vAlign w:val="bottom"/>
          </w:tcPr>
          <w:p w14:paraId="16AC7934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71B28652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Delivered via C/S at 34 wks; 1 female/2 males. One fetus with IUGR, but otherwise no complications or other testing reported.</w:t>
            </w:r>
          </w:p>
        </w:tc>
      </w:tr>
      <w:tr w:rsidR="000A09BE" w:rsidRPr="000A09BE" w14:paraId="6A45929C" w14:textId="77777777" w:rsidTr="008936E5">
        <w:tc>
          <w:tcPr>
            <w:tcW w:w="715" w:type="dxa"/>
            <w:vAlign w:val="bottom"/>
          </w:tcPr>
          <w:p w14:paraId="3ED62E1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0</w:t>
            </w:r>
          </w:p>
        </w:tc>
        <w:tc>
          <w:tcPr>
            <w:tcW w:w="1350" w:type="dxa"/>
            <w:vAlign w:val="bottom"/>
          </w:tcPr>
          <w:p w14:paraId="39B30F9B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256A92B0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8y</w:t>
            </w:r>
          </w:p>
        </w:tc>
        <w:tc>
          <w:tcPr>
            <w:tcW w:w="810" w:type="dxa"/>
            <w:vAlign w:val="bottom"/>
          </w:tcPr>
          <w:p w14:paraId="048A3A90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45F56ADF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7311CE91" w14:textId="2A02F0E8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77%</w:t>
            </w:r>
          </w:p>
        </w:tc>
        <w:tc>
          <w:tcPr>
            <w:tcW w:w="1440" w:type="dxa"/>
            <w:vAlign w:val="bottom"/>
          </w:tcPr>
          <w:p w14:paraId="0D2E7D8D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B933ADA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Delivered via C/S at 28 wks 3 days; 3 females. One fetus with IUGR, but otherwise no complications or other testing reported.</w:t>
            </w:r>
          </w:p>
        </w:tc>
      </w:tr>
      <w:tr w:rsidR="000A09BE" w:rsidRPr="000A09BE" w14:paraId="65414C05" w14:textId="77777777" w:rsidTr="008936E5">
        <w:tc>
          <w:tcPr>
            <w:tcW w:w="715" w:type="dxa"/>
            <w:vAlign w:val="bottom"/>
          </w:tcPr>
          <w:p w14:paraId="0A166D93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1</w:t>
            </w:r>
          </w:p>
        </w:tc>
        <w:tc>
          <w:tcPr>
            <w:tcW w:w="1350" w:type="dxa"/>
          </w:tcPr>
          <w:p w14:paraId="19766065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6D5CBACF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5y</w:t>
            </w:r>
          </w:p>
        </w:tc>
        <w:tc>
          <w:tcPr>
            <w:tcW w:w="810" w:type="dxa"/>
            <w:vAlign w:val="bottom"/>
          </w:tcPr>
          <w:p w14:paraId="19779947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1C3FF8DC" w14:textId="77777777" w:rsidR="00417C44" w:rsidRPr="000A09BE" w:rsidRDefault="00417C44" w:rsidP="00417C44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5D3ACF03" w14:textId="4DE0C368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.96%</w:t>
            </w:r>
          </w:p>
        </w:tc>
        <w:tc>
          <w:tcPr>
            <w:tcW w:w="1440" w:type="dxa"/>
            <w:vAlign w:val="bottom"/>
          </w:tcPr>
          <w:p w14:paraId="34247DAF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Other</w:t>
            </w:r>
          </w:p>
        </w:tc>
        <w:tc>
          <w:tcPr>
            <w:tcW w:w="5665" w:type="dxa"/>
            <w:vAlign w:val="bottom"/>
          </w:tcPr>
          <w:p w14:paraId="76F66302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Anatomy scan showed 2 females/1 male. No anomalies noted on scan but didn't return to practice for care.</w:t>
            </w:r>
          </w:p>
        </w:tc>
      </w:tr>
      <w:tr w:rsidR="000A09BE" w:rsidRPr="000A09BE" w14:paraId="7422F907" w14:textId="77777777" w:rsidTr="008936E5">
        <w:tc>
          <w:tcPr>
            <w:tcW w:w="715" w:type="dxa"/>
            <w:vAlign w:val="bottom"/>
          </w:tcPr>
          <w:p w14:paraId="150E453E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2</w:t>
            </w:r>
          </w:p>
        </w:tc>
        <w:tc>
          <w:tcPr>
            <w:tcW w:w="1350" w:type="dxa"/>
          </w:tcPr>
          <w:p w14:paraId="5F8324CD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4527BF0A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9y</w:t>
            </w:r>
          </w:p>
        </w:tc>
        <w:tc>
          <w:tcPr>
            <w:tcW w:w="810" w:type="dxa"/>
            <w:vAlign w:val="bottom"/>
          </w:tcPr>
          <w:p w14:paraId="20D8B20F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</w:t>
            </w:r>
          </w:p>
        </w:tc>
        <w:tc>
          <w:tcPr>
            <w:tcW w:w="1350" w:type="dxa"/>
            <w:vAlign w:val="bottom"/>
          </w:tcPr>
          <w:p w14:paraId="3433B19B" w14:textId="77777777" w:rsidR="00417C44" w:rsidRPr="000A09BE" w:rsidRDefault="00417C44" w:rsidP="00417C44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3E315E13" w14:textId="42B53F6D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.65%</w:t>
            </w:r>
          </w:p>
        </w:tc>
        <w:tc>
          <w:tcPr>
            <w:tcW w:w="1440" w:type="dxa"/>
            <w:vAlign w:val="bottom"/>
          </w:tcPr>
          <w:p w14:paraId="06F2E5C8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F65EC32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at 31 wks 2 days; 2 females/ 1 male. </w:t>
            </w:r>
            <w:r w:rsidRPr="000A09BE">
              <w:t>No complications or other testing reported.</w:t>
            </w:r>
          </w:p>
        </w:tc>
      </w:tr>
      <w:tr w:rsidR="000A09BE" w:rsidRPr="000A09BE" w14:paraId="71074004" w14:textId="77777777" w:rsidTr="008936E5">
        <w:tc>
          <w:tcPr>
            <w:tcW w:w="715" w:type="dxa"/>
            <w:vAlign w:val="bottom"/>
          </w:tcPr>
          <w:p w14:paraId="7CB86A9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5</w:t>
            </w:r>
          </w:p>
        </w:tc>
        <w:tc>
          <w:tcPr>
            <w:tcW w:w="1350" w:type="dxa"/>
          </w:tcPr>
          <w:p w14:paraId="49DE162B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68055E70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4y</w:t>
            </w:r>
          </w:p>
        </w:tc>
        <w:tc>
          <w:tcPr>
            <w:tcW w:w="810" w:type="dxa"/>
            <w:vAlign w:val="bottom"/>
          </w:tcPr>
          <w:p w14:paraId="3104E154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234529E9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2F6593AE" w14:textId="3E4F1FD9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.03%</w:t>
            </w:r>
          </w:p>
        </w:tc>
        <w:tc>
          <w:tcPr>
            <w:tcW w:w="1440" w:type="dxa"/>
            <w:vAlign w:val="bottom"/>
          </w:tcPr>
          <w:p w14:paraId="66DF515A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040CD0D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Redraw of Case 34. </w:t>
            </w:r>
            <w:r w:rsidRPr="000A09BE">
              <w:t>C/S delivery at 32 wks 6 days, 1 female/2 males. No complications or other testing reported.</w:t>
            </w:r>
          </w:p>
        </w:tc>
      </w:tr>
      <w:tr w:rsidR="000A09BE" w:rsidRPr="000A09BE" w14:paraId="0BA5708E" w14:textId="77777777" w:rsidTr="008936E5">
        <w:tc>
          <w:tcPr>
            <w:tcW w:w="715" w:type="dxa"/>
            <w:vAlign w:val="bottom"/>
          </w:tcPr>
          <w:p w14:paraId="3E2FC08E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6</w:t>
            </w:r>
          </w:p>
        </w:tc>
        <w:tc>
          <w:tcPr>
            <w:tcW w:w="1350" w:type="dxa"/>
          </w:tcPr>
          <w:p w14:paraId="48FADF0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5B4AE868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7y</w:t>
            </w:r>
          </w:p>
        </w:tc>
        <w:tc>
          <w:tcPr>
            <w:tcW w:w="810" w:type="dxa"/>
            <w:vAlign w:val="bottom"/>
          </w:tcPr>
          <w:p w14:paraId="63C2C7F4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427DC43E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6DDE47E0" w14:textId="7C85AD35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92%</w:t>
            </w:r>
          </w:p>
        </w:tc>
        <w:tc>
          <w:tcPr>
            <w:tcW w:w="1440" w:type="dxa"/>
            <w:vAlign w:val="bottom"/>
          </w:tcPr>
          <w:p w14:paraId="037855EA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A849719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at 34 wks 1 day; 2 females/1 male. </w:t>
            </w:r>
            <w:r w:rsidRPr="000A09BE">
              <w:t>No complications or other testing reported.</w:t>
            </w:r>
          </w:p>
        </w:tc>
      </w:tr>
      <w:tr w:rsidR="000A09BE" w:rsidRPr="000A09BE" w14:paraId="453D1DAB" w14:textId="77777777" w:rsidTr="008936E5">
        <w:tc>
          <w:tcPr>
            <w:tcW w:w="715" w:type="dxa"/>
            <w:vAlign w:val="bottom"/>
          </w:tcPr>
          <w:p w14:paraId="64DB9C39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39</w:t>
            </w:r>
          </w:p>
        </w:tc>
        <w:tc>
          <w:tcPr>
            <w:tcW w:w="1350" w:type="dxa"/>
          </w:tcPr>
          <w:p w14:paraId="5805301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5A12C615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2y</w:t>
            </w:r>
          </w:p>
        </w:tc>
        <w:tc>
          <w:tcPr>
            <w:tcW w:w="810" w:type="dxa"/>
            <w:vAlign w:val="bottom"/>
          </w:tcPr>
          <w:p w14:paraId="1D460AC4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</w:t>
            </w:r>
          </w:p>
        </w:tc>
        <w:tc>
          <w:tcPr>
            <w:tcW w:w="1350" w:type="dxa"/>
            <w:vAlign w:val="bottom"/>
          </w:tcPr>
          <w:p w14:paraId="2317D3B4" w14:textId="77777777" w:rsidR="00417C44" w:rsidRPr="000A09BE" w:rsidRDefault="00417C44" w:rsidP="00417C44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64215357" w14:textId="2F52C13E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05%</w:t>
            </w:r>
          </w:p>
        </w:tc>
        <w:tc>
          <w:tcPr>
            <w:tcW w:w="1440" w:type="dxa"/>
            <w:vAlign w:val="bottom"/>
          </w:tcPr>
          <w:p w14:paraId="6D871E39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739F66F1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preterm (GA unspecified); 3 females. </w:t>
            </w:r>
            <w:r w:rsidRPr="000A09BE">
              <w:t>No other complications or other testing reported.</w:t>
            </w:r>
          </w:p>
        </w:tc>
      </w:tr>
      <w:tr w:rsidR="000A09BE" w:rsidRPr="000A09BE" w14:paraId="1981DA1E" w14:textId="77777777" w:rsidTr="008936E5">
        <w:tc>
          <w:tcPr>
            <w:tcW w:w="715" w:type="dxa"/>
            <w:vAlign w:val="bottom"/>
          </w:tcPr>
          <w:p w14:paraId="54A7F52C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40</w:t>
            </w:r>
          </w:p>
        </w:tc>
        <w:tc>
          <w:tcPr>
            <w:tcW w:w="1350" w:type="dxa"/>
          </w:tcPr>
          <w:p w14:paraId="4A7580D6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18DC6225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42y</w:t>
            </w:r>
          </w:p>
        </w:tc>
        <w:tc>
          <w:tcPr>
            <w:tcW w:w="810" w:type="dxa"/>
            <w:vAlign w:val="bottom"/>
          </w:tcPr>
          <w:p w14:paraId="59ADD518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7CD4E7A3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0EC743F7" w14:textId="14CC2C16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7.43%</w:t>
            </w:r>
          </w:p>
        </w:tc>
        <w:tc>
          <w:tcPr>
            <w:tcW w:w="1440" w:type="dxa"/>
            <w:vAlign w:val="bottom"/>
          </w:tcPr>
          <w:p w14:paraId="0D871601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263CB7B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at 34 wks; 3 females. No complications or other testing reported. </w:t>
            </w:r>
          </w:p>
        </w:tc>
      </w:tr>
      <w:tr w:rsidR="000A09BE" w:rsidRPr="000A09BE" w14:paraId="42078902" w14:textId="77777777" w:rsidTr="008936E5">
        <w:tc>
          <w:tcPr>
            <w:tcW w:w="715" w:type="dxa"/>
            <w:vAlign w:val="bottom"/>
          </w:tcPr>
          <w:p w14:paraId="25997FBA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42</w:t>
            </w:r>
          </w:p>
        </w:tc>
        <w:tc>
          <w:tcPr>
            <w:tcW w:w="1350" w:type="dxa"/>
          </w:tcPr>
          <w:p w14:paraId="0CC5B959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18643658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6y</w:t>
            </w:r>
          </w:p>
        </w:tc>
        <w:tc>
          <w:tcPr>
            <w:tcW w:w="810" w:type="dxa"/>
            <w:vAlign w:val="bottom"/>
          </w:tcPr>
          <w:p w14:paraId="57858B7C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0</w:t>
            </w:r>
          </w:p>
        </w:tc>
        <w:tc>
          <w:tcPr>
            <w:tcW w:w="1350" w:type="dxa"/>
            <w:vAlign w:val="bottom"/>
          </w:tcPr>
          <w:p w14:paraId="3944F2C2" w14:textId="77C4032F" w:rsidR="00417C44" w:rsidRPr="000A09BE" w:rsidRDefault="004003C8" w:rsidP="00417C44">
            <w:r w:rsidRPr="000A09BE">
              <w:rPr>
                <w:rFonts w:ascii="Calibri" w:hAnsi="Calibri" w:cs="Calibri"/>
              </w:rPr>
              <w:t>USA</w:t>
            </w:r>
          </w:p>
        </w:tc>
        <w:tc>
          <w:tcPr>
            <w:tcW w:w="990" w:type="dxa"/>
            <w:vAlign w:val="bottom"/>
          </w:tcPr>
          <w:p w14:paraId="2521C6BC" w14:textId="35BB0EF2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0.50%</w:t>
            </w:r>
          </w:p>
        </w:tc>
        <w:tc>
          <w:tcPr>
            <w:tcW w:w="1440" w:type="dxa"/>
            <w:vAlign w:val="bottom"/>
          </w:tcPr>
          <w:p w14:paraId="1BD1CE00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Other</w:t>
            </w:r>
          </w:p>
        </w:tc>
        <w:tc>
          <w:tcPr>
            <w:tcW w:w="5665" w:type="dxa"/>
            <w:vAlign w:val="bottom"/>
          </w:tcPr>
          <w:p w14:paraId="5AD89636" w14:textId="643930E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via C/S at 34 wks 5 days; 2 female/1 male. One fetus had </w:t>
            </w:r>
            <w:r w:rsidR="004003C8" w:rsidRPr="000A09BE">
              <w:rPr>
                <w:rFonts w:ascii="Calibri" w:hAnsi="Calibri" w:cs="Calibri"/>
              </w:rPr>
              <w:t>USA</w:t>
            </w:r>
            <w:r w:rsidRPr="000A09BE">
              <w:rPr>
                <w:rFonts w:ascii="Calibri" w:hAnsi="Calibri" w:cs="Calibri"/>
              </w:rPr>
              <w:t xml:space="preserve"> (cardiac abnormality). No other testing reported. </w:t>
            </w:r>
          </w:p>
        </w:tc>
      </w:tr>
      <w:tr w:rsidR="000A09BE" w:rsidRPr="000A09BE" w14:paraId="42210448" w14:textId="77777777" w:rsidTr="008936E5">
        <w:tc>
          <w:tcPr>
            <w:tcW w:w="715" w:type="dxa"/>
            <w:vAlign w:val="bottom"/>
          </w:tcPr>
          <w:p w14:paraId="361FE114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43</w:t>
            </w:r>
          </w:p>
        </w:tc>
        <w:tc>
          <w:tcPr>
            <w:tcW w:w="1350" w:type="dxa"/>
          </w:tcPr>
          <w:p w14:paraId="000A7D75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2D7BA608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40y</w:t>
            </w:r>
          </w:p>
        </w:tc>
        <w:tc>
          <w:tcPr>
            <w:tcW w:w="810" w:type="dxa"/>
            <w:vAlign w:val="bottom"/>
          </w:tcPr>
          <w:p w14:paraId="7B9D410B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5AD53D0E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419417E1" w14:textId="011609B4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6.89%</w:t>
            </w:r>
          </w:p>
        </w:tc>
        <w:tc>
          <w:tcPr>
            <w:tcW w:w="1440" w:type="dxa"/>
            <w:vAlign w:val="bottom"/>
          </w:tcPr>
          <w:p w14:paraId="6964EBC0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5FB51CDC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via C/S at 32 wks 6 days; 1 male/2 females. </w:t>
            </w:r>
            <w:r w:rsidRPr="000A09BE">
              <w:t>No complications or other testing reported.</w:t>
            </w:r>
          </w:p>
        </w:tc>
      </w:tr>
      <w:tr w:rsidR="000A09BE" w:rsidRPr="000A09BE" w14:paraId="633C621F" w14:textId="77777777" w:rsidTr="008936E5">
        <w:tc>
          <w:tcPr>
            <w:tcW w:w="715" w:type="dxa"/>
            <w:vAlign w:val="bottom"/>
          </w:tcPr>
          <w:p w14:paraId="07AE0844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lastRenderedPageBreak/>
              <w:t>44</w:t>
            </w:r>
          </w:p>
        </w:tc>
        <w:tc>
          <w:tcPr>
            <w:tcW w:w="1350" w:type="dxa"/>
          </w:tcPr>
          <w:p w14:paraId="3A7FBE78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51BACA0C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0y</w:t>
            </w:r>
          </w:p>
        </w:tc>
        <w:tc>
          <w:tcPr>
            <w:tcW w:w="810" w:type="dxa"/>
            <w:vAlign w:val="bottom"/>
          </w:tcPr>
          <w:p w14:paraId="05E62101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P</w:t>
            </w:r>
          </w:p>
        </w:tc>
        <w:tc>
          <w:tcPr>
            <w:tcW w:w="1350" w:type="dxa"/>
            <w:vAlign w:val="bottom"/>
          </w:tcPr>
          <w:p w14:paraId="688CD364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7D968DB9" w14:textId="457EF490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.01%</w:t>
            </w:r>
          </w:p>
        </w:tc>
        <w:tc>
          <w:tcPr>
            <w:tcW w:w="1440" w:type="dxa"/>
            <w:vAlign w:val="bottom"/>
          </w:tcPr>
          <w:p w14:paraId="13C7EFB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Other</w:t>
            </w:r>
          </w:p>
        </w:tc>
        <w:tc>
          <w:tcPr>
            <w:tcW w:w="5665" w:type="dxa"/>
            <w:vAlign w:val="bottom"/>
          </w:tcPr>
          <w:p w14:paraId="7843FC8B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mise of all three fetuses at 21 wks due to PPROM. Two females/1 male. No other testing reported. </w:t>
            </w:r>
          </w:p>
        </w:tc>
      </w:tr>
      <w:tr w:rsidR="000A09BE" w:rsidRPr="000A09BE" w14:paraId="5F01AC93" w14:textId="77777777" w:rsidTr="008936E5">
        <w:tc>
          <w:tcPr>
            <w:tcW w:w="715" w:type="dxa"/>
            <w:vAlign w:val="bottom"/>
          </w:tcPr>
          <w:p w14:paraId="1E8D2265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45</w:t>
            </w:r>
          </w:p>
        </w:tc>
        <w:tc>
          <w:tcPr>
            <w:tcW w:w="1350" w:type="dxa"/>
          </w:tcPr>
          <w:p w14:paraId="276D3C15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24A6BEBB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4y</w:t>
            </w:r>
          </w:p>
        </w:tc>
        <w:tc>
          <w:tcPr>
            <w:tcW w:w="810" w:type="dxa"/>
            <w:vAlign w:val="bottom"/>
          </w:tcPr>
          <w:p w14:paraId="2BEFE241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2CC794AE" w14:textId="77777777" w:rsidR="00417C44" w:rsidRPr="000A09BE" w:rsidRDefault="00417C44" w:rsidP="00417C44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7F9FB278" w14:textId="32791EAB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27%</w:t>
            </w:r>
          </w:p>
        </w:tc>
        <w:tc>
          <w:tcPr>
            <w:tcW w:w="1440" w:type="dxa"/>
            <w:vAlign w:val="bottom"/>
          </w:tcPr>
          <w:p w14:paraId="2C8EAEF0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78DA0513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at 34 wks 4 days; 2 males/1 female. </w:t>
            </w:r>
            <w:r w:rsidRPr="000A09BE">
              <w:t>No complications or other testing reported.</w:t>
            </w:r>
          </w:p>
        </w:tc>
      </w:tr>
      <w:tr w:rsidR="000A09BE" w:rsidRPr="000A09BE" w14:paraId="14ACC78D" w14:textId="77777777" w:rsidTr="008936E5">
        <w:tc>
          <w:tcPr>
            <w:tcW w:w="715" w:type="dxa"/>
            <w:vAlign w:val="bottom"/>
          </w:tcPr>
          <w:p w14:paraId="5E467B36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47</w:t>
            </w:r>
          </w:p>
        </w:tc>
        <w:tc>
          <w:tcPr>
            <w:tcW w:w="1350" w:type="dxa"/>
          </w:tcPr>
          <w:p w14:paraId="50F1B177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6331FCD1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4y</w:t>
            </w:r>
          </w:p>
        </w:tc>
        <w:tc>
          <w:tcPr>
            <w:tcW w:w="810" w:type="dxa"/>
            <w:vAlign w:val="bottom"/>
          </w:tcPr>
          <w:p w14:paraId="0FBCCEEC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595AE3E9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0EE659FC" w14:textId="6B9A49B4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.01%</w:t>
            </w:r>
          </w:p>
        </w:tc>
        <w:tc>
          <w:tcPr>
            <w:tcW w:w="1440" w:type="dxa"/>
            <w:vAlign w:val="bottom"/>
          </w:tcPr>
          <w:p w14:paraId="3616C116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1FA26BC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(GA unspecified); 3 males. </w:t>
            </w:r>
            <w:r w:rsidRPr="000A09BE">
              <w:t>No complications or other testing reported.</w:t>
            </w:r>
          </w:p>
        </w:tc>
      </w:tr>
      <w:tr w:rsidR="000A09BE" w:rsidRPr="000A09BE" w14:paraId="4D42CBA8" w14:textId="77777777" w:rsidTr="008936E5">
        <w:tc>
          <w:tcPr>
            <w:tcW w:w="715" w:type="dxa"/>
            <w:vAlign w:val="bottom"/>
          </w:tcPr>
          <w:p w14:paraId="43702A1D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48</w:t>
            </w:r>
          </w:p>
        </w:tc>
        <w:tc>
          <w:tcPr>
            <w:tcW w:w="1350" w:type="dxa"/>
          </w:tcPr>
          <w:p w14:paraId="410C75B9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160D1639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6y</w:t>
            </w:r>
          </w:p>
        </w:tc>
        <w:tc>
          <w:tcPr>
            <w:tcW w:w="810" w:type="dxa"/>
            <w:vAlign w:val="bottom"/>
          </w:tcPr>
          <w:p w14:paraId="0F1A3E49" w14:textId="77777777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5</w:t>
            </w:r>
          </w:p>
        </w:tc>
        <w:tc>
          <w:tcPr>
            <w:tcW w:w="1350" w:type="dxa"/>
            <w:vAlign w:val="bottom"/>
          </w:tcPr>
          <w:p w14:paraId="7CD4251F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71A115B6" w14:textId="190A7874" w:rsidR="00417C44" w:rsidRPr="000A09BE" w:rsidRDefault="00417C44" w:rsidP="00417C4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.98%</w:t>
            </w:r>
          </w:p>
        </w:tc>
        <w:tc>
          <w:tcPr>
            <w:tcW w:w="1440" w:type="dxa"/>
            <w:vAlign w:val="bottom"/>
          </w:tcPr>
          <w:p w14:paraId="4BCAE645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1F0C859" w14:textId="77777777" w:rsidR="00417C44" w:rsidRPr="000A09BE" w:rsidRDefault="00417C44" w:rsidP="00417C44">
            <w:r w:rsidRPr="000A09BE">
              <w:rPr>
                <w:rFonts w:ascii="Calibri" w:hAnsi="Calibri" w:cs="Calibri"/>
              </w:rPr>
              <w:t xml:space="preserve">Delivered at 32 wks 1 day; 3 females. </w:t>
            </w:r>
            <w:r w:rsidRPr="000A09BE">
              <w:t>No complications or other testing reported.</w:t>
            </w:r>
          </w:p>
        </w:tc>
      </w:tr>
      <w:tr w:rsidR="000A09BE" w:rsidRPr="000A09BE" w14:paraId="52B2E81D" w14:textId="77777777" w:rsidTr="008936E5">
        <w:tc>
          <w:tcPr>
            <w:tcW w:w="715" w:type="dxa"/>
            <w:vAlign w:val="bottom"/>
          </w:tcPr>
          <w:p w14:paraId="168BD74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50</w:t>
            </w:r>
          </w:p>
        </w:tc>
        <w:tc>
          <w:tcPr>
            <w:tcW w:w="1350" w:type="dxa"/>
          </w:tcPr>
          <w:p w14:paraId="0DCDAFAF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26D9829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9y</w:t>
            </w:r>
          </w:p>
        </w:tc>
        <w:tc>
          <w:tcPr>
            <w:tcW w:w="810" w:type="dxa"/>
            <w:vAlign w:val="bottom"/>
          </w:tcPr>
          <w:p w14:paraId="0174000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5A30C05D" w14:textId="77777777" w:rsidR="00CA0131" w:rsidRPr="000A09BE" w:rsidRDefault="00CA0131" w:rsidP="00CA0131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1B508AC0" w14:textId="41BBA992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99%</w:t>
            </w:r>
          </w:p>
        </w:tc>
        <w:tc>
          <w:tcPr>
            <w:tcW w:w="1440" w:type="dxa"/>
            <w:vAlign w:val="bottom"/>
          </w:tcPr>
          <w:p w14:paraId="7BE7BA51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03E3BC1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at 32 wks 4 days; 3 females. Patient had severe preeclampsia and all three fetuses had IUGR. No other testing reported.</w:t>
            </w:r>
          </w:p>
        </w:tc>
      </w:tr>
      <w:tr w:rsidR="000A09BE" w:rsidRPr="000A09BE" w14:paraId="58244FE0" w14:textId="77777777" w:rsidTr="008936E5">
        <w:tc>
          <w:tcPr>
            <w:tcW w:w="715" w:type="dxa"/>
            <w:vAlign w:val="bottom"/>
          </w:tcPr>
          <w:p w14:paraId="347F77C1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51</w:t>
            </w:r>
          </w:p>
        </w:tc>
        <w:tc>
          <w:tcPr>
            <w:tcW w:w="1350" w:type="dxa"/>
          </w:tcPr>
          <w:p w14:paraId="1921EB1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45440813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5DF6A86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5AA66528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3C839A28" w14:textId="57651F0E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.17%</w:t>
            </w:r>
          </w:p>
        </w:tc>
        <w:tc>
          <w:tcPr>
            <w:tcW w:w="1440" w:type="dxa"/>
            <w:vAlign w:val="bottom"/>
          </w:tcPr>
          <w:p w14:paraId="1FBDB638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C0432F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at 33 wks 4 days; 1 female/2 males. </w:t>
            </w:r>
            <w:r w:rsidRPr="000A09BE">
              <w:t>No complications or other testing reported.</w:t>
            </w:r>
          </w:p>
        </w:tc>
      </w:tr>
      <w:tr w:rsidR="000A09BE" w:rsidRPr="000A09BE" w14:paraId="4DD0CDF0" w14:textId="77777777" w:rsidTr="008936E5">
        <w:tc>
          <w:tcPr>
            <w:tcW w:w="715" w:type="dxa"/>
            <w:vAlign w:val="bottom"/>
          </w:tcPr>
          <w:p w14:paraId="041920EA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52</w:t>
            </w:r>
          </w:p>
        </w:tc>
        <w:tc>
          <w:tcPr>
            <w:tcW w:w="1350" w:type="dxa"/>
          </w:tcPr>
          <w:p w14:paraId="531070FF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38CBC51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7y</w:t>
            </w:r>
          </w:p>
        </w:tc>
        <w:tc>
          <w:tcPr>
            <w:tcW w:w="810" w:type="dxa"/>
            <w:vAlign w:val="bottom"/>
          </w:tcPr>
          <w:p w14:paraId="7C5611F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7</w:t>
            </w:r>
          </w:p>
        </w:tc>
        <w:tc>
          <w:tcPr>
            <w:tcW w:w="1350" w:type="dxa"/>
            <w:vAlign w:val="bottom"/>
          </w:tcPr>
          <w:p w14:paraId="0CFC63E3" w14:textId="5D652DD5" w:rsidR="00CA0131" w:rsidRPr="000A09BE" w:rsidRDefault="004003C8" w:rsidP="00CA0131">
            <w:r w:rsidRPr="000A09BE">
              <w:rPr>
                <w:rFonts w:ascii="Calibri" w:hAnsi="Calibri" w:cs="Calibri"/>
              </w:rPr>
              <w:t>USA</w:t>
            </w:r>
          </w:p>
        </w:tc>
        <w:tc>
          <w:tcPr>
            <w:tcW w:w="990" w:type="dxa"/>
            <w:vAlign w:val="bottom"/>
          </w:tcPr>
          <w:p w14:paraId="4990BAA1" w14:textId="0D9C24BD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.35%</w:t>
            </w:r>
          </w:p>
        </w:tc>
        <w:tc>
          <w:tcPr>
            <w:tcW w:w="1440" w:type="dxa"/>
            <w:vAlign w:val="bottom"/>
          </w:tcPr>
          <w:p w14:paraId="5054910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574D5C0A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3 females. </w:t>
            </w:r>
            <w:r w:rsidRPr="000A09BE">
              <w:t>No complications or other testing reported.</w:t>
            </w:r>
          </w:p>
        </w:tc>
      </w:tr>
      <w:tr w:rsidR="000A09BE" w:rsidRPr="000A09BE" w14:paraId="46AD1D76" w14:textId="77777777" w:rsidTr="008936E5">
        <w:tc>
          <w:tcPr>
            <w:tcW w:w="715" w:type="dxa"/>
            <w:vAlign w:val="bottom"/>
          </w:tcPr>
          <w:p w14:paraId="5E79560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53</w:t>
            </w:r>
          </w:p>
        </w:tc>
        <w:tc>
          <w:tcPr>
            <w:tcW w:w="1350" w:type="dxa"/>
          </w:tcPr>
          <w:p w14:paraId="6FE5AB8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58F205E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6y</w:t>
            </w:r>
          </w:p>
        </w:tc>
        <w:tc>
          <w:tcPr>
            <w:tcW w:w="810" w:type="dxa"/>
            <w:vAlign w:val="bottom"/>
          </w:tcPr>
          <w:p w14:paraId="57D8464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1F0C0A5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2BF4DC68" w14:textId="3A3A30C4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.00%</w:t>
            </w:r>
          </w:p>
        </w:tc>
        <w:tc>
          <w:tcPr>
            <w:tcW w:w="1440" w:type="dxa"/>
            <w:vAlign w:val="bottom"/>
          </w:tcPr>
          <w:p w14:paraId="6BB85BD8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AA8540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at 34 wks 1 day; 3 females. Triplet B with IUGR. </w:t>
            </w:r>
            <w:r w:rsidRPr="000A09BE">
              <w:t>No other complications or other testing reported.</w:t>
            </w:r>
          </w:p>
        </w:tc>
      </w:tr>
      <w:tr w:rsidR="000A09BE" w:rsidRPr="000A09BE" w14:paraId="29DE1D1F" w14:textId="77777777" w:rsidTr="008936E5">
        <w:tc>
          <w:tcPr>
            <w:tcW w:w="715" w:type="dxa"/>
            <w:vAlign w:val="bottom"/>
          </w:tcPr>
          <w:p w14:paraId="7A500E2E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54</w:t>
            </w:r>
          </w:p>
        </w:tc>
        <w:tc>
          <w:tcPr>
            <w:tcW w:w="1350" w:type="dxa"/>
          </w:tcPr>
          <w:p w14:paraId="6C3D048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7BE2A433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3y</w:t>
            </w:r>
          </w:p>
        </w:tc>
        <w:tc>
          <w:tcPr>
            <w:tcW w:w="810" w:type="dxa"/>
            <w:vAlign w:val="bottom"/>
          </w:tcPr>
          <w:p w14:paraId="40C2228D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9</w:t>
            </w:r>
          </w:p>
        </w:tc>
        <w:tc>
          <w:tcPr>
            <w:tcW w:w="1350" w:type="dxa"/>
            <w:vAlign w:val="bottom"/>
          </w:tcPr>
          <w:p w14:paraId="72B455F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ersonal or fam hx</w:t>
            </w:r>
          </w:p>
        </w:tc>
        <w:tc>
          <w:tcPr>
            <w:tcW w:w="990" w:type="dxa"/>
            <w:vAlign w:val="bottom"/>
          </w:tcPr>
          <w:p w14:paraId="0B5296F0" w14:textId="656D9B54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.08%</w:t>
            </w:r>
          </w:p>
        </w:tc>
        <w:tc>
          <w:tcPr>
            <w:tcW w:w="1440" w:type="dxa"/>
            <w:vAlign w:val="bottom"/>
          </w:tcPr>
          <w:p w14:paraId="7A751D4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79F0E716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at 32 weeks; 3 females.  </w:t>
            </w:r>
            <w:r w:rsidRPr="000A09BE">
              <w:t>No complications or other testing reported.</w:t>
            </w:r>
          </w:p>
        </w:tc>
      </w:tr>
      <w:tr w:rsidR="000A09BE" w:rsidRPr="000A09BE" w14:paraId="509DE872" w14:textId="77777777" w:rsidTr="008936E5">
        <w:tc>
          <w:tcPr>
            <w:tcW w:w="715" w:type="dxa"/>
            <w:vAlign w:val="bottom"/>
          </w:tcPr>
          <w:p w14:paraId="490FF7EA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55</w:t>
            </w:r>
          </w:p>
        </w:tc>
        <w:tc>
          <w:tcPr>
            <w:tcW w:w="1350" w:type="dxa"/>
          </w:tcPr>
          <w:p w14:paraId="04A6BB0E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0B62C2E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6y</w:t>
            </w:r>
          </w:p>
        </w:tc>
        <w:tc>
          <w:tcPr>
            <w:tcW w:w="810" w:type="dxa"/>
            <w:vAlign w:val="bottom"/>
          </w:tcPr>
          <w:p w14:paraId="66DC084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7</w:t>
            </w:r>
          </w:p>
        </w:tc>
        <w:tc>
          <w:tcPr>
            <w:tcW w:w="1350" w:type="dxa"/>
            <w:vAlign w:val="bottom"/>
          </w:tcPr>
          <w:p w14:paraId="2237AA3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4C8A1949" w14:textId="38ECD456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9.98%</w:t>
            </w:r>
          </w:p>
        </w:tc>
        <w:tc>
          <w:tcPr>
            <w:tcW w:w="1440" w:type="dxa"/>
            <w:vAlign w:val="bottom"/>
          </w:tcPr>
          <w:p w14:paraId="68F8D16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C86F626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at 35 wks 1 day; 3 females. Patient had postpartum hemorrhage but recovered well. Placental testing (unspecified) came back normal. No other complications or other testing reported.</w:t>
            </w:r>
          </w:p>
        </w:tc>
      </w:tr>
      <w:tr w:rsidR="000A09BE" w:rsidRPr="000A09BE" w14:paraId="130D9AA4" w14:textId="77777777" w:rsidTr="008936E5">
        <w:tc>
          <w:tcPr>
            <w:tcW w:w="715" w:type="dxa"/>
            <w:vAlign w:val="bottom"/>
          </w:tcPr>
          <w:p w14:paraId="54EB32AE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56</w:t>
            </w:r>
          </w:p>
        </w:tc>
        <w:tc>
          <w:tcPr>
            <w:tcW w:w="1350" w:type="dxa"/>
          </w:tcPr>
          <w:p w14:paraId="5E04322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6205B09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1y</w:t>
            </w:r>
          </w:p>
        </w:tc>
        <w:tc>
          <w:tcPr>
            <w:tcW w:w="810" w:type="dxa"/>
            <w:vAlign w:val="bottom"/>
          </w:tcPr>
          <w:p w14:paraId="0F53FB8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23E44042" w14:textId="77777777" w:rsidR="00CA0131" w:rsidRPr="000A09BE" w:rsidRDefault="00CA0131" w:rsidP="00CA0131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0681E6E4" w14:textId="709AB384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5.37%</w:t>
            </w:r>
          </w:p>
        </w:tc>
        <w:tc>
          <w:tcPr>
            <w:tcW w:w="1440" w:type="dxa"/>
            <w:vAlign w:val="bottom"/>
          </w:tcPr>
          <w:p w14:paraId="4083742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0E0C906F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preterm at 28 wks 4 days; 2 female/1 male. </w:t>
            </w:r>
            <w:r w:rsidRPr="000A09BE">
              <w:t>No complications or other testing reported.</w:t>
            </w:r>
            <w:r w:rsidRPr="000A09BE">
              <w:rPr>
                <w:rFonts w:ascii="Calibri" w:hAnsi="Calibri" w:cs="Calibri"/>
              </w:rPr>
              <w:t xml:space="preserve"> </w:t>
            </w:r>
          </w:p>
        </w:tc>
      </w:tr>
      <w:tr w:rsidR="000A09BE" w:rsidRPr="000A09BE" w14:paraId="55DDDECF" w14:textId="77777777" w:rsidTr="008936E5">
        <w:tc>
          <w:tcPr>
            <w:tcW w:w="715" w:type="dxa"/>
            <w:vAlign w:val="bottom"/>
          </w:tcPr>
          <w:p w14:paraId="0BF22E6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65</w:t>
            </w:r>
          </w:p>
        </w:tc>
        <w:tc>
          <w:tcPr>
            <w:tcW w:w="1350" w:type="dxa"/>
          </w:tcPr>
          <w:p w14:paraId="64EB721F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785F26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28B0CC1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8</w:t>
            </w:r>
          </w:p>
        </w:tc>
        <w:tc>
          <w:tcPr>
            <w:tcW w:w="1350" w:type="dxa"/>
            <w:vAlign w:val="bottom"/>
          </w:tcPr>
          <w:p w14:paraId="21920EB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7B4BF23F" w14:textId="79E5CBB5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32%</w:t>
            </w:r>
          </w:p>
        </w:tc>
        <w:tc>
          <w:tcPr>
            <w:tcW w:w="1440" w:type="dxa"/>
            <w:vAlign w:val="bottom"/>
          </w:tcPr>
          <w:p w14:paraId="2B9964AE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6B8428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Redraw of Case 63 (QNS). </w:t>
            </w:r>
            <w:r w:rsidRPr="000A09BE">
              <w:t>C/S delivery at 35 wks 5 days; 3 males. No complications or other testing reported.</w:t>
            </w:r>
          </w:p>
        </w:tc>
      </w:tr>
      <w:tr w:rsidR="000A09BE" w:rsidRPr="000A09BE" w14:paraId="050BF775" w14:textId="77777777" w:rsidTr="008936E5">
        <w:tc>
          <w:tcPr>
            <w:tcW w:w="715" w:type="dxa"/>
            <w:vAlign w:val="bottom"/>
          </w:tcPr>
          <w:p w14:paraId="3BB97EE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66</w:t>
            </w:r>
          </w:p>
        </w:tc>
        <w:tc>
          <w:tcPr>
            <w:tcW w:w="1350" w:type="dxa"/>
          </w:tcPr>
          <w:p w14:paraId="5645ECE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539E78B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7y</w:t>
            </w:r>
          </w:p>
        </w:tc>
        <w:tc>
          <w:tcPr>
            <w:tcW w:w="810" w:type="dxa"/>
            <w:vAlign w:val="bottom"/>
          </w:tcPr>
          <w:p w14:paraId="0188F42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7E0BF59A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2BDA08F0" w14:textId="7FC4C939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9.23%</w:t>
            </w:r>
          </w:p>
        </w:tc>
        <w:tc>
          <w:tcPr>
            <w:tcW w:w="1440" w:type="dxa"/>
            <w:vAlign w:val="bottom"/>
          </w:tcPr>
          <w:p w14:paraId="6695A518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5EB759E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via C/S at 36 wks; 1 female/2 males. </w:t>
            </w:r>
            <w:r w:rsidRPr="000A09BE">
              <w:t>No complications or other testing reported.</w:t>
            </w:r>
          </w:p>
        </w:tc>
      </w:tr>
      <w:tr w:rsidR="000A09BE" w:rsidRPr="000A09BE" w14:paraId="06EEA7F9" w14:textId="77777777" w:rsidTr="008936E5">
        <w:tc>
          <w:tcPr>
            <w:tcW w:w="715" w:type="dxa"/>
            <w:vAlign w:val="bottom"/>
          </w:tcPr>
          <w:p w14:paraId="3720FAC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67</w:t>
            </w:r>
          </w:p>
        </w:tc>
        <w:tc>
          <w:tcPr>
            <w:tcW w:w="1350" w:type="dxa"/>
          </w:tcPr>
          <w:p w14:paraId="0742664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1959DF6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3y</w:t>
            </w:r>
          </w:p>
        </w:tc>
        <w:tc>
          <w:tcPr>
            <w:tcW w:w="810" w:type="dxa"/>
            <w:vAlign w:val="bottom"/>
          </w:tcPr>
          <w:p w14:paraId="27DB20D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1C87D670" w14:textId="77777777" w:rsidR="00CA0131" w:rsidRPr="000A09BE" w:rsidRDefault="00CA0131" w:rsidP="00CA0131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223A439B" w14:textId="3B689441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.04%</w:t>
            </w:r>
          </w:p>
        </w:tc>
        <w:tc>
          <w:tcPr>
            <w:tcW w:w="1440" w:type="dxa"/>
            <w:vAlign w:val="bottom"/>
          </w:tcPr>
          <w:p w14:paraId="30405EA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07B581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via C/s at 27 wks; 1 male/2 female. No other complications or testing reported.</w:t>
            </w:r>
          </w:p>
        </w:tc>
      </w:tr>
      <w:tr w:rsidR="000A09BE" w:rsidRPr="000A09BE" w14:paraId="49EDF5DC" w14:textId="77777777" w:rsidTr="008936E5">
        <w:tc>
          <w:tcPr>
            <w:tcW w:w="715" w:type="dxa"/>
            <w:vAlign w:val="bottom"/>
          </w:tcPr>
          <w:p w14:paraId="0CAEB17C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71</w:t>
            </w:r>
          </w:p>
        </w:tc>
        <w:tc>
          <w:tcPr>
            <w:tcW w:w="1350" w:type="dxa"/>
          </w:tcPr>
          <w:p w14:paraId="24DB941A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16CD69D0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0y</w:t>
            </w:r>
          </w:p>
        </w:tc>
        <w:tc>
          <w:tcPr>
            <w:tcW w:w="810" w:type="dxa"/>
            <w:vAlign w:val="bottom"/>
          </w:tcPr>
          <w:p w14:paraId="61610529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620FE35D" w14:textId="77777777" w:rsidR="008936E5" w:rsidRPr="000A09BE" w:rsidRDefault="008936E5" w:rsidP="00645964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3A7FB18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7.24%</w:t>
            </w:r>
          </w:p>
          <w:p w14:paraId="16924F17" w14:textId="360C67E4" w:rsidR="008936E5" w:rsidRPr="000A09BE" w:rsidRDefault="008936E5" w:rsidP="00645964">
            <w:pPr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bottom"/>
          </w:tcPr>
          <w:p w14:paraId="05F0D2D7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02D53F67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 xml:space="preserve">Delivered (GA unspecified); 2 males/1 female. </w:t>
            </w:r>
            <w:r w:rsidRPr="000A09BE">
              <w:t>No complications or other testing reported.</w:t>
            </w:r>
          </w:p>
        </w:tc>
      </w:tr>
      <w:tr w:rsidR="000A09BE" w:rsidRPr="000A09BE" w14:paraId="4E7D9F26" w14:textId="77777777" w:rsidTr="008936E5">
        <w:tc>
          <w:tcPr>
            <w:tcW w:w="715" w:type="dxa"/>
            <w:vAlign w:val="bottom"/>
          </w:tcPr>
          <w:p w14:paraId="48FDCF8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lastRenderedPageBreak/>
              <w:t>72</w:t>
            </w:r>
          </w:p>
        </w:tc>
        <w:tc>
          <w:tcPr>
            <w:tcW w:w="1350" w:type="dxa"/>
          </w:tcPr>
          <w:p w14:paraId="4C0FD11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15D4ADF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0y</w:t>
            </w:r>
          </w:p>
        </w:tc>
        <w:tc>
          <w:tcPr>
            <w:tcW w:w="810" w:type="dxa"/>
            <w:vAlign w:val="bottom"/>
          </w:tcPr>
          <w:p w14:paraId="1B23352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30B9D648" w14:textId="77777777" w:rsidR="00CA0131" w:rsidRPr="000A09BE" w:rsidRDefault="00CA0131" w:rsidP="00CA0131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645E50D6" w14:textId="14FA6D59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32%</w:t>
            </w:r>
          </w:p>
        </w:tc>
        <w:tc>
          <w:tcPr>
            <w:tcW w:w="1440" w:type="dxa"/>
            <w:vAlign w:val="bottom"/>
          </w:tcPr>
          <w:p w14:paraId="115002E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58D082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at 35 wks; 2 males/1 female. </w:t>
            </w:r>
            <w:r w:rsidRPr="000A09BE">
              <w:t>No complications or other testing reported.</w:t>
            </w:r>
          </w:p>
        </w:tc>
      </w:tr>
      <w:tr w:rsidR="000A09BE" w:rsidRPr="000A09BE" w14:paraId="48688FFA" w14:textId="77777777" w:rsidTr="008936E5">
        <w:tc>
          <w:tcPr>
            <w:tcW w:w="715" w:type="dxa"/>
            <w:vAlign w:val="bottom"/>
          </w:tcPr>
          <w:p w14:paraId="444F416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73</w:t>
            </w:r>
          </w:p>
        </w:tc>
        <w:tc>
          <w:tcPr>
            <w:tcW w:w="1350" w:type="dxa"/>
          </w:tcPr>
          <w:p w14:paraId="2F8C1881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2C94E6C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8y</w:t>
            </w:r>
          </w:p>
        </w:tc>
        <w:tc>
          <w:tcPr>
            <w:tcW w:w="810" w:type="dxa"/>
            <w:vAlign w:val="bottom"/>
          </w:tcPr>
          <w:p w14:paraId="676638E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5</w:t>
            </w:r>
          </w:p>
        </w:tc>
        <w:tc>
          <w:tcPr>
            <w:tcW w:w="1350" w:type="dxa"/>
            <w:vAlign w:val="bottom"/>
          </w:tcPr>
          <w:p w14:paraId="57A2FE17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22FAAD52" w14:textId="6641A8CD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58%</w:t>
            </w:r>
          </w:p>
        </w:tc>
        <w:tc>
          <w:tcPr>
            <w:tcW w:w="1440" w:type="dxa"/>
            <w:vAlign w:val="bottom"/>
          </w:tcPr>
          <w:p w14:paraId="05D7EB06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75FFC8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at 34 wks 4 days; 3 females. </w:t>
            </w:r>
            <w:r w:rsidRPr="000A09BE">
              <w:t>No complications or other testing reported.</w:t>
            </w:r>
          </w:p>
        </w:tc>
      </w:tr>
      <w:tr w:rsidR="000A09BE" w:rsidRPr="000A09BE" w14:paraId="6E35D40F" w14:textId="77777777" w:rsidTr="008936E5">
        <w:tc>
          <w:tcPr>
            <w:tcW w:w="715" w:type="dxa"/>
            <w:vAlign w:val="bottom"/>
          </w:tcPr>
          <w:p w14:paraId="6E685318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74</w:t>
            </w:r>
          </w:p>
        </w:tc>
        <w:tc>
          <w:tcPr>
            <w:tcW w:w="1350" w:type="dxa"/>
          </w:tcPr>
          <w:p w14:paraId="3348A16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465A70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5y</w:t>
            </w:r>
          </w:p>
        </w:tc>
        <w:tc>
          <w:tcPr>
            <w:tcW w:w="810" w:type="dxa"/>
            <w:vAlign w:val="bottom"/>
          </w:tcPr>
          <w:p w14:paraId="4AC61FA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2DB9D8AF" w14:textId="77777777" w:rsidR="00CA0131" w:rsidRPr="000A09BE" w:rsidRDefault="00CA0131" w:rsidP="00CA0131">
            <w:r w:rsidRPr="000A09BE">
              <w:t>None provided</w:t>
            </w:r>
          </w:p>
        </w:tc>
        <w:tc>
          <w:tcPr>
            <w:tcW w:w="990" w:type="dxa"/>
            <w:vAlign w:val="bottom"/>
          </w:tcPr>
          <w:p w14:paraId="4DBA8B30" w14:textId="7FF5A685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25%</w:t>
            </w:r>
          </w:p>
        </w:tc>
        <w:tc>
          <w:tcPr>
            <w:tcW w:w="1440" w:type="dxa"/>
            <w:vAlign w:val="bottom"/>
          </w:tcPr>
          <w:p w14:paraId="087A939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617C076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2 males/1 female. </w:t>
            </w:r>
            <w:r w:rsidRPr="000A09BE">
              <w:t>No complications or other testing reported.</w:t>
            </w:r>
          </w:p>
        </w:tc>
      </w:tr>
      <w:tr w:rsidR="000A09BE" w:rsidRPr="000A09BE" w14:paraId="138007F5" w14:textId="77777777" w:rsidTr="008936E5">
        <w:tc>
          <w:tcPr>
            <w:tcW w:w="715" w:type="dxa"/>
            <w:vAlign w:val="bottom"/>
          </w:tcPr>
          <w:p w14:paraId="2215402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75</w:t>
            </w:r>
          </w:p>
        </w:tc>
        <w:tc>
          <w:tcPr>
            <w:tcW w:w="1350" w:type="dxa"/>
          </w:tcPr>
          <w:p w14:paraId="244A156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4924852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1y</w:t>
            </w:r>
          </w:p>
        </w:tc>
        <w:tc>
          <w:tcPr>
            <w:tcW w:w="810" w:type="dxa"/>
            <w:vAlign w:val="bottom"/>
          </w:tcPr>
          <w:p w14:paraId="19144C5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</w:t>
            </w:r>
          </w:p>
        </w:tc>
        <w:tc>
          <w:tcPr>
            <w:tcW w:w="1350" w:type="dxa"/>
            <w:vAlign w:val="bottom"/>
          </w:tcPr>
          <w:p w14:paraId="3AC130B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2075F202" w14:textId="0E024BA8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6.89%</w:t>
            </w:r>
          </w:p>
        </w:tc>
        <w:tc>
          <w:tcPr>
            <w:tcW w:w="1440" w:type="dxa"/>
            <w:vAlign w:val="bottom"/>
          </w:tcPr>
          <w:p w14:paraId="67D20C4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002E83B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ormal male for all three fetuses on CVS karyotype and array. No pregnancy outcome information available.</w:t>
            </w:r>
          </w:p>
        </w:tc>
      </w:tr>
      <w:tr w:rsidR="000A09BE" w:rsidRPr="000A09BE" w14:paraId="7A8EF028" w14:textId="77777777" w:rsidTr="008936E5">
        <w:tc>
          <w:tcPr>
            <w:tcW w:w="715" w:type="dxa"/>
            <w:vAlign w:val="bottom"/>
          </w:tcPr>
          <w:p w14:paraId="31BDFAE1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76</w:t>
            </w:r>
          </w:p>
        </w:tc>
        <w:tc>
          <w:tcPr>
            <w:tcW w:w="1350" w:type="dxa"/>
          </w:tcPr>
          <w:p w14:paraId="604E466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5F010C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7y</w:t>
            </w:r>
          </w:p>
        </w:tc>
        <w:tc>
          <w:tcPr>
            <w:tcW w:w="810" w:type="dxa"/>
            <w:vAlign w:val="bottom"/>
          </w:tcPr>
          <w:p w14:paraId="55C1361A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</w:t>
            </w:r>
          </w:p>
        </w:tc>
        <w:tc>
          <w:tcPr>
            <w:tcW w:w="1350" w:type="dxa"/>
            <w:vAlign w:val="bottom"/>
          </w:tcPr>
          <w:p w14:paraId="7045750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33A7C232" w14:textId="091D31F1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.68%</w:t>
            </w:r>
          </w:p>
        </w:tc>
        <w:tc>
          <w:tcPr>
            <w:tcW w:w="1440" w:type="dxa"/>
            <w:vAlign w:val="bottom"/>
          </w:tcPr>
          <w:p w14:paraId="45D1CF9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D16462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1 male/2 females. </w:t>
            </w:r>
            <w:r w:rsidRPr="000A09BE">
              <w:t>No complications or other testing reported.</w:t>
            </w:r>
          </w:p>
        </w:tc>
      </w:tr>
      <w:tr w:rsidR="000A09BE" w:rsidRPr="000A09BE" w14:paraId="5B49C615" w14:textId="77777777" w:rsidTr="008936E5">
        <w:tc>
          <w:tcPr>
            <w:tcW w:w="715" w:type="dxa"/>
            <w:vAlign w:val="bottom"/>
          </w:tcPr>
          <w:p w14:paraId="58A01721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77</w:t>
            </w:r>
          </w:p>
        </w:tc>
        <w:tc>
          <w:tcPr>
            <w:tcW w:w="1350" w:type="dxa"/>
          </w:tcPr>
          <w:p w14:paraId="10A43CB6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7B9BEE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7y</w:t>
            </w:r>
          </w:p>
        </w:tc>
        <w:tc>
          <w:tcPr>
            <w:tcW w:w="810" w:type="dxa"/>
            <w:vAlign w:val="bottom"/>
          </w:tcPr>
          <w:p w14:paraId="7BDE556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1B7F18F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75ECF585" w14:textId="4011B016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7.18%</w:t>
            </w:r>
          </w:p>
        </w:tc>
        <w:tc>
          <w:tcPr>
            <w:tcW w:w="1440" w:type="dxa"/>
            <w:vAlign w:val="bottom"/>
          </w:tcPr>
          <w:p w14:paraId="1E93E7F4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B364034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2 males/1 female. </w:t>
            </w:r>
            <w:r w:rsidRPr="000A09BE">
              <w:t>No complications or other testing reported.</w:t>
            </w:r>
          </w:p>
        </w:tc>
      </w:tr>
      <w:tr w:rsidR="000A09BE" w:rsidRPr="000A09BE" w14:paraId="5A215D8A" w14:textId="77777777" w:rsidTr="008936E5">
        <w:tc>
          <w:tcPr>
            <w:tcW w:w="715" w:type="dxa"/>
            <w:vAlign w:val="bottom"/>
          </w:tcPr>
          <w:p w14:paraId="3841008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79</w:t>
            </w:r>
          </w:p>
        </w:tc>
        <w:tc>
          <w:tcPr>
            <w:tcW w:w="1350" w:type="dxa"/>
          </w:tcPr>
          <w:p w14:paraId="30BD056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5E85A85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3y</w:t>
            </w:r>
          </w:p>
        </w:tc>
        <w:tc>
          <w:tcPr>
            <w:tcW w:w="810" w:type="dxa"/>
            <w:vAlign w:val="bottom"/>
          </w:tcPr>
          <w:p w14:paraId="4897327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6B772564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54E24F55" w14:textId="019D050D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57%</w:t>
            </w:r>
          </w:p>
        </w:tc>
        <w:tc>
          <w:tcPr>
            <w:tcW w:w="1440" w:type="dxa"/>
            <w:vAlign w:val="bottom"/>
          </w:tcPr>
          <w:p w14:paraId="090A603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6E1942B7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via C/S at 33 wks; 1 male/2 females. Placental abruption. </w:t>
            </w:r>
            <w:r w:rsidRPr="000A09BE">
              <w:t>No complications or other testing reported.</w:t>
            </w:r>
          </w:p>
        </w:tc>
      </w:tr>
      <w:tr w:rsidR="000A09BE" w:rsidRPr="000A09BE" w14:paraId="6AC7D3EC" w14:textId="77777777" w:rsidTr="008936E5">
        <w:tc>
          <w:tcPr>
            <w:tcW w:w="715" w:type="dxa"/>
            <w:vAlign w:val="bottom"/>
          </w:tcPr>
          <w:p w14:paraId="4D0E691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80</w:t>
            </w:r>
          </w:p>
        </w:tc>
        <w:tc>
          <w:tcPr>
            <w:tcW w:w="1350" w:type="dxa"/>
          </w:tcPr>
          <w:p w14:paraId="3CE2C87D" w14:textId="77777777" w:rsidR="00CA0131" w:rsidRPr="000A09BE" w:rsidRDefault="00CA0131" w:rsidP="00CA0131">
            <w:r w:rsidRPr="000A09BE">
              <w:t>Negative, Opted out of fetal sex</w:t>
            </w:r>
          </w:p>
        </w:tc>
        <w:tc>
          <w:tcPr>
            <w:tcW w:w="630" w:type="dxa"/>
            <w:vAlign w:val="bottom"/>
          </w:tcPr>
          <w:p w14:paraId="6332262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15EF39C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15877DC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09F1EF67" w14:textId="7FD77B04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.71%</w:t>
            </w:r>
          </w:p>
        </w:tc>
        <w:tc>
          <w:tcPr>
            <w:tcW w:w="1440" w:type="dxa"/>
            <w:vAlign w:val="bottom"/>
          </w:tcPr>
          <w:p w14:paraId="2179F24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5E512A1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at 32 wks; 2 females/1 male at 32 wks. </w:t>
            </w:r>
            <w:r w:rsidRPr="000A09BE">
              <w:t>No complications or other testing reported.</w:t>
            </w:r>
          </w:p>
        </w:tc>
      </w:tr>
      <w:tr w:rsidR="000A09BE" w:rsidRPr="000A09BE" w14:paraId="22785309" w14:textId="77777777" w:rsidTr="008936E5">
        <w:tc>
          <w:tcPr>
            <w:tcW w:w="715" w:type="dxa"/>
            <w:vAlign w:val="bottom"/>
          </w:tcPr>
          <w:p w14:paraId="0F19E75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2</w:t>
            </w:r>
          </w:p>
        </w:tc>
        <w:tc>
          <w:tcPr>
            <w:tcW w:w="1350" w:type="dxa"/>
          </w:tcPr>
          <w:p w14:paraId="6FCCCFF1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1F523A8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3y</w:t>
            </w:r>
          </w:p>
        </w:tc>
        <w:tc>
          <w:tcPr>
            <w:tcW w:w="810" w:type="dxa"/>
            <w:vAlign w:val="bottom"/>
          </w:tcPr>
          <w:p w14:paraId="309B145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5</w:t>
            </w:r>
          </w:p>
        </w:tc>
        <w:tc>
          <w:tcPr>
            <w:tcW w:w="1350" w:type="dxa"/>
            <w:vAlign w:val="bottom"/>
          </w:tcPr>
          <w:p w14:paraId="486857A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65F65EED" w14:textId="08974A9C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59%</w:t>
            </w:r>
          </w:p>
        </w:tc>
        <w:tc>
          <w:tcPr>
            <w:tcW w:w="1440" w:type="dxa"/>
            <w:vAlign w:val="bottom"/>
          </w:tcPr>
          <w:p w14:paraId="37A4A714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2AA833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2 males/1 female. </w:t>
            </w:r>
            <w:r w:rsidRPr="000A09BE">
              <w:t>No complications or other testing reported.</w:t>
            </w:r>
          </w:p>
        </w:tc>
      </w:tr>
      <w:tr w:rsidR="000A09BE" w:rsidRPr="000A09BE" w14:paraId="03DA9D94" w14:textId="77777777" w:rsidTr="008936E5">
        <w:tc>
          <w:tcPr>
            <w:tcW w:w="715" w:type="dxa"/>
            <w:vAlign w:val="bottom"/>
          </w:tcPr>
          <w:p w14:paraId="7D163E6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3</w:t>
            </w:r>
          </w:p>
        </w:tc>
        <w:tc>
          <w:tcPr>
            <w:tcW w:w="1350" w:type="dxa"/>
          </w:tcPr>
          <w:p w14:paraId="596425B1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7206ED4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4y</w:t>
            </w:r>
          </w:p>
        </w:tc>
        <w:tc>
          <w:tcPr>
            <w:tcW w:w="810" w:type="dxa"/>
            <w:vAlign w:val="bottom"/>
          </w:tcPr>
          <w:p w14:paraId="0ECAF32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1ADDDD2E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4C7AFD49" w14:textId="2F15EEF5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.45%</w:t>
            </w:r>
          </w:p>
        </w:tc>
        <w:tc>
          <w:tcPr>
            <w:tcW w:w="1440" w:type="dxa"/>
            <w:vAlign w:val="bottom"/>
          </w:tcPr>
          <w:p w14:paraId="2553AF9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684E89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2 males/1 female. </w:t>
            </w:r>
            <w:r w:rsidRPr="000A09BE">
              <w:t>No complications or other testing reported.</w:t>
            </w:r>
          </w:p>
        </w:tc>
      </w:tr>
      <w:tr w:rsidR="000A09BE" w:rsidRPr="000A09BE" w14:paraId="720105B8" w14:textId="77777777" w:rsidTr="008936E5">
        <w:tc>
          <w:tcPr>
            <w:tcW w:w="715" w:type="dxa"/>
            <w:vAlign w:val="bottom"/>
          </w:tcPr>
          <w:p w14:paraId="74DBF24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4</w:t>
            </w:r>
          </w:p>
        </w:tc>
        <w:tc>
          <w:tcPr>
            <w:tcW w:w="1350" w:type="dxa"/>
          </w:tcPr>
          <w:p w14:paraId="34E9B05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41F7FE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8y</w:t>
            </w:r>
          </w:p>
        </w:tc>
        <w:tc>
          <w:tcPr>
            <w:tcW w:w="810" w:type="dxa"/>
            <w:vAlign w:val="bottom"/>
          </w:tcPr>
          <w:p w14:paraId="477BA46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</w:t>
            </w:r>
          </w:p>
        </w:tc>
        <w:tc>
          <w:tcPr>
            <w:tcW w:w="1350" w:type="dxa"/>
            <w:vAlign w:val="bottom"/>
          </w:tcPr>
          <w:p w14:paraId="6D5DEBB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one provided</w:t>
            </w:r>
          </w:p>
        </w:tc>
        <w:tc>
          <w:tcPr>
            <w:tcW w:w="990" w:type="dxa"/>
            <w:vAlign w:val="bottom"/>
          </w:tcPr>
          <w:p w14:paraId="47279F98" w14:textId="777CEDE4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.36%</w:t>
            </w:r>
          </w:p>
        </w:tc>
        <w:tc>
          <w:tcPr>
            <w:tcW w:w="1440" w:type="dxa"/>
            <w:vAlign w:val="bottom"/>
          </w:tcPr>
          <w:p w14:paraId="56227058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023CCFEA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at 27 weeks 6 days; 2 females/1 male. </w:t>
            </w:r>
            <w:r w:rsidRPr="000A09BE">
              <w:t>No complications or other testing reported.</w:t>
            </w:r>
          </w:p>
        </w:tc>
      </w:tr>
      <w:tr w:rsidR="000A09BE" w:rsidRPr="000A09BE" w14:paraId="4A3FC129" w14:textId="77777777" w:rsidTr="008936E5">
        <w:tc>
          <w:tcPr>
            <w:tcW w:w="715" w:type="dxa"/>
            <w:vAlign w:val="bottom"/>
          </w:tcPr>
          <w:p w14:paraId="2C45492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6</w:t>
            </w:r>
          </w:p>
        </w:tc>
        <w:tc>
          <w:tcPr>
            <w:tcW w:w="1350" w:type="dxa"/>
          </w:tcPr>
          <w:p w14:paraId="7914178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12D7CFB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2y</w:t>
            </w:r>
          </w:p>
        </w:tc>
        <w:tc>
          <w:tcPr>
            <w:tcW w:w="810" w:type="dxa"/>
            <w:vAlign w:val="bottom"/>
          </w:tcPr>
          <w:p w14:paraId="7C487D83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0404093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29E28249" w14:textId="0EBF2936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8.79%</w:t>
            </w:r>
          </w:p>
        </w:tc>
        <w:tc>
          <w:tcPr>
            <w:tcW w:w="1440" w:type="dxa"/>
            <w:vAlign w:val="bottom"/>
          </w:tcPr>
          <w:p w14:paraId="71ACF54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34B4917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; 2 females/1 male. </w:t>
            </w:r>
            <w:r w:rsidRPr="000A09BE">
              <w:t>No complications or other testing reported.</w:t>
            </w:r>
          </w:p>
        </w:tc>
      </w:tr>
      <w:tr w:rsidR="000A09BE" w:rsidRPr="000A09BE" w14:paraId="5E663C6D" w14:textId="77777777" w:rsidTr="008936E5">
        <w:tc>
          <w:tcPr>
            <w:tcW w:w="715" w:type="dxa"/>
            <w:vAlign w:val="bottom"/>
          </w:tcPr>
          <w:p w14:paraId="0AE2188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7</w:t>
            </w:r>
          </w:p>
        </w:tc>
        <w:tc>
          <w:tcPr>
            <w:tcW w:w="1350" w:type="dxa"/>
          </w:tcPr>
          <w:p w14:paraId="1ED33288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2746563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6y</w:t>
            </w:r>
          </w:p>
        </w:tc>
        <w:tc>
          <w:tcPr>
            <w:tcW w:w="810" w:type="dxa"/>
            <w:vAlign w:val="bottom"/>
          </w:tcPr>
          <w:p w14:paraId="50652D8D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54916A5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69A87513" w14:textId="569CA6F3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7.66%</w:t>
            </w:r>
          </w:p>
        </w:tc>
        <w:tc>
          <w:tcPr>
            <w:tcW w:w="1440" w:type="dxa"/>
            <w:vAlign w:val="bottom"/>
          </w:tcPr>
          <w:p w14:paraId="7EA036F6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Other</w:t>
            </w:r>
          </w:p>
        </w:tc>
        <w:tc>
          <w:tcPr>
            <w:tcW w:w="5665" w:type="dxa"/>
            <w:vAlign w:val="bottom"/>
          </w:tcPr>
          <w:p w14:paraId="63696C2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(GA unspecified but noted as preterm); 3 females. One baby had acrania. No other complications or other testing reported.</w:t>
            </w:r>
          </w:p>
        </w:tc>
      </w:tr>
      <w:tr w:rsidR="000A09BE" w:rsidRPr="000A09BE" w14:paraId="186CBCEF" w14:textId="77777777" w:rsidTr="008936E5">
        <w:tc>
          <w:tcPr>
            <w:tcW w:w="715" w:type="dxa"/>
            <w:vAlign w:val="bottom"/>
          </w:tcPr>
          <w:p w14:paraId="132906E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8</w:t>
            </w:r>
          </w:p>
        </w:tc>
        <w:tc>
          <w:tcPr>
            <w:tcW w:w="1350" w:type="dxa"/>
          </w:tcPr>
          <w:p w14:paraId="27FA9593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5348F11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6y</w:t>
            </w:r>
          </w:p>
        </w:tc>
        <w:tc>
          <w:tcPr>
            <w:tcW w:w="810" w:type="dxa"/>
            <w:vAlign w:val="bottom"/>
          </w:tcPr>
          <w:p w14:paraId="305593D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5E145C97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4E30F861" w14:textId="52BDAA2B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16%</w:t>
            </w:r>
          </w:p>
        </w:tc>
        <w:tc>
          <w:tcPr>
            <w:tcW w:w="1440" w:type="dxa"/>
            <w:vAlign w:val="bottom"/>
          </w:tcPr>
          <w:p w14:paraId="47B56DD1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642B6D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53DD6015" w14:textId="77777777" w:rsidTr="008936E5">
        <w:tc>
          <w:tcPr>
            <w:tcW w:w="715" w:type="dxa"/>
            <w:vAlign w:val="bottom"/>
          </w:tcPr>
          <w:p w14:paraId="1E98CF1A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9</w:t>
            </w:r>
          </w:p>
        </w:tc>
        <w:tc>
          <w:tcPr>
            <w:tcW w:w="1350" w:type="dxa"/>
          </w:tcPr>
          <w:p w14:paraId="674DEDB6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3A5541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45y</w:t>
            </w:r>
          </w:p>
        </w:tc>
        <w:tc>
          <w:tcPr>
            <w:tcW w:w="810" w:type="dxa"/>
            <w:vAlign w:val="bottom"/>
          </w:tcPr>
          <w:p w14:paraId="689771D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14F7E2A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04BF29CA" w14:textId="5136110E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.29%</w:t>
            </w:r>
          </w:p>
        </w:tc>
        <w:tc>
          <w:tcPr>
            <w:tcW w:w="1440" w:type="dxa"/>
            <w:vAlign w:val="bottom"/>
          </w:tcPr>
          <w:p w14:paraId="34B2ED4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F4637F4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3 males. Babies went to NICU, but no concern for chromosome abnormalities. </w:t>
            </w:r>
          </w:p>
        </w:tc>
      </w:tr>
      <w:tr w:rsidR="000A09BE" w:rsidRPr="000A09BE" w14:paraId="564627A9" w14:textId="77777777" w:rsidTr="008936E5">
        <w:tc>
          <w:tcPr>
            <w:tcW w:w="715" w:type="dxa"/>
            <w:vAlign w:val="bottom"/>
          </w:tcPr>
          <w:p w14:paraId="6EBBFAAA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lastRenderedPageBreak/>
              <w:t>90</w:t>
            </w:r>
          </w:p>
        </w:tc>
        <w:tc>
          <w:tcPr>
            <w:tcW w:w="1350" w:type="dxa"/>
          </w:tcPr>
          <w:p w14:paraId="3C8C415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6BB2C07A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4y</w:t>
            </w:r>
          </w:p>
        </w:tc>
        <w:tc>
          <w:tcPr>
            <w:tcW w:w="810" w:type="dxa"/>
            <w:vAlign w:val="bottom"/>
          </w:tcPr>
          <w:p w14:paraId="438EF26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7</w:t>
            </w:r>
          </w:p>
        </w:tc>
        <w:tc>
          <w:tcPr>
            <w:tcW w:w="1350" w:type="dxa"/>
            <w:vAlign w:val="bottom"/>
          </w:tcPr>
          <w:p w14:paraId="5DF6D48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61432656" w14:textId="22393355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62%</w:t>
            </w:r>
          </w:p>
        </w:tc>
        <w:tc>
          <w:tcPr>
            <w:tcW w:w="1440" w:type="dxa"/>
            <w:vAlign w:val="bottom"/>
          </w:tcPr>
          <w:p w14:paraId="6822AA66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4F0003F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at 28 wks 1 day; 2 females/1 male. Presented with membranes ruptured, but n</w:t>
            </w:r>
            <w:r w:rsidRPr="000A09BE">
              <w:t>o other complications or other testing reported.</w:t>
            </w:r>
          </w:p>
        </w:tc>
      </w:tr>
      <w:tr w:rsidR="000A09BE" w:rsidRPr="000A09BE" w14:paraId="287B7301" w14:textId="77777777" w:rsidTr="008936E5">
        <w:tc>
          <w:tcPr>
            <w:tcW w:w="715" w:type="dxa"/>
            <w:vAlign w:val="bottom"/>
          </w:tcPr>
          <w:p w14:paraId="5C6C4FC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1</w:t>
            </w:r>
          </w:p>
        </w:tc>
        <w:tc>
          <w:tcPr>
            <w:tcW w:w="1350" w:type="dxa"/>
          </w:tcPr>
          <w:p w14:paraId="423CF61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37B9625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1y</w:t>
            </w:r>
          </w:p>
        </w:tc>
        <w:tc>
          <w:tcPr>
            <w:tcW w:w="810" w:type="dxa"/>
            <w:vAlign w:val="bottom"/>
          </w:tcPr>
          <w:p w14:paraId="5DFE6DD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6</w:t>
            </w:r>
          </w:p>
        </w:tc>
        <w:tc>
          <w:tcPr>
            <w:tcW w:w="1350" w:type="dxa"/>
            <w:vAlign w:val="bottom"/>
          </w:tcPr>
          <w:p w14:paraId="04C96AFD" w14:textId="07731747" w:rsidR="00CA0131" w:rsidRPr="000A09BE" w:rsidRDefault="004003C8" w:rsidP="00CA0131">
            <w:r w:rsidRPr="000A09BE">
              <w:rPr>
                <w:rFonts w:ascii="Calibri" w:hAnsi="Calibri" w:cs="Calibri"/>
              </w:rPr>
              <w:t>USA</w:t>
            </w:r>
          </w:p>
        </w:tc>
        <w:tc>
          <w:tcPr>
            <w:tcW w:w="990" w:type="dxa"/>
            <w:vAlign w:val="bottom"/>
          </w:tcPr>
          <w:p w14:paraId="3E1A2C20" w14:textId="6550B8A3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0.38%</w:t>
            </w:r>
          </w:p>
        </w:tc>
        <w:tc>
          <w:tcPr>
            <w:tcW w:w="1440" w:type="dxa"/>
            <w:vAlign w:val="bottom"/>
          </w:tcPr>
          <w:p w14:paraId="0D1B94A8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76229A04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3 females. </w:t>
            </w:r>
            <w:r w:rsidRPr="000A09BE">
              <w:t>No complications or other testing reported.</w:t>
            </w:r>
          </w:p>
        </w:tc>
      </w:tr>
      <w:tr w:rsidR="000A09BE" w:rsidRPr="000A09BE" w14:paraId="12219919" w14:textId="77777777" w:rsidTr="008936E5">
        <w:tc>
          <w:tcPr>
            <w:tcW w:w="715" w:type="dxa"/>
            <w:vAlign w:val="bottom"/>
          </w:tcPr>
          <w:p w14:paraId="22F7C86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2</w:t>
            </w:r>
          </w:p>
        </w:tc>
        <w:tc>
          <w:tcPr>
            <w:tcW w:w="1350" w:type="dxa"/>
          </w:tcPr>
          <w:p w14:paraId="16CFE57F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40A3F6F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3y</w:t>
            </w:r>
          </w:p>
        </w:tc>
        <w:tc>
          <w:tcPr>
            <w:tcW w:w="810" w:type="dxa"/>
            <w:vAlign w:val="bottom"/>
          </w:tcPr>
          <w:p w14:paraId="6D45C2D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2851520F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ersonal or fam hx</w:t>
            </w:r>
          </w:p>
        </w:tc>
        <w:tc>
          <w:tcPr>
            <w:tcW w:w="990" w:type="dxa"/>
            <w:vAlign w:val="bottom"/>
          </w:tcPr>
          <w:p w14:paraId="52C5BEB9" w14:textId="64C827BE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.59%</w:t>
            </w:r>
          </w:p>
        </w:tc>
        <w:tc>
          <w:tcPr>
            <w:tcW w:w="1440" w:type="dxa"/>
            <w:vAlign w:val="bottom"/>
          </w:tcPr>
          <w:p w14:paraId="07329EA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BFDC95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65675C88" w14:textId="77777777" w:rsidTr="008936E5">
        <w:tc>
          <w:tcPr>
            <w:tcW w:w="715" w:type="dxa"/>
            <w:vAlign w:val="bottom"/>
          </w:tcPr>
          <w:p w14:paraId="2DFB180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3</w:t>
            </w:r>
          </w:p>
        </w:tc>
        <w:tc>
          <w:tcPr>
            <w:tcW w:w="1350" w:type="dxa"/>
          </w:tcPr>
          <w:p w14:paraId="14D62E2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77B60F1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1E6E060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7DE9189F" w14:textId="6DA99EC1" w:rsidR="00CA0131" w:rsidRPr="000A09BE" w:rsidRDefault="004003C8" w:rsidP="00CA0131">
            <w:r w:rsidRPr="000A09BE">
              <w:rPr>
                <w:rFonts w:ascii="Calibri" w:hAnsi="Calibri" w:cs="Calibri"/>
              </w:rPr>
              <w:t>USA</w:t>
            </w:r>
            <w:r w:rsidR="00CA0131" w:rsidRPr="000A09BE">
              <w:rPr>
                <w:rFonts w:ascii="Calibri" w:hAnsi="Calibri" w:cs="Calibri"/>
              </w:rPr>
              <w:t>, Patient age</w:t>
            </w:r>
          </w:p>
        </w:tc>
        <w:tc>
          <w:tcPr>
            <w:tcW w:w="990" w:type="dxa"/>
            <w:vAlign w:val="bottom"/>
          </w:tcPr>
          <w:p w14:paraId="726277CE" w14:textId="1F3C402F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69%</w:t>
            </w:r>
          </w:p>
        </w:tc>
        <w:tc>
          <w:tcPr>
            <w:tcW w:w="1440" w:type="dxa"/>
            <w:vAlign w:val="bottom"/>
          </w:tcPr>
          <w:p w14:paraId="469B1757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6DB480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, but noted preterm); 3 females. Went to NICU due to premature delivery but did well. </w:t>
            </w:r>
            <w:r w:rsidRPr="000A09BE">
              <w:t>No other complications or other testing reported.</w:t>
            </w:r>
            <w:r w:rsidRPr="000A09BE">
              <w:rPr>
                <w:rFonts w:ascii="Calibri" w:hAnsi="Calibri" w:cs="Calibri"/>
              </w:rPr>
              <w:t xml:space="preserve"> </w:t>
            </w:r>
          </w:p>
        </w:tc>
      </w:tr>
      <w:tr w:rsidR="000A09BE" w:rsidRPr="000A09BE" w14:paraId="7C98E149" w14:textId="77777777" w:rsidTr="008936E5">
        <w:tc>
          <w:tcPr>
            <w:tcW w:w="715" w:type="dxa"/>
            <w:vAlign w:val="bottom"/>
          </w:tcPr>
          <w:p w14:paraId="4955B063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4</w:t>
            </w:r>
          </w:p>
        </w:tc>
        <w:tc>
          <w:tcPr>
            <w:tcW w:w="1350" w:type="dxa"/>
          </w:tcPr>
          <w:p w14:paraId="775C9DC7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71DD70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6y</w:t>
            </w:r>
          </w:p>
        </w:tc>
        <w:tc>
          <w:tcPr>
            <w:tcW w:w="810" w:type="dxa"/>
            <w:vAlign w:val="bottom"/>
          </w:tcPr>
          <w:p w14:paraId="0ECDF0A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0D95B506" w14:textId="65771E78" w:rsidR="00CA0131" w:rsidRPr="000A09BE" w:rsidRDefault="004003C8" w:rsidP="00CA0131">
            <w:r w:rsidRPr="000A09BE">
              <w:rPr>
                <w:rFonts w:ascii="Calibri" w:hAnsi="Calibri" w:cs="Calibri"/>
              </w:rPr>
              <w:t>USA</w:t>
            </w:r>
            <w:r w:rsidR="00CA0131" w:rsidRPr="000A09BE">
              <w:rPr>
                <w:rFonts w:ascii="Calibri" w:hAnsi="Calibri" w:cs="Calibri"/>
              </w:rPr>
              <w:t>, Patient age</w:t>
            </w:r>
          </w:p>
        </w:tc>
        <w:tc>
          <w:tcPr>
            <w:tcW w:w="990" w:type="dxa"/>
            <w:vAlign w:val="bottom"/>
          </w:tcPr>
          <w:p w14:paraId="434E5ACE" w14:textId="25D8C1CE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6.21%</w:t>
            </w:r>
          </w:p>
        </w:tc>
        <w:tc>
          <w:tcPr>
            <w:tcW w:w="1440" w:type="dxa"/>
            <w:vAlign w:val="bottom"/>
          </w:tcPr>
          <w:p w14:paraId="2FFE707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F2C969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2CC51199" w14:textId="77777777" w:rsidTr="008936E5">
        <w:tc>
          <w:tcPr>
            <w:tcW w:w="715" w:type="dxa"/>
            <w:vAlign w:val="bottom"/>
          </w:tcPr>
          <w:p w14:paraId="1007989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5</w:t>
            </w:r>
          </w:p>
        </w:tc>
        <w:tc>
          <w:tcPr>
            <w:tcW w:w="1350" w:type="dxa"/>
          </w:tcPr>
          <w:p w14:paraId="0E75C86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5796C2D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4DBD38E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6F3DA3E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2AC4C907" w14:textId="078FB802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.30%</w:t>
            </w:r>
          </w:p>
        </w:tc>
        <w:tc>
          <w:tcPr>
            <w:tcW w:w="1440" w:type="dxa"/>
            <w:vAlign w:val="bottom"/>
          </w:tcPr>
          <w:p w14:paraId="5A60E6B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5280A84A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3 females. </w:t>
            </w:r>
            <w:r w:rsidRPr="000A09BE">
              <w:t>No complications or other testing reported.</w:t>
            </w:r>
          </w:p>
        </w:tc>
      </w:tr>
      <w:tr w:rsidR="000A09BE" w:rsidRPr="000A09BE" w14:paraId="6AB9CCD8" w14:textId="77777777" w:rsidTr="008936E5">
        <w:tc>
          <w:tcPr>
            <w:tcW w:w="715" w:type="dxa"/>
            <w:vAlign w:val="bottom"/>
          </w:tcPr>
          <w:p w14:paraId="1F40F7F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8</w:t>
            </w:r>
          </w:p>
        </w:tc>
        <w:tc>
          <w:tcPr>
            <w:tcW w:w="1350" w:type="dxa"/>
          </w:tcPr>
          <w:p w14:paraId="1A74BED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BC9A28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5y</w:t>
            </w:r>
          </w:p>
        </w:tc>
        <w:tc>
          <w:tcPr>
            <w:tcW w:w="810" w:type="dxa"/>
            <w:vAlign w:val="bottom"/>
          </w:tcPr>
          <w:p w14:paraId="516D1B3D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8</w:t>
            </w:r>
          </w:p>
        </w:tc>
        <w:tc>
          <w:tcPr>
            <w:tcW w:w="1350" w:type="dxa"/>
            <w:vAlign w:val="bottom"/>
          </w:tcPr>
          <w:p w14:paraId="61BAD936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582BD597" w14:textId="2F92D2BC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.90%</w:t>
            </w:r>
          </w:p>
        </w:tc>
        <w:tc>
          <w:tcPr>
            <w:tcW w:w="1440" w:type="dxa"/>
            <w:vAlign w:val="bottom"/>
          </w:tcPr>
          <w:p w14:paraId="24ADEE0E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F924DA7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(GA unspecified); 3 males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64019CC0" w14:textId="77777777" w:rsidTr="008936E5">
        <w:tc>
          <w:tcPr>
            <w:tcW w:w="715" w:type="dxa"/>
            <w:vAlign w:val="bottom"/>
          </w:tcPr>
          <w:p w14:paraId="74F457C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9</w:t>
            </w:r>
          </w:p>
        </w:tc>
        <w:tc>
          <w:tcPr>
            <w:tcW w:w="1350" w:type="dxa"/>
          </w:tcPr>
          <w:p w14:paraId="5CD7666C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4E8118D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8y</w:t>
            </w:r>
          </w:p>
        </w:tc>
        <w:tc>
          <w:tcPr>
            <w:tcW w:w="810" w:type="dxa"/>
            <w:vAlign w:val="bottom"/>
          </w:tcPr>
          <w:p w14:paraId="49A4027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33FF9F2B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708A0BD6" w14:textId="2EAB3E01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48%</w:t>
            </w:r>
          </w:p>
        </w:tc>
        <w:tc>
          <w:tcPr>
            <w:tcW w:w="1440" w:type="dxa"/>
            <w:vAlign w:val="bottom"/>
          </w:tcPr>
          <w:p w14:paraId="7AF4FB10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3508B6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(GA unspecified); 3 males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24F8EB0F" w14:textId="77777777" w:rsidTr="008936E5">
        <w:tc>
          <w:tcPr>
            <w:tcW w:w="715" w:type="dxa"/>
            <w:vAlign w:val="bottom"/>
          </w:tcPr>
          <w:p w14:paraId="2CE76EE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0</w:t>
            </w:r>
          </w:p>
        </w:tc>
        <w:tc>
          <w:tcPr>
            <w:tcW w:w="1350" w:type="dxa"/>
          </w:tcPr>
          <w:p w14:paraId="4595949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167333F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40y</w:t>
            </w:r>
          </w:p>
        </w:tc>
        <w:tc>
          <w:tcPr>
            <w:tcW w:w="810" w:type="dxa"/>
            <w:vAlign w:val="bottom"/>
          </w:tcPr>
          <w:p w14:paraId="5C9C3D0D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70DF04C5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36C6ECBB" w14:textId="7A767FAE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68%</w:t>
            </w:r>
          </w:p>
        </w:tc>
        <w:tc>
          <w:tcPr>
            <w:tcW w:w="1440" w:type="dxa"/>
            <w:vAlign w:val="bottom"/>
          </w:tcPr>
          <w:p w14:paraId="0874A2D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7D970071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3 females. </w:t>
            </w:r>
            <w:r w:rsidRPr="000A09BE">
              <w:t>No complications or other testing reported.</w:t>
            </w:r>
          </w:p>
        </w:tc>
      </w:tr>
      <w:tr w:rsidR="000A09BE" w:rsidRPr="000A09BE" w14:paraId="7EF819A2" w14:textId="77777777" w:rsidTr="008936E5">
        <w:tc>
          <w:tcPr>
            <w:tcW w:w="715" w:type="dxa"/>
            <w:vAlign w:val="bottom"/>
          </w:tcPr>
          <w:p w14:paraId="7C5E6999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2</w:t>
            </w:r>
          </w:p>
        </w:tc>
        <w:tc>
          <w:tcPr>
            <w:tcW w:w="1350" w:type="dxa"/>
          </w:tcPr>
          <w:p w14:paraId="4D0619E7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7E1C8E8D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6y</w:t>
            </w:r>
          </w:p>
        </w:tc>
        <w:tc>
          <w:tcPr>
            <w:tcW w:w="810" w:type="dxa"/>
            <w:vAlign w:val="bottom"/>
          </w:tcPr>
          <w:p w14:paraId="2895BD0C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</w:t>
            </w:r>
          </w:p>
        </w:tc>
        <w:tc>
          <w:tcPr>
            <w:tcW w:w="1350" w:type="dxa"/>
            <w:vAlign w:val="bottom"/>
          </w:tcPr>
          <w:p w14:paraId="138238B9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0E23EAF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50%</w:t>
            </w:r>
          </w:p>
          <w:p w14:paraId="05C6D000" w14:textId="2F0D35D1" w:rsidR="008936E5" w:rsidRPr="000A09BE" w:rsidRDefault="008936E5" w:rsidP="00645964">
            <w:pPr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bottom"/>
          </w:tcPr>
          <w:p w14:paraId="37264BB8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5333A2C4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725732EC" w14:textId="77777777" w:rsidTr="008936E5">
        <w:tc>
          <w:tcPr>
            <w:tcW w:w="715" w:type="dxa"/>
            <w:vAlign w:val="bottom"/>
          </w:tcPr>
          <w:p w14:paraId="0EFC534A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4</w:t>
            </w:r>
          </w:p>
        </w:tc>
        <w:tc>
          <w:tcPr>
            <w:tcW w:w="1350" w:type="dxa"/>
          </w:tcPr>
          <w:p w14:paraId="0114060B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78388466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6y</w:t>
            </w:r>
          </w:p>
        </w:tc>
        <w:tc>
          <w:tcPr>
            <w:tcW w:w="810" w:type="dxa"/>
            <w:vAlign w:val="bottom"/>
          </w:tcPr>
          <w:p w14:paraId="2B3C23EF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8</w:t>
            </w:r>
          </w:p>
        </w:tc>
        <w:tc>
          <w:tcPr>
            <w:tcW w:w="1350" w:type="dxa"/>
            <w:vAlign w:val="bottom"/>
          </w:tcPr>
          <w:p w14:paraId="3D3B55FA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No known high risk</w:t>
            </w:r>
          </w:p>
        </w:tc>
        <w:tc>
          <w:tcPr>
            <w:tcW w:w="990" w:type="dxa"/>
            <w:vAlign w:val="bottom"/>
          </w:tcPr>
          <w:p w14:paraId="0223FC2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.19%</w:t>
            </w:r>
          </w:p>
          <w:p w14:paraId="285E1C9B" w14:textId="28D6534A" w:rsidR="008936E5" w:rsidRPr="000A09BE" w:rsidRDefault="008936E5" w:rsidP="00645964">
            <w:pPr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bottom"/>
          </w:tcPr>
          <w:p w14:paraId="3D7C3668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</w:tcPr>
          <w:p w14:paraId="6140144A" w14:textId="77777777" w:rsidR="008936E5" w:rsidRPr="000A09BE" w:rsidRDefault="008936E5" w:rsidP="00645964">
            <w:r w:rsidRPr="000A09BE">
              <w:rPr>
                <w:rFonts w:ascii="Calibri" w:hAnsi="Calibri" w:cs="Calibri"/>
              </w:rPr>
              <w:t xml:space="preserve">Delivered (GA unspecified); 2 males/1 female. </w:t>
            </w:r>
            <w:r w:rsidRPr="000A09BE">
              <w:t>No complications or other testing reported.</w:t>
            </w:r>
          </w:p>
        </w:tc>
      </w:tr>
      <w:tr w:rsidR="000A09BE" w:rsidRPr="000A09BE" w14:paraId="03381973" w14:textId="77777777" w:rsidTr="008936E5">
        <w:tc>
          <w:tcPr>
            <w:tcW w:w="715" w:type="dxa"/>
            <w:vAlign w:val="bottom"/>
          </w:tcPr>
          <w:p w14:paraId="164971F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7</w:t>
            </w:r>
          </w:p>
        </w:tc>
        <w:tc>
          <w:tcPr>
            <w:tcW w:w="1350" w:type="dxa"/>
          </w:tcPr>
          <w:p w14:paraId="1AA699E7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46B061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18D56BA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4E8FFAE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049A2959" w14:textId="414618D9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5.44%</w:t>
            </w:r>
          </w:p>
        </w:tc>
        <w:tc>
          <w:tcPr>
            <w:tcW w:w="1440" w:type="dxa"/>
            <w:vAlign w:val="bottom"/>
          </w:tcPr>
          <w:p w14:paraId="2930E73E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</w:tcPr>
          <w:p w14:paraId="5423F9EF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 xml:space="preserve">Delivered (GA unspecified); 2 males/1 female. </w:t>
            </w:r>
            <w:r w:rsidRPr="000A09BE">
              <w:t>No complications or other testing reported.</w:t>
            </w:r>
          </w:p>
        </w:tc>
      </w:tr>
      <w:tr w:rsidR="000A09BE" w:rsidRPr="000A09BE" w14:paraId="09587F0D" w14:textId="77777777" w:rsidTr="008936E5">
        <w:tc>
          <w:tcPr>
            <w:tcW w:w="715" w:type="dxa"/>
            <w:vAlign w:val="bottom"/>
          </w:tcPr>
          <w:p w14:paraId="1A34F92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8</w:t>
            </w:r>
          </w:p>
        </w:tc>
        <w:tc>
          <w:tcPr>
            <w:tcW w:w="1350" w:type="dxa"/>
          </w:tcPr>
          <w:p w14:paraId="7D47966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E62C01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6y</w:t>
            </w:r>
          </w:p>
        </w:tc>
        <w:tc>
          <w:tcPr>
            <w:tcW w:w="810" w:type="dxa"/>
            <w:vAlign w:val="bottom"/>
          </w:tcPr>
          <w:p w14:paraId="6D70332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04676897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0E24216E" w14:textId="393403F1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.00%</w:t>
            </w:r>
          </w:p>
        </w:tc>
        <w:tc>
          <w:tcPr>
            <w:tcW w:w="1440" w:type="dxa"/>
            <w:vAlign w:val="bottom"/>
          </w:tcPr>
          <w:p w14:paraId="1B2331C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038AD2E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1C6BBD03" w14:textId="77777777" w:rsidTr="008936E5">
        <w:tc>
          <w:tcPr>
            <w:tcW w:w="715" w:type="dxa"/>
            <w:vAlign w:val="bottom"/>
          </w:tcPr>
          <w:p w14:paraId="230ED83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9</w:t>
            </w:r>
          </w:p>
        </w:tc>
        <w:tc>
          <w:tcPr>
            <w:tcW w:w="1350" w:type="dxa"/>
          </w:tcPr>
          <w:p w14:paraId="0B886156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A0AE70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8y</w:t>
            </w:r>
          </w:p>
        </w:tc>
        <w:tc>
          <w:tcPr>
            <w:tcW w:w="810" w:type="dxa"/>
            <w:vAlign w:val="bottom"/>
          </w:tcPr>
          <w:p w14:paraId="5F4EAA2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8</w:t>
            </w:r>
          </w:p>
        </w:tc>
        <w:tc>
          <w:tcPr>
            <w:tcW w:w="1350" w:type="dxa"/>
            <w:vAlign w:val="bottom"/>
          </w:tcPr>
          <w:p w14:paraId="67E25822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715BF281" w14:textId="1B87F67D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7.31%</w:t>
            </w:r>
          </w:p>
        </w:tc>
        <w:tc>
          <w:tcPr>
            <w:tcW w:w="1440" w:type="dxa"/>
            <w:vAlign w:val="bottom"/>
          </w:tcPr>
          <w:p w14:paraId="6F733D1D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2FC8449" w14:textId="77777777" w:rsidR="00CA0131" w:rsidRPr="000A09BE" w:rsidRDefault="00CA0131" w:rsidP="00CA0131">
            <w:r w:rsidRPr="000A09BE">
              <w:rPr>
                <w:rFonts w:ascii="Calibri" w:hAnsi="Calibri" w:cs="Calibri"/>
              </w:rPr>
              <w:t>Delivered at 29 wks; 1 female/2 males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6C554731" w14:textId="77777777" w:rsidTr="008936E5">
        <w:tc>
          <w:tcPr>
            <w:tcW w:w="715" w:type="dxa"/>
            <w:vAlign w:val="bottom"/>
          </w:tcPr>
          <w:p w14:paraId="6C3EE36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1</w:t>
            </w:r>
          </w:p>
        </w:tc>
        <w:tc>
          <w:tcPr>
            <w:tcW w:w="1350" w:type="dxa"/>
          </w:tcPr>
          <w:p w14:paraId="43A77D1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B762FD3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7y</w:t>
            </w:r>
          </w:p>
        </w:tc>
        <w:tc>
          <w:tcPr>
            <w:tcW w:w="810" w:type="dxa"/>
            <w:vAlign w:val="bottom"/>
          </w:tcPr>
          <w:p w14:paraId="5015770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628475C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0EA62CA8" w14:textId="4A07ED41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.82%</w:t>
            </w:r>
          </w:p>
        </w:tc>
        <w:tc>
          <w:tcPr>
            <w:tcW w:w="1440" w:type="dxa"/>
            <w:vAlign w:val="bottom"/>
          </w:tcPr>
          <w:p w14:paraId="180BDDB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A4536D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1 female/2 males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01E61C4E" w14:textId="77777777" w:rsidTr="008936E5">
        <w:tc>
          <w:tcPr>
            <w:tcW w:w="715" w:type="dxa"/>
            <w:vAlign w:val="bottom"/>
          </w:tcPr>
          <w:p w14:paraId="1E991D63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2</w:t>
            </w:r>
          </w:p>
        </w:tc>
        <w:tc>
          <w:tcPr>
            <w:tcW w:w="1350" w:type="dxa"/>
          </w:tcPr>
          <w:p w14:paraId="730918B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F06BFD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7y</w:t>
            </w:r>
          </w:p>
        </w:tc>
        <w:tc>
          <w:tcPr>
            <w:tcW w:w="810" w:type="dxa"/>
            <w:vAlign w:val="bottom"/>
          </w:tcPr>
          <w:p w14:paraId="00FB339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3FF5F09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591B52BB" w14:textId="2D25BA45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0.62%</w:t>
            </w:r>
          </w:p>
        </w:tc>
        <w:tc>
          <w:tcPr>
            <w:tcW w:w="1440" w:type="dxa"/>
            <w:vAlign w:val="bottom"/>
          </w:tcPr>
          <w:p w14:paraId="0841A3A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592F2D3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1 female/2 males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408B925F" w14:textId="77777777" w:rsidTr="008936E5">
        <w:tc>
          <w:tcPr>
            <w:tcW w:w="715" w:type="dxa"/>
            <w:vAlign w:val="bottom"/>
          </w:tcPr>
          <w:p w14:paraId="73D88BD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lastRenderedPageBreak/>
              <w:t>113</w:t>
            </w:r>
          </w:p>
        </w:tc>
        <w:tc>
          <w:tcPr>
            <w:tcW w:w="1350" w:type="dxa"/>
          </w:tcPr>
          <w:p w14:paraId="5579971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34A631F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46y</w:t>
            </w:r>
          </w:p>
        </w:tc>
        <w:tc>
          <w:tcPr>
            <w:tcW w:w="810" w:type="dxa"/>
            <w:vAlign w:val="bottom"/>
          </w:tcPr>
          <w:p w14:paraId="66D8683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1722CD6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2D2E2CC7" w14:textId="1B67B2E0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25%</w:t>
            </w:r>
          </w:p>
        </w:tc>
        <w:tc>
          <w:tcPr>
            <w:tcW w:w="1440" w:type="dxa"/>
            <w:vAlign w:val="bottom"/>
          </w:tcPr>
          <w:p w14:paraId="5F7891A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F7898D3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 xml:space="preserve">Delivered (GA unspecified); 3 females. </w:t>
            </w:r>
            <w:r w:rsidRPr="000A09BE">
              <w:t>No complications or other testing reported.</w:t>
            </w:r>
          </w:p>
        </w:tc>
      </w:tr>
      <w:tr w:rsidR="000A09BE" w:rsidRPr="000A09BE" w14:paraId="5C821274" w14:textId="77777777" w:rsidTr="008936E5">
        <w:tc>
          <w:tcPr>
            <w:tcW w:w="715" w:type="dxa"/>
            <w:vAlign w:val="bottom"/>
          </w:tcPr>
          <w:p w14:paraId="457B176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4</w:t>
            </w:r>
          </w:p>
        </w:tc>
        <w:tc>
          <w:tcPr>
            <w:tcW w:w="1350" w:type="dxa"/>
          </w:tcPr>
          <w:p w14:paraId="1E3EDDC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6CCE2C8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7y</w:t>
            </w:r>
          </w:p>
        </w:tc>
        <w:tc>
          <w:tcPr>
            <w:tcW w:w="810" w:type="dxa"/>
            <w:vAlign w:val="bottom"/>
          </w:tcPr>
          <w:p w14:paraId="3C8FE53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0</w:t>
            </w:r>
          </w:p>
        </w:tc>
        <w:tc>
          <w:tcPr>
            <w:tcW w:w="1350" w:type="dxa"/>
            <w:vAlign w:val="bottom"/>
          </w:tcPr>
          <w:p w14:paraId="7759D15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4BC0C654" w14:textId="7445EBA0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.94%</w:t>
            </w:r>
          </w:p>
        </w:tc>
        <w:tc>
          <w:tcPr>
            <w:tcW w:w="1440" w:type="dxa"/>
            <w:vAlign w:val="bottom"/>
          </w:tcPr>
          <w:p w14:paraId="3D85688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208892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30C4E24D" w14:textId="77777777" w:rsidTr="008936E5">
        <w:tc>
          <w:tcPr>
            <w:tcW w:w="715" w:type="dxa"/>
            <w:vAlign w:val="bottom"/>
          </w:tcPr>
          <w:p w14:paraId="050AC6F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5</w:t>
            </w:r>
          </w:p>
        </w:tc>
        <w:tc>
          <w:tcPr>
            <w:tcW w:w="1350" w:type="dxa"/>
          </w:tcPr>
          <w:p w14:paraId="097F5E2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764CAE8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9y</w:t>
            </w:r>
          </w:p>
        </w:tc>
        <w:tc>
          <w:tcPr>
            <w:tcW w:w="810" w:type="dxa"/>
            <w:vAlign w:val="bottom"/>
          </w:tcPr>
          <w:p w14:paraId="76D04423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2ED2DD7D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6A87D81A" w14:textId="396D586E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7.03%</w:t>
            </w:r>
          </w:p>
        </w:tc>
        <w:tc>
          <w:tcPr>
            <w:tcW w:w="1440" w:type="dxa"/>
            <w:vAlign w:val="bottom"/>
          </w:tcPr>
          <w:p w14:paraId="787A598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08C9621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at 29 weeks; 2 females/1 male.</w:t>
            </w:r>
            <w:r w:rsidRPr="000A09BE">
              <w:t xml:space="preserve"> No complications or other testing reported</w:t>
            </w:r>
          </w:p>
        </w:tc>
      </w:tr>
      <w:tr w:rsidR="000A09BE" w:rsidRPr="000A09BE" w14:paraId="49F0E271" w14:textId="77777777" w:rsidTr="008936E5">
        <w:tc>
          <w:tcPr>
            <w:tcW w:w="715" w:type="dxa"/>
            <w:vAlign w:val="bottom"/>
          </w:tcPr>
          <w:p w14:paraId="0C2A649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6</w:t>
            </w:r>
          </w:p>
        </w:tc>
        <w:tc>
          <w:tcPr>
            <w:tcW w:w="1350" w:type="dxa"/>
          </w:tcPr>
          <w:p w14:paraId="5160B1D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592800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41y</w:t>
            </w:r>
          </w:p>
        </w:tc>
        <w:tc>
          <w:tcPr>
            <w:tcW w:w="810" w:type="dxa"/>
            <w:vAlign w:val="bottom"/>
          </w:tcPr>
          <w:p w14:paraId="60469C5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</w:t>
            </w:r>
          </w:p>
        </w:tc>
        <w:tc>
          <w:tcPr>
            <w:tcW w:w="1350" w:type="dxa"/>
            <w:vAlign w:val="bottom"/>
          </w:tcPr>
          <w:p w14:paraId="0FE83229" w14:textId="32E63ED1" w:rsidR="00CA0131" w:rsidRPr="000A09BE" w:rsidRDefault="004003C8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USA</w:t>
            </w:r>
            <w:r w:rsidR="00CA0131" w:rsidRPr="000A09BE">
              <w:rPr>
                <w:rFonts w:ascii="Calibri" w:hAnsi="Calibri" w:cs="Calibri"/>
              </w:rPr>
              <w:t>, Patient age</w:t>
            </w:r>
          </w:p>
        </w:tc>
        <w:tc>
          <w:tcPr>
            <w:tcW w:w="990" w:type="dxa"/>
            <w:vAlign w:val="bottom"/>
          </w:tcPr>
          <w:p w14:paraId="59D91B18" w14:textId="46049D02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7.90%</w:t>
            </w:r>
          </w:p>
        </w:tc>
        <w:tc>
          <w:tcPr>
            <w:tcW w:w="1440" w:type="dxa"/>
            <w:vAlign w:val="bottom"/>
          </w:tcPr>
          <w:p w14:paraId="78F15D8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5E9D0C6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3 males.</w:t>
            </w:r>
            <w:r w:rsidRPr="000A09BE">
              <w:t xml:space="preserve"> </w:t>
            </w:r>
            <w:r w:rsidRPr="000A09BE">
              <w:rPr>
                <w:rFonts w:ascii="Calibri" w:hAnsi="Calibri" w:cs="Calibri"/>
              </w:rPr>
              <w:t>One triplet had enlarged NT 3.8, but that resolved.</w:t>
            </w:r>
            <w:r w:rsidRPr="000A09BE">
              <w:t xml:space="preserve"> No other complications or other testing reported.</w:t>
            </w:r>
          </w:p>
        </w:tc>
      </w:tr>
      <w:tr w:rsidR="000A09BE" w:rsidRPr="000A09BE" w14:paraId="503C81D6" w14:textId="77777777" w:rsidTr="008936E5">
        <w:tc>
          <w:tcPr>
            <w:tcW w:w="715" w:type="dxa"/>
            <w:vAlign w:val="bottom"/>
          </w:tcPr>
          <w:p w14:paraId="392BF6E5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0</w:t>
            </w:r>
          </w:p>
        </w:tc>
        <w:tc>
          <w:tcPr>
            <w:tcW w:w="1350" w:type="dxa"/>
          </w:tcPr>
          <w:p w14:paraId="66AB93F8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5F5876B2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4y</w:t>
            </w:r>
          </w:p>
        </w:tc>
        <w:tc>
          <w:tcPr>
            <w:tcW w:w="810" w:type="dxa"/>
            <w:vAlign w:val="bottom"/>
          </w:tcPr>
          <w:p w14:paraId="5FCE7031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0</w:t>
            </w:r>
          </w:p>
        </w:tc>
        <w:tc>
          <w:tcPr>
            <w:tcW w:w="1350" w:type="dxa"/>
            <w:vAlign w:val="bottom"/>
          </w:tcPr>
          <w:p w14:paraId="0DB2E65D" w14:textId="3A0841B3" w:rsidR="008936E5" w:rsidRPr="000A09BE" w:rsidRDefault="004003C8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USA</w:t>
            </w:r>
          </w:p>
        </w:tc>
        <w:tc>
          <w:tcPr>
            <w:tcW w:w="990" w:type="dxa"/>
            <w:vAlign w:val="bottom"/>
          </w:tcPr>
          <w:p w14:paraId="700701C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7.27%</w:t>
            </w:r>
          </w:p>
          <w:p w14:paraId="233C3A1B" w14:textId="69CD400C" w:rsidR="008936E5" w:rsidRPr="000A09BE" w:rsidRDefault="008936E5" w:rsidP="00645964">
            <w:pPr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bottom"/>
          </w:tcPr>
          <w:p w14:paraId="588DD9C0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54E78094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at 34 wks 3 days; 2 females/1 male. One triplet had a CPC, but it resolved. No complications or other testing reported.</w:t>
            </w:r>
          </w:p>
        </w:tc>
      </w:tr>
      <w:tr w:rsidR="000A09BE" w:rsidRPr="000A09BE" w14:paraId="0DFD12C2" w14:textId="77777777" w:rsidTr="008936E5">
        <w:tc>
          <w:tcPr>
            <w:tcW w:w="715" w:type="dxa"/>
            <w:vAlign w:val="bottom"/>
          </w:tcPr>
          <w:p w14:paraId="3C4DC0F0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5</w:t>
            </w:r>
          </w:p>
        </w:tc>
        <w:tc>
          <w:tcPr>
            <w:tcW w:w="1350" w:type="dxa"/>
          </w:tcPr>
          <w:p w14:paraId="0DEF9AFF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C19DA04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7y</w:t>
            </w:r>
          </w:p>
        </w:tc>
        <w:tc>
          <w:tcPr>
            <w:tcW w:w="810" w:type="dxa"/>
            <w:vAlign w:val="bottom"/>
          </w:tcPr>
          <w:p w14:paraId="46CD99D4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</w:t>
            </w:r>
          </w:p>
        </w:tc>
        <w:tc>
          <w:tcPr>
            <w:tcW w:w="1350" w:type="dxa"/>
            <w:vAlign w:val="bottom"/>
          </w:tcPr>
          <w:p w14:paraId="589333B4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4F110D1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8.43%</w:t>
            </w:r>
          </w:p>
          <w:p w14:paraId="22336A7E" w14:textId="021F0C44" w:rsidR="008936E5" w:rsidRPr="000A09BE" w:rsidRDefault="008936E5" w:rsidP="00645964">
            <w:pPr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bottom"/>
          </w:tcPr>
          <w:p w14:paraId="29891F0B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0C78B67A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1 female/2 males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740E298F" w14:textId="77777777" w:rsidTr="008936E5">
        <w:tc>
          <w:tcPr>
            <w:tcW w:w="715" w:type="dxa"/>
            <w:vAlign w:val="bottom"/>
          </w:tcPr>
          <w:p w14:paraId="40C544F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7</w:t>
            </w:r>
          </w:p>
        </w:tc>
        <w:tc>
          <w:tcPr>
            <w:tcW w:w="1350" w:type="dxa"/>
          </w:tcPr>
          <w:p w14:paraId="6AF2885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7564A98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31C85DB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6EBFD57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, Personal or fam hx</w:t>
            </w:r>
          </w:p>
        </w:tc>
        <w:tc>
          <w:tcPr>
            <w:tcW w:w="990" w:type="dxa"/>
            <w:vAlign w:val="bottom"/>
          </w:tcPr>
          <w:p w14:paraId="506D724D" w14:textId="7C264280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.36%</w:t>
            </w:r>
          </w:p>
        </w:tc>
        <w:tc>
          <w:tcPr>
            <w:tcW w:w="1440" w:type="dxa"/>
            <w:vAlign w:val="bottom"/>
          </w:tcPr>
          <w:p w14:paraId="11C6CAD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125F7B6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 xml:space="preserve">Delivered (GA unspecified); 3 females. </w:t>
            </w:r>
            <w:r w:rsidRPr="000A09BE">
              <w:t>No complications or other testing reported.</w:t>
            </w:r>
          </w:p>
        </w:tc>
      </w:tr>
      <w:tr w:rsidR="000A09BE" w:rsidRPr="000A09BE" w14:paraId="5DA14DB9" w14:textId="77777777" w:rsidTr="008936E5">
        <w:tc>
          <w:tcPr>
            <w:tcW w:w="715" w:type="dxa"/>
            <w:vAlign w:val="bottom"/>
          </w:tcPr>
          <w:p w14:paraId="5E5D388D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8</w:t>
            </w:r>
          </w:p>
        </w:tc>
        <w:tc>
          <w:tcPr>
            <w:tcW w:w="1350" w:type="dxa"/>
          </w:tcPr>
          <w:p w14:paraId="394F5EC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34F2CA4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8y</w:t>
            </w:r>
          </w:p>
        </w:tc>
        <w:tc>
          <w:tcPr>
            <w:tcW w:w="810" w:type="dxa"/>
            <w:vAlign w:val="bottom"/>
          </w:tcPr>
          <w:p w14:paraId="61481B6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264F3A8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4885CC53" w14:textId="62D21260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64%</w:t>
            </w:r>
          </w:p>
        </w:tc>
        <w:tc>
          <w:tcPr>
            <w:tcW w:w="1440" w:type="dxa"/>
            <w:vAlign w:val="bottom"/>
          </w:tcPr>
          <w:p w14:paraId="4FFC603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0043CE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376B25D6" w14:textId="77777777" w:rsidTr="008936E5">
        <w:tc>
          <w:tcPr>
            <w:tcW w:w="715" w:type="dxa"/>
            <w:vAlign w:val="bottom"/>
          </w:tcPr>
          <w:p w14:paraId="102F89F4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2</w:t>
            </w:r>
          </w:p>
        </w:tc>
        <w:tc>
          <w:tcPr>
            <w:tcW w:w="1350" w:type="dxa"/>
          </w:tcPr>
          <w:p w14:paraId="0ACBFDA8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t>Negative, Opted out of fetal sex</w:t>
            </w:r>
          </w:p>
        </w:tc>
        <w:tc>
          <w:tcPr>
            <w:tcW w:w="630" w:type="dxa"/>
            <w:vAlign w:val="bottom"/>
          </w:tcPr>
          <w:p w14:paraId="4ECEC95B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6E0F9228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</w:t>
            </w:r>
          </w:p>
        </w:tc>
        <w:tc>
          <w:tcPr>
            <w:tcW w:w="1350" w:type="dxa"/>
            <w:vAlign w:val="bottom"/>
          </w:tcPr>
          <w:p w14:paraId="6666EA29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68AE9B2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.56%</w:t>
            </w:r>
          </w:p>
          <w:p w14:paraId="15321AD0" w14:textId="3017D09B" w:rsidR="008936E5" w:rsidRPr="000A09BE" w:rsidRDefault="008936E5" w:rsidP="00645964">
            <w:pPr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bottom"/>
          </w:tcPr>
          <w:p w14:paraId="3E3B50F7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049DDE70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2817167B" w14:textId="77777777" w:rsidTr="008936E5">
        <w:tc>
          <w:tcPr>
            <w:tcW w:w="715" w:type="dxa"/>
            <w:vAlign w:val="bottom"/>
          </w:tcPr>
          <w:p w14:paraId="2497509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4</w:t>
            </w:r>
          </w:p>
        </w:tc>
        <w:tc>
          <w:tcPr>
            <w:tcW w:w="1350" w:type="dxa"/>
          </w:tcPr>
          <w:p w14:paraId="5BFBA67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602F105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6y</w:t>
            </w:r>
          </w:p>
        </w:tc>
        <w:tc>
          <w:tcPr>
            <w:tcW w:w="810" w:type="dxa"/>
            <w:vAlign w:val="bottom"/>
          </w:tcPr>
          <w:p w14:paraId="0893521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6</w:t>
            </w:r>
          </w:p>
        </w:tc>
        <w:tc>
          <w:tcPr>
            <w:tcW w:w="1350" w:type="dxa"/>
            <w:vAlign w:val="bottom"/>
          </w:tcPr>
          <w:p w14:paraId="16C03C4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one provided</w:t>
            </w:r>
          </w:p>
        </w:tc>
        <w:tc>
          <w:tcPr>
            <w:tcW w:w="990" w:type="dxa"/>
            <w:vAlign w:val="bottom"/>
          </w:tcPr>
          <w:p w14:paraId="67D645EA" w14:textId="1CAA9B15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7.51%</w:t>
            </w:r>
          </w:p>
        </w:tc>
        <w:tc>
          <w:tcPr>
            <w:tcW w:w="1440" w:type="dxa"/>
            <w:vAlign w:val="bottom"/>
          </w:tcPr>
          <w:p w14:paraId="22450A1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4DA0ACE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1 female/2 males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41BA9EFF" w14:textId="77777777" w:rsidTr="008936E5">
        <w:tc>
          <w:tcPr>
            <w:tcW w:w="715" w:type="dxa"/>
            <w:vAlign w:val="bottom"/>
          </w:tcPr>
          <w:p w14:paraId="18C6355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5</w:t>
            </w:r>
          </w:p>
        </w:tc>
        <w:tc>
          <w:tcPr>
            <w:tcW w:w="1350" w:type="dxa"/>
          </w:tcPr>
          <w:p w14:paraId="06FA11F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4290212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9y</w:t>
            </w:r>
          </w:p>
        </w:tc>
        <w:tc>
          <w:tcPr>
            <w:tcW w:w="810" w:type="dxa"/>
            <w:vAlign w:val="bottom"/>
          </w:tcPr>
          <w:p w14:paraId="2E538DC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9</w:t>
            </w:r>
          </w:p>
        </w:tc>
        <w:tc>
          <w:tcPr>
            <w:tcW w:w="1350" w:type="dxa"/>
            <w:vAlign w:val="bottom"/>
          </w:tcPr>
          <w:p w14:paraId="5673249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1A4FCD7D" w14:textId="580C4720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.73%</w:t>
            </w:r>
          </w:p>
        </w:tc>
        <w:tc>
          <w:tcPr>
            <w:tcW w:w="1440" w:type="dxa"/>
            <w:vAlign w:val="bottom"/>
          </w:tcPr>
          <w:p w14:paraId="028AE7F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25F1A10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345BD2C4" w14:textId="77777777" w:rsidTr="008936E5">
        <w:tc>
          <w:tcPr>
            <w:tcW w:w="715" w:type="dxa"/>
            <w:vAlign w:val="bottom"/>
          </w:tcPr>
          <w:p w14:paraId="2F72823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8</w:t>
            </w:r>
          </w:p>
        </w:tc>
        <w:tc>
          <w:tcPr>
            <w:tcW w:w="1350" w:type="dxa"/>
          </w:tcPr>
          <w:p w14:paraId="56FB43B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060958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8y</w:t>
            </w:r>
          </w:p>
        </w:tc>
        <w:tc>
          <w:tcPr>
            <w:tcW w:w="810" w:type="dxa"/>
            <w:vAlign w:val="bottom"/>
          </w:tcPr>
          <w:p w14:paraId="14540BD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vAlign w:val="bottom"/>
          </w:tcPr>
          <w:p w14:paraId="7756333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one provided</w:t>
            </w:r>
          </w:p>
        </w:tc>
        <w:tc>
          <w:tcPr>
            <w:tcW w:w="990" w:type="dxa"/>
            <w:vAlign w:val="bottom"/>
          </w:tcPr>
          <w:p w14:paraId="40F852A1" w14:textId="6A116FF0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6.79%</w:t>
            </w:r>
          </w:p>
        </w:tc>
        <w:tc>
          <w:tcPr>
            <w:tcW w:w="1440" w:type="dxa"/>
            <w:vAlign w:val="bottom"/>
          </w:tcPr>
          <w:p w14:paraId="1186C1A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79BF20D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1FE185BE" w14:textId="77777777" w:rsidTr="008936E5">
        <w:tc>
          <w:tcPr>
            <w:tcW w:w="715" w:type="dxa"/>
            <w:vAlign w:val="bottom"/>
          </w:tcPr>
          <w:p w14:paraId="41B16A0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39</w:t>
            </w:r>
          </w:p>
        </w:tc>
        <w:tc>
          <w:tcPr>
            <w:tcW w:w="1350" w:type="dxa"/>
          </w:tcPr>
          <w:p w14:paraId="4E3CF9DD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144A680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9y</w:t>
            </w:r>
          </w:p>
        </w:tc>
        <w:tc>
          <w:tcPr>
            <w:tcW w:w="810" w:type="dxa"/>
            <w:vAlign w:val="bottom"/>
          </w:tcPr>
          <w:p w14:paraId="0585BF1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7</w:t>
            </w:r>
          </w:p>
        </w:tc>
        <w:tc>
          <w:tcPr>
            <w:tcW w:w="1350" w:type="dxa"/>
            <w:vAlign w:val="bottom"/>
          </w:tcPr>
          <w:p w14:paraId="7700BA6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one provided</w:t>
            </w:r>
          </w:p>
        </w:tc>
        <w:tc>
          <w:tcPr>
            <w:tcW w:w="990" w:type="dxa"/>
            <w:vAlign w:val="bottom"/>
          </w:tcPr>
          <w:p w14:paraId="71FD0F6F" w14:textId="3A0037CF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1.64%</w:t>
            </w:r>
          </w:p>
        </w:tc>
        <w:tc>
          <w:tcPr>
            <w:tcW w:w="1440" w:type="dxa"/>
            <w:vAlign w:val="bottom"/>
          </w:tcPr>
          <w:p w14:paraId="144610B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Other</w:t>
            </w:r>
          </w:p>
        </w:tc>
        <w:tc>
          <w:tcPr>
            <w:tcW w:w="5665" w:type="dxa"/>
            <w:vAlign w:val="bottom"/>
          </w:tcPr>
          <w:p w14:paraId="5EFCB611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Monochorionic triplets; early pregnancy loss at 22 wks, all female but no POC testing.</w:t>
            </w:r>
          </w:p>
        </w:tc>
      </w:tr>
      <w:tr w:rsidR="000A09BE" w:rsidRPr="000A09BE" w14:paraId="7ECB384C" w14:textId="77777777" w:rsidTr="008936E5">
        <w:tc>
          <w:tcPr>
            <w:tcW w:w="715" w:type="dxa"/>
            <w:vAlign w:val="bottom"/>
          </w:tcPr>
          <w:p w14:paraId="29D47C2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0</w:t>
            </w:r>
          </w:p>
        </w:tc>
        <w:tc>
          <w:tcPr>
            <w:tcW w:w="1350" w:type="dxa"/>
          </w:tcPr>
          <w:p w14:paraId="57ABAB8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6FDF245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2y</w:t>
            </w:r>
          </w:p>
        </w:tc>
        <w:tc>
          <w:tcPr>
            <w:tcW w:w="810" w:type="dxa"/>
            <w:vAlign w:val="bottom"/>
          </w:tcPr>
          <w:p w14:paraId="5E820B73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0</w:t>
            </w:r>
          </w:p>
        </w:tc>
        <w:tc>
          <w:tcPr>
            <w:tcW w:w="1350" w:type="dxa"/>
            <w:vAlign w:val="bottom"/>
          </w:tcPr>
          <w:p w14:paraId="3DFE1FB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one provided</w:t>
            </w:r>
          </w:p>
        </w:tc>
        <w:tc>
          <w:tcPr>
            <w:tcW w:w="990" w:type="dxa"/>
            <w:vAlign w:val="bottom"/>
          </w:tcPr>
          <w:p w14:paraId="59132FEE" w14:textId="3569D013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42%</w:t>
            </w:r>
          </w:p>
        </w:tc>
        <w:tc>
          <w:tcPr>
            <w:tcW w:w="1440" w:type="dxa"/>
            <w:vAlign w:val="bottom"/>
          </w:tcPr>
          <w:p w14:paraId="50229AB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Other</w:t>
            </w:r>
          </w:p>
        </w:tc>
        <w:tc>
          <w:tcPr>
            <w:tcW w:w="5665" w:type="dxa"/>
            <w:vAlign w:val="bottom"/>
          </w:tcPr>
          <w:p w14:paraId="5A9770B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Reduction to twins due to multiple defects. No POC testing, but noted all three were boys. Delivered (GA unspecified); 2 males. No other complications or other testing reported.</w:t>
            </w:r>
          </w:p>
        </w:tc>
      </w:tr>
      <w:tr w:rsidR="000A09BE" w:rsidRPr="000A09BE" w14:paraId="348694BC" w14:textId="77777777" w:rsidTr="008936E5">
        <w:tc>
          <w:tcPr>
            <w:tcW w:w="715" w:type="dxa"/>
            <w:vAlign w:val="bottom"/>
          </w:tcPr>
          <w:p w14:paraId="553BC16E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lastRenderedPageBreak/>
              <w:t>142</w:t>
            </w:r>
          </w:p>
        </w:tc>
        <w:tc>
          <w:tcPr>
            <w:tcW w:w="1350" w:type="dxa"/>
          </w:tcPr>
          <w:p w14:paraId="707882AF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5A3A58BA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1y</w:t>
            </w:r>
          </w:p>
        </w:tc>
        <w:tc>
          <w:tcPr>
            <w:tcW w:w="810" w:type="dxa"/>
            <w:vAlign w:val="bottom"/>
          </w:tcPr>
          <w:p w14:paraId="0B6AB9CE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1866CC56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one provided</w:t>
            </w:r>
          </w:p>
        </w:tc>
        <w:tc>
          <w:tcPr>
            <w:tcW w:w="990" w:type="dxa"/>
            <w:vAlign w:val="bottom"/>
          </w:tcPr>
          <w:p w14:paraId="5DB3367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6.61%</w:t>
            </w:r>
          </w:p>
          <w:p w14:paraId="3AB9B112" w14:textId="37603481" w:rsidR="008936E5" w:rsidRPr="000A09BE" w:rsidRDefault="008936E5" w:rsidP="00645964">
            <w:pPr>
              <w:rPr>
                <w:rFonts w:ascii="Calibri" w:hAnsi="Calibri" w:cs="Calibri"/>
              </w:rPr>
            </w:pPr>
          </w:p>
        </w:tc>
        <w:tc>
          <w:tcPr>
            <w:tcW w:w="1440" w:type="dxa"/>
            <w:vAlign w:val="bottom"/>
          </w:tcPr>
          <w:p w14:paraId="00CAD15D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</w:tcPr>
          <w:p w14:paraId="7FCE9DBF" w14:textId="77777777" w:rsidR="008936E5" w:rsidRPr="000A09BE" w:rsidRDefault="008936E5" w:rsidP="00645964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2010E14A" w14:textId="77777777" w:rsidTr="008936E5">
        <w:tc>
          <w:tcPr>
            <w:tcW w:w="715" w:type="dxa"/>
            <w:vAlign w:val="bottom"/>
          </w:tcPr>
          <w:p w14:paraId="2A04C857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4</w:t>
            </w:r>
          </w:p>
        </w:tc>
        <w:tc>
          <w:tcPr>
            <w:tcW w:w="1350" w:type="dxa"/>
          </w:tcPr>
          <w:p w14:paraId="1486757E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5562BF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5y</w:t>
            </w:r>
          </w:p>
        </w:tc>
        <w:tc>
          <w:tcPr>
            <w:tcW w:w="810" w:type="dxa"/>
            <w:vAlign w:val="bottom"/>
          </w:tcPr>
          <w:p w14:paraId="55E2016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5</w:t>
            </w:r>
          </w:p>
        </w:tc>
        <w:tc>
          <w:tcPr>
            <w:tcW w:w="1350" w:type="dxa"/>
            <w:vAlign w:val="bottom"/>
          </w:tcPr>
          <w:p w14:paraId="5A5D396A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457085A7" w14:textId="00CB1D45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29.80%</w:t>
            </w:r>
          </w:p>
        </w:tc>
        <w:tc>
          <w:tcPr>
            <w:tcW w:w="1440" w:type="dxa"/>
            <w:vAlign w:val="bottom"/>
          </w:tcPr>
          <w:p w14:paraId="08C431F6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</w:tcPr>
          <w:p w14:paraId="69BD591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2 females/1 male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48AD8B49" w14:textId="77777777" w:rsidTr="008936E5">
        <w:tc>
          <w:tcPr>
            <w:tcW w:w="715" w:type="dxa"/>
            <w:vAlign w:val="bottom"/>
          </w:tcPr>
          <w:p w14:paraId="429FA45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5</w:t>
            </w:r>
          </w:p>
        </w:tc>
        <w:tc>
          <w:tcPr>
            <w:tcW w:w="1350" w:type="dxa"/>
          </w:tcPr>
          <w:p w14:paraId="0171140C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No Y chr</w:t>
            </w:r>
          </w:p>
        </w:tc>
        <w:tc>
          <w:tcPr>
            <w:tcW w:w="630" w:type="dxa"/>
            <w:vAlign w:val="bottom"/>
          </w:tcPr>
          <w:p w14:paraId="6A1AD3C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9y</w:t>
            </w:r>
          </w:p>
        </w:tc>
        <w:tc>
          <w:tcPr>
            <w:tcW w:w="810" w:type="dxa"/>
            <w:vAlign w:val="bottom"/>
          </w:tcPr>
          <w:p w14:paraId="223BFEDF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8</w:t>
            </w:r>
          </w:p>
        </w:tc>
        <w:tc>
          <w:tcPr>
            <w:tcW w:w="1350" w:type="dxa"/>
            <w:vAlign w:val="bottom"/>
          </w:tcPr>
          <w:p w14:paraId="72AD741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atient age</w:t>
            </w:r>
          </w:p>
        </w:tc>
        <w:tc>
          <w:tcPr>
            <w:tcW w:w="990" w:type="dxa"/>
            <w:vAlign w:val="bottom"/>
          </w:tcPr>
          <w:p w14:paraId="034AC630" w14:textId="0B2EA2D5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8.01%</w:t>
            </w:r>
          </w:p>
        </w:tc>
        <w:tc>
          <w:tcPr>
            <w:tcW w:w="1440" w:type="dxa"/>
            <w:vAlign w:val="bottom"/>
          </w:tcPr>
          <w:p w14:paraId="66A1C56D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671FC3F5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 xml:space="preserve">Delivered (GA unspecified); 3 females. </w:t>
            </w:r>
            <w:r w:rsidRPr="000A09BE">
              <w:t>No complications or other testing reported.</w:t>
            </w:r>
          </w:p>
        </w:tc>
      </w:tr>
      <w:tr w:rsidR="000A09BE" w:rsidRPr="000A09BE" w14:paraId="51D71603" w14:textId="77777777" w:rsidTr="008936E5">
        <w:tc>
          <w:tcPr>
            <w:tcW w:w="715" w:type="dxa"/>
            <w:vAlign w:val="bottom"/>
          </w:tcPr>
          <w:p w14:paraId="44C53DF8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46</w:t>
            </w:r>
          </w:p>
        </w:tc>
        <w:tc>
          <w:tcPr>
            <w:tcW w:w="1350" w:type="dxa"/>
          </w:tcPr>
          <w:p w14:paraId="5DE733C0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Negative, + Y chr</w:t>
            </w:r>
          </w:p>
        </w:tc>
        <w:tc>
          <w:tcPr>
            <w:tcW w:w="630" w:type="dxa"/>
            <w:vAlign w:val="bottom"/>
          </w:tcPr>
          <w:p w14:paraId="09B932BB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34y</w:t>
            </w:r>
          </w:p>
        </w:tc>
        <w:tc>
          <w:tcPr>
            <w:tcW w:w="810" w:type="dxa"/>
            <w:vAlign w:val="bottom"/>
          </w:tcPr>
          <w:p w14:paraId="20DBEB9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12</w:t>
            </w:r>
          </w:p>
        </w:tc>
        <w:tc>
          <w:tcPr>
            <w:tcW w:w="1350" w:type="dxa"/>
            <w:vAlign w:val="bottom"/>
          </w:tcPr>
          <w:p w14:paraId="2FE956B9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Personal or fam hx</w:t>
            </w:r>
          </w:p>
        </w:tc>
        <w:tc>
          <w:tcPr>
            <w:tcW w:w="990" w:type="dxa"/>
            <w:vAlign w:val="bottom"/>
          </w:tcPr>
          <w:p w14:paraId="25B0B566" w14:textId="172972CA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5.50%</w:t>
            </w:r>
          </w:p>
        </w:tc>
        <w:tc>
          <w:tcPr>
            <w:tcW w:w="1440" w:type="dxa"/>
            <w:vAlign w:val="bottom"/>
          </w:tcPr>
          <w:p w14:paraId="072BDAC2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TN</w:t>
            </w:r>
          </w:p>
        </w:tc>
        <w:tc>
          <w:tcPr>
            <w:tcW w:w="5665" w:type="dxa"/>
            <w:vAlign w:val="bottom"/>
          </w:tcPr>
          <w:p w14:paraId="3873E9A4" w14:textId="77777777" w:rsidR="00CA0131" w:rsidRPr="000A09BE" w:rsidRDefault="00CA0131" w:rsidP="00CA0131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Delivered (GA unspecified); 1 female/2 males.</w:t>
            </w:r>
            <w:r w:rsidRPr="000A09BE">
              <w:t xml:space="preserve"> No complications or other testing reported.</w:t>
            </w:r>
          </w:p>
        </w:tc>
      </w:tr>
      <w:tr w:rsidR="000A09BE" w:rsidRPr="000A09BE" w14:paraId="53885B75" w14:textId="77777777" w:rsidTr="00CC0C83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01798" w14:textId="77777777" w:rsidR="00BE3D5F" w:rsidRPr="000A09BE" w:rsidRDefault="00BE3D5F" w:rsidP="00CC0C83">
            <w:r w:rsidRPr="000A09BE">
              <w:t>1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EA99" w14:textId="77777777" w:rsidR="00BE3D5F" w:rsidRPr="000A09BE" w:rsidRDefault="00BE3D5F" w:rsidP="00CC0C83">
            <w:r w:rsidRPr="000A09BE">
              <w:t>Negative, + Y ch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5DB42" w14:textId="77777777" w:rsidR="00BE3D5F" w:rsidRPr="000A09BE" w:rsidRDefault="00BE3D5F" w:rsidP="00CC0C83">
            <w:r w:rsidRPr="000A09BE">
              <w:t>31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92734" w14:textId="77777777" w:rsidR="00BE3D5F" w:rsidRPr="000A09BE" w:rsidRDefault="00BE3D5F" w:rsidP="00CC0C83">
            <w:r w:rsidRPr="000A09BE"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1C084" w14:textId="77777777" w:rsidR="00BE3D5F" w:rsidRPr="000A09BE" w:rsidRDefault="00BE3D5F" w:rsidP="00CC0C83">
            <w:r w:rsidRPr="000A09BE"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384DC" w14:textId="77777777" w:rsidR="00BE3D5F" w:rsidRPr="000A09BE" w:rsidRDefault="00BE3D5F" w:rsidP="00CC0C83">
            <w:pPr>
              <w:rPr>
                <w:rFonts w:ascii="Calibri" w:hAnsi="Calibri" w:cs="Calibri"/>
              </w:rPr>
            </w:pPr>
            <w:r w:rsidRPr="000A09BE">
              <w:rPr>
                <w:rFonts w:ascii="Calibri" w:hAnsi="Calibri" w:cs="Calibri"/>
              </w:rPr>
              <w:t>9.5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CBDE6" w14:textId="77777777" w:rsidR="00BE3D5F" w:rsidRPr="000A09BE" w:rsidRDefault="00BE3D5F" w:rsidP="00CC0C83">
            <w:r w:rsidRPr="000A09BE">
              <w:t>T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DC918" w14:textId="77777777" w:rsidR="00BE3D5F" w:rsidRPr="000A09BE" w:rsidRDefault="00BE3D5F" w:rsidP="00CC0C83">
            <w:r w:rsidRPr="000A09BE">
              <w:t>Redraw of Case 81. One fetus with cystic hygroma which resolved. Delivered 1 female/2 males (GA unspecified). No other complications or other testing reported.</w:t>
            </w:r>
          </w:p>
        </w:tc>
      </w:tr>
    </w:tbl>
    <w:p w14:paraId="74AC005E" w14:textId="77777777" w:rsidR="0030292C" w:rsidRPr="000A09BE" w:rsidRDefault="0030292C"/>
    <w:p w14:paraId="7C1C4FAF" w14:textId="5E12840C" w:rsidR="00903DFF" w:rsidRPr="000A09BE" w:rsidRDefault="00903DFF">
      <w:pPr>
        <w:rPr>
          <w:b/>
          <w:bCs/>
        </w:rPr>
      </w:pPr>
      <w:r w:rsidRPr="000A09BE">
        <w:rPr>
          <w:b/>
          <w:bCs/>
        </w:rPr>
        <w:t>Supplemental Table S4</w:t>
      </w:r>
    </w:p>
    <w:tbl>
      <w:tblPr>
        <w:tblStyle w:val="TableGrid"/>
        <w:tblW w:w="11362" w:type="dxa"/>
        <w:tblLayout w:type="fixed"/>
        <w:tblLook w:val="04A0" w:firstRow="1" w:lastRow="0" w:firstColumn="1" w:lastColumn="0" w:noHBand="0" w:noVBand="1"/>
      </w:tblPr>
      <w:tblGrid>
        <w:gridCol w:w="1912"/>
        <w:gridCol w:w="720"/>
        <w:gridCol w:w="630"/>
        <w:gridCol w:w="810"/>
        <w:gridCol w:w="630"/>
        <w:gridCol w:w="810"/>
        <w:gridCol w:w="810"/>
        <w:gridCol w:w="810"/>
        <w:gridCol w:w="630"/>
        <w:gridCol w:w="900"/>
        <w:gridCol w:w="630"/>
        <w:gridCol w:w="630"/>
        <w:gridCol w:w="810"/>
        <w:gridCol w:w="630"/>
      </w:tblGrid>
      <w:tr w:rsidR="000A09BE" w:rsidRPr="000A09BE" w14:paraId="2A49346A" w14:textId="77777777" w:rsidTr="000A09BE">
        <w:tc>
          <w:tcPr>
            <w:tcW w:w="1912" w:type="dxa"/>
          </w:tcPr>
          <w:p w14:paraId="2D316A8B" w14:textId="77777777" w:rsidR="00CE1AE0" w:rsidRPr="000A09BE" w:rsidRDefault="00CE1AE0" w:rsidP="000506A1"/>
        </w:tc>
        <w:tc>
          <w:tcPr>
            <w:tcW w:w="720" w:type="dxa"/>
          </w:tcPr>
          <w:p w14:paraId="5BD111E0" w14:textId="77777777" w:rsidR="00CE1AE0" w:rsidRPr="000A09BE" w:rsidRDefault="00CE1AE0" w:rsidP="000506A1">
            <w:r w:rsidRPr="000A09BE">
              <w:t>N (wt)</w:t>
            </w:r>
          </w:p>
        </w:tc>
        <w:tc>
          <w:tcPr>
            <w:tcW w:w="630" w:type="dxa"/>
          </w:tcPr>
          <w:p w14:paraId="7EA7A97B" w14:textId="77777777" w:rsidR="00CE1AE0" w:rsidRPr="000A09BE" w:rsidRDefault="00CE1AE0" w:rsidP="000506A1">
            <w:r w:rsidRPr="000A09BE">
              <w:t>Med</w:t>
            </w:r>
          </w:p>
          <w:p w14:paraId="011DD9CF" w14:textId="77777777" w:rsidR="00CE1AE0" w:rsidRPr="000A09BE" w:rsidRDefault="00CE1AE0" w:rsidP="000506A1">
            <w:r w:rsidRPr="000A09BE">
              <w:t>wt</w:t>
            </w:r>
          </w:p>
        </w:tc>
        <w:tc>
          <w:tcPr>
            <w:tcW w:w="810" w:type="dxa"/>
          </w:tcPr>
          <w:p w14:paraId="71399311" w14:textId="77777777" w:rsidR="00CE1AE0" w:rsidRPr="000A09BE" w:rsidRDefault="00CE1AE0" w:rsidP="000506A1">
            <w:r w:rsidRPr="000A09BE">
              <w:t>Avg wt</w:t>
            </w:r>
          </w:p>
        </w:tc>
        <w:tc>
          <w:tcPr>
            <w:tcW w:w="630" w:type="dxa"/>
          </w:tcPr>
          <w:p w14:paraId="48CBEE36" w14:textId="745C252E" w:rsidR="00CE1AE0" w:rsidRPr="000A09BE" w:rsidRDefault="00CE1AE0" w:rsidP="000506A1">
            <w:r w:rsidRPr="000A09BE">
              <w:t>IQR</w:t>
            </w:r>
            <w:r w:rsidR="00620482" w:rsidRPr="000A09BE">
              <w:t xml:space="preserve"> wt</w:t>
            </w:r>
          </w:p>
        </w:tc>
        <w:tc>
          <w:tcPr>
            <w:tcW w:w="810" w:type="dxa"/>
          </w:tcPr>
          <w:p w14:paraId="527E565F" w14:textId="77777777" w:rsidR="00CE1AE0" w:rsidRPr="000A09BE" w:rsidRDefault="00CE1AE0" w:rsidP="000506A1">
            <w:r w:rsidRPr="000A09BE">
              <w:t>Med FF</w:t>
            </w:r>
          </w:p>
        </w:tc>
        <w:tc>
          <w:tcPr>
            <w:tcW w:w="810" w:type="dxa"/>
          </w:tcPr>
          <w:p w14:paraId="53C462A9" w14:textId="77777777" w:rsidR="00CE1AE0" w:rsidRPr="000A09BE" w:rsidRDefault="00CE1AE0" w:rsidP="000506A1">
            <w:r w:rsidRPr="000A09BE">
              <w:t>Avg FF</w:t>
            </w:r>
          </w:p>
        </w:tc>
        <w:tc>
          <w:tcPr>
            <w:tcW w:w="810" w:type="dxa"/>
          </w:tcPr>
          <w:p w14:paraId="3009D9AB" w14:textId="77777777" w:rsidR="00CE1AE0" w:rsidRPr="000A09BE" w:rsidRDefault="00CE1AE0" w:rsidP="000506A1">
            <w:r w:rsidRPr="000A09BE">
              <w:t>IQR FF</w:t>
            </w:r>
          </w:p>
        </w:tc>
        <w:tc>
          <w:tcPr>
            <w:tcW w:w="630" w:type="dxa"/>
          </w:tcPr>
          <w:p w14:paraId="04F03AA9" w14:textId="77777777" w:rsidR="00CE1AE0" w:rsidRPr="000A09BE" w:rsidRDefault="00CE1AE0" w:rsidP="000506A1">
            <w:r w:rsidRPr="000A09BE">
              <w:t>Med GA</w:t>
            </w:r>
          </w:p>
        </w:tc>
        <w:tc>
          <w:tcPr>
            <w:tcW w:w="900" w:type="dxa"/>
          </w:tcPr>
          <w:p w14:paraId="0F070817" w14:textId="77777777" w:rsidR="00CE1AE0" w:rsidRPr="000A09BE" w:rsidRDefault="00CE1AE0" w:rsidP="000506A1">
            <w:r w:rsidRPr="000A09BE">
              <w:t>Avg GA</w:t>
            </w:r>
          </w:p>
        </w:tc>
        <w:tc>
          <w:tcPr>
            <w:tcW w:w="630" w:type="dxa"/>
          </w:tcPr>
          <w:p w14:paraId="1BCE11A8" w14:textId="77777777" w:rsidR="00CE1AE0" w:rsidRPr="000A09BE" w:rsidRDefault="00CE1AE0" w:rsidP="000506A1">
            <w:r w:rsidRPr="000A09BE">
              <w:t>IQR GA</w:t>
            </w:r>
          </w:p>
        </w:tc>
        <w:tc>
          <w:tcPr>
            <w:tcW w:w="630" w:type="dxa"/>
          </w:tcPr>
          <w:p w14:paraId="4B880F74" w14:textId="77777777" w:rsidR="00CE1AE0" w:rsidRPr="000A09BE" w:rsidRDefault="00CE1AE0" w:rsidP="000506A1">
            <w:r w:rsidRPr="000A09BE">
              <w:t>Med MA</w:t>
            </w:r>
          </w:p>
        </w:tc>
        <w:tc>
          <w:tcPr>
            <w:tcW w:w="810" w:type="dxa"/>
          </w:tcPr>
          <w:p w14:paraId="3DC5C289" w14:textId="77777777" w:rsidR="00CE1AE0" w:rsidRPr="000A09BE" w:rsidRDefault="00CE1AE0" w:rsidP="000506A1">
            <w:r w:rsidRPr="000A09BE">
              <w:t>Avg MA</w:t>
            </w:r>
          </w:p>
        </w:tc>
        <w:tc>
          <w:tcPr>
            <w:tcW w:w="630" w:type="dxa"/>
          </w:tcPr>
          <w:p w14:paraId="66C4E319" w14:textId="77777777" w:rsidR="00CE1AE0" w:rsidRPr="000A09BE" w:rsidRDefault="00CE1AE0" w:rsidP="000506A1">
            <w:r w:rsidRPr="000A09BE">
              <w:t>IQR MA</w:t>
            </w:r>
          </w:p>
        </w:tc>
      </w:tr>
      <w:tr w:rsidR="000A09BE" w:rsidRPr="000A09BE" w14:paraId="715D76D4" w14:textId="77777777" w:rsidTr="000A09BE">
        <w:tc>
          <w:tcPr>
            <w:tcW w:w="1912" w:type="dxa"/>
          </w:tcPr>
          <w:p w14:paraId="556C836C" w14:textId="148B27FF" w:rsidR="00CE1AE0" w:rsidRPr="000A09BE" w:rsidRDefault="00CE1AE0" w:rsidP="000506A1">
            <w:r w:rsidRPr="000A09BE">
              <w:t>QNS/</w:t>
            </w:r>
            <w:r w:rsidR="00B9096F" w:rsidRPr="000A09BE">
              <w:t>T</w:t>
            </w:r>
            <w:r w:rsidRPr="000A09BE">
              <w:t>NR cohort</w:t>
            </w:r>
          </w:p>
        </w:tc>
        <w:tc>
          <w:tcPr>
            <w:tcW w:w="720" w:type="dxa"/>
          </w:tcPr>
          <w:p w14:paraId="3EFAB9ED" w14:textId="77777777" w:rsidR="00CE1AE0" w:rsidRPr="000A09BE" w:rsidRDefault="00CE1AE0" w:rsidP="000506A1">
            <w:r w:rsidRPr="000A09BE">
              <w:t>250</w:t>
            </w:r>
          </w:p>
        </w:tc>
        <w:tc>
          <w:tcPr>
            <w:tcW w:w="630" w:type="dxa"/>
          </w:tcPr>
          <w:p w14:paraId="33BB7DF5" w14:textId="77777777" w:rsidR="00CE1AE0" w:rsidRPr="000A09BE" w:rsidRDefault="00CE1AE0" w:rsidP="000506A1">
            <w:r w:rsidRPr="000A09BE">
              <w:t>185</w:t>
            </w:r>
          </w:p>
        </w:tc>
        <w:tc>
          <w:tcPr>
            <w:tcW w:w="810" w:type="dxa"/>
          </w:tcPr>
          <w:p w14:paraId="3ADBF712" w14:textId="77777777" w:rsidR="00CE1AE0" w:rsidRPr="000A09BE" w:rsidRDefault="00CE1AE0" w:rsidP="000506A1">
            <w:r w:rsidRPr="000A09BE">
              <w:t>192.156</w:t>
            </w:r>
          </w:p>
        </w:tc>
        <w:tc>
          <w:tcPr>
            <w:tcW w:w="630" w:type="dxa"/>
          </w:tcPr>
          <w:p w14:paraId="23A249ED" w14:textId="77777777" w:rsidR="00CE1AE0" w:rsidRPr="000A09BE" w:rsidRDefault="00CE1AE0" w:rsidP="000506A1">
            <w:r w:rsidRPr="000A09BE">
              <w:t>60</w:t>
            </w:r>
          </w:p>
        </w:tc>
        <w:tc>
          <w:tcPr>
            <w:tcW w:w="810" w:type="dxa"/>
          </w:tcPr>
          <w:p w14:paraId="23FAE184" w14:textId="77777777" w:rsidR="00CE1AE0" w:rsidRPr="000A09BE" w:rsidRDefault="00CE1AE0" w:rsidP="000506A1">
            <w:r w:rsidRPr="000A09BE">
              <w:t>0.070</w:t>
            </w:r>
          </w:p>
        </w:tc>
        <w:tc>
          <w:tcPr>
            <w:tcW w:w="810" w:type="dxa"/>
          </w:tcPr>
          <w:p w14:paraId="6AAA4550" w14:textId="77777777" w:rsidR="00CE1AE0" w:rsidRPr="000A09BE" w:rsidRDefault="00CE1AE0" w:rsidP="000506A1">
            <w:r w:rsidRPr="000A09BE">
              <w:t>0.074</w:t>
            </w:r>
          </w:p>
        </w:tc>
        <w:tc>
          <w:tcPr>
            <w:tcW w:w="810" w:type="dxa"/>
          </w:tcPr>
          <w:p w14:paraId="21320F64" w14:textId="77777777" w:rsidR="00CE1AE0" w:rsidRPr="000A09BE" w:rsidRDefault="00CE1AE0" w:rsidP="000506A1">
            <w:r w:rsidRPr="000A09BE">
              <w:t xml:space="preserve">0.038    </w:t>
            </w:r>
          </w:p>
        </w:tc>
        <w:tc>
          <w:tcPr>
            <w:tcW w:w="630" w:type="dxa"/>
          </w:tcPr>
          <w:p w14:paraId="18853670" w14:textId="77777777" w:rsidR="00CE1AE0" w:rsidRPr="000A09BE" w:rsidRDefault="00CE1AE0" w:rsidP="000506A1">
            <w:r w:rsidRPr="000A09BE">
              <w:t>12</w:t>
            </w:r>
          </w:p>
        </w:tc>
        <w:tc>
          <w:tcPr>
            <w:tcW w:w="900" w:type="dxa"/>
          </w:tcPr>
          <w:p w14:paraId="498628A0" w14:textId="77777777" w:rsidR="00CE1AE0" w:rsidRPr="000A09BE" w:rsidRDefault="00CE1AE0" w:rsidP="000506A1">
            <w:r w:rsidRPr="000A09BE">
              <w:t>12.923</w:t>
            </w:r>
          </w:p>
        </w:tc>
        <w:tc>
          <w:tcPr>
            <w:tcW w:w="630" w:type="dxa"/>
          </w:tcPr>
          <w:p w14:paraId="3AD155F8" w14:textId="77777777" w:rsidR="00CE1AE0" w:rsidRPr="000A09BE" w:rsidRDefault="00CE1AE0" w:rsidP="000506A1">
            <w:r w:rsidRPr="000A09BE">
              <w:t>3</w:t>
            </w:r>
          </w:p>
        </w:tc>
        <w:tc>
          <w:tcPr>
            <w:tcW w:w="630" w:type="dxa"/>
          </w:tcPr>
          <w:p w14:paraId="0BDBEEC0" w14:textId="77777777" w:rsidR="00CE1AE0" w:rsidRPr="000A09BE" w:rsidRDefault="00CE1AE0" w:rsidP="000506A1">
            <w:r w:rsidRPr="000A09BE">
              <w:t>35</w:t>
            </w:r>
          </w:p>
        </w:tc>
        <w:tc>
          <w:tcPr>
            <w:tcW w:w="810" w:type="dxa"/>
          </w:tcPr>
          <w:p w14:paraId="0F63058F" w14:textId="77777777" w:rsidR="00CE1AE0" w:rsidRPr="000A09BE" w:rsidRDefault="00CE1AE0" w:rsidP="000506A1">
            <w:r w:rsidRPr="000A09BE">
              <w:t>34.31</w:t>
            </w:r>
          </w:p>
        </w:tc>
        <w:tc>
          <w:tcPr>
            <w:tcW w:w="630" w:type="dxa"/>
          </w:tcPr>
          <w:p w14:paraId="64D8EF33" w14:textId="77777777" w:rsidR="00CE1AE0" w:rsidRPr="000A09BE" w:rsidRDefault="00CE1AE0" w:rsidP="000506A1">
            <w:r w:rsidRPr="000A09BE">
              <w:t>7</w:t>
            </w:r>
          </w:p>
        </w:tc>
      </w:tr>
      <w:tr w:rsidR="000A09BE" w:rsidRPr="000A09BE" w14:paraId="4C180C9C" w14:textId="77777777" w:rsidTr="000A09BE">
        <w:tc>
          <w:tcPr>
            <w:tcW w:w="1912" w:type="dxa"/>
          </w:tcPr>
          <w:p w14:paraId="29A49429" w14:textId="77777777" w:rsidR="00CE1AE0" w:rsidRPr="000A09BE" w:rsidRDefault="00CE1AE0" w:rsidP="000506A1">
            <w:r w:rsidRPr="000A09BE">
              <w:t>Report cohort</w:t>
            </w:r>
          </w:p>
        </w:tc>
        <w:tc>
          <w:tcPr>
            <w:tcW w:w="720" w:type="dxa"/>
          </w:tcPr>
          <w:p w14:paraId="29D4A729" w14:textId="77777777" w:rsidR="00CE1AE0" w:rsidRPr="000A09BE" w:rsidRDefault="00CE1AE0" w:rsidP="000506A1">
            <w:r w:rsidRPr="000A09BE">
              <w:t>1152</w:t>
            </w:r>
          </w:p>
        </w:tc>
        <w:tc>
          <w:tcPr>
            <w:tcW w:w="630" w:type="dxa"/>
          </w:tcPr>
          <w:p w14:paraId="5E1DA78F" w14:textId="77777777" w:rsidR="00CE1AE0" w:rsidRPr="000A09BE" w:rsidRDefault="00CE1AE0" w:rsidP="000506A1">
            <w:r w:rsidRPr="000A09BE">
              <w:t>155</w:t>
            </w:r>
          </w:p>
        </w:tc>
        <w:tc>
          <w:tcPr>
            <w:tcW w:w="810" w:type="dxa"/>
          </w:tcPr>
          <w:p w14:paraId="32B206B8" w14:textId="77777777" w:rsidR="00CE1AE0" w:rsidRPr="000A09BE" w:rsidRDefault="00CE1AE0" w:rsidP="000506A1">
            <w:r w:rsidRPr="000A09BE">
              <w:t>162.725</w:t>
            </w:r>
          </w:p>
        </w:tc>
        <w:tc>
          <w:tcPr>
            <w:tcW w:w="630" w:type="dxa"/>
          </w:tcPr>
          <w:p w14:paraId="72B89EA7" w14:textId="77777777" w:rsidR="00CE1AE0" w:rsidRPr="000A09BE" w:rsidRDefault="00CE1AE0" w:rsidP="000506A1">
            <w:r w:rsidRPr="000A09BE">
              <w:t>45</w:t>
            </w:r>
          </w:p>
        </w:tc>
        <w:tc>
          <w:tcPr>
            <w:tcW w:w="810" w:type="dxa"/>
          </w:tcPr>
          <w:p w14:paraId="2FAB5665" w14:textId="77777777" w:rsidR="00CE1AE0" w:rsidRPr="000A09BE" w:rsidRDefault="00CE1AE0" w:rsidP="000506A1">
            <w:r w:rsidRPr="000A09BE">
              <w:t>0.122</w:t>
            </w:r>
          </w:p>
        </w:tc>
        <w:tc>
          <w:tcPr>
            <w:tcW w:w="810" w:type="dxa"/>
          </w:tcPr>
          <w:p w14:paraId="5B1E1F8E" w14:textId="77777777" w:rsidR="00CE1AE0" w:rsidRPr="000A09BE" w:rsidRDefault="00CE1AE0" w:rsidP="000506A1">
            <w:r w:rsidRPr="000A09BE">
              <w:t>0.127</w:t>
            </w:r>
          </w:p>
        </w:tc>
        <w:tc>
          <w:tcPr>
            <w:tcW w:w="810" w:type="dxa"/>
          </w:tcPr>
          <w:p w14:paraId="2DAD73A3" w14:textId="77777777" w:rsidR="00CE1AE0" w:rsidRPr="000A09BE" w:rsidRDefault="00CE1AE0" w:rsidP="000506A1">
            <w:r w:rsidRPr="000A09BE">
              <w:t xml:space="preserve">0.053  </w:t>
            </w:r>
          </w:p>
        </w:tc>
        <w:tc>
          <w:tcPr>
            <w:tcW w:w="630" w:type="dxa"/>
          </w:tcPr>
          <w:p w14:paraId="723A0103" w14:textId="77777777" w:rsidR="00CE1AE0" w:rsidRPr="000A09BE" w:rsidRDefault="00CE1AE0" w:rsidP="000506A1">
            <w:r w:rsidRPr="000A09BE">
              <w:t>12</w:t>
            </w:r>
          </w:p>
        </w:tc>
        <w:tc>
          <w:tcPr>
            <w:tcW w:w="900" w:type="dxa"/>
          </w:tcPr>
          <w:p w14:paraId="3645D743" w14:textId="77777777" w:rsidR="00CE1AE0" w:rsidRPr="000A09BE" w:rsidRDefault="00CE1AE0" w:rsidP="000506A1">
            <w:r w:rsidRPr="000A09BE">
              <w:t>13.274</w:t>
            </w:r>
          </w:p>
        </w:tc>
        <w:tc>
          <w:tcPr>
            <w:tcW w:w="630" w:type="dxa"/>
          </w:tcPr>
          <w:p w14:paraId="305FF2E4" w14:textId="77777777" w:rsidR="00CE1AE0" w:rsidRPr="000A09BE" w:rsidRDefault="00CE1AE0" w:rsidP="000506A1">
            <w:r w:rsidRPr="000A09BE">
              <w:t>3</w:t>
            </w:r>
          </w:p>
        </w:tc>
        <w:tc>
          <w:tcPr>
            <w:tcW w:w="630" w:type="dxa"/>
          </w:tcPr>
          <w:p w14:paraId="6BF5EE97" w14:textId="77777777" w:rsidR="00CE1AE0" w:rsidRPr="000A09BE" w:rsidRDefault="00CE1AE0" w:rsidP="000506A1">
            <w:r w:rsidRPr="000A09BE">
              <w:t>35</w:t>
            </w:r>
          </w:p>
        </w:tc>
        <w:tc>
          <w:tcPr>
            <w:tcW w:w="810" w:type="dxa"/>
          </w:tcPr>
          <w:p w14:paraId="54CF07EC" w14:textId="77777777" w:rsidR="00CE1AE0" w:rsidRPr="000A09BE" w:rsidRDefault="00CE1AE0" w:rsidP="000506A1">
            <w:r w:rsidRPr="000A09BE">
              <w:t xml:space="preserve">34.04 </w:t>
            </w:r>
          </w:p>
        </w:tc>
        <w:tc>
          <w:tcPr>
            <w:tcW w:w="630" w:type="dxa"/>
          </w:tcPr>
          <w:p w14:paraId="256FC652" w14:textId="77777777" w:rsidR="00CE1AE0" w:rsidRPr="000A09BE" w:rsidRDefault="00CE1AE0" w:rsidP="000506A1">
            <w:r w:rsidRPr="000A09BE">
              <w:t>6</w:t>
            </w:r>
          </w:p>
        </w:tc>
      </w:tr>
    </w:tbl>
    <w:p w14:paraId="21B1D510" w14:textId="5F2A311D" w:rsidR="00903DFF" w:rsidRPr="000A09BE" w:rsidRDefault="00CE1AE0">
      <w:r w:rsidRPr="000A09BE">
        <w:t xml:space="preserve">N=sample size, Med wt = Median weight, Avg wt = Average weight, IQR </w:t>
      </w:r>
      <w:r w:rsidR="00620482" w:rsidRPr="000A09BE">
        <w:t xml:space="preserve">wt </w:t>
      </w:r>
      <w:r w:rsidRPr="000A09BE">
        <w:t>= Interquartile range</w:t>
      </w:r>
      <w:r w:rsidR="00620482" w:rsidRPr="000A09BE">
        <w:t xml:space="preserve"> for weight</w:t>
      </w:r>
      <w:r w:rsidRPr="000A09BE">
        <w:t>, Med FF = Median fetal fraction, Avg FF = Average fetal fraction, IQR FF = Interquartile</w:t>
      </w:r>
      <w:r w:rsidR="00620482" w:rsidRPr="000A09BE">
        <w:t xml:space="preserve"> range for</w:t>
      </w:r>
      <w:r w:rsidRPr="000A09BE">
        <w:t xml:space="preserve"> fetal fraction, Med GA = Median gestational age, Avg GA = Average gestational age, </w:t>
      </w:r>
      <w:r w:rsidR="00620482" w:rsidRPr="000A09BE">
        <w:t xml:space="preserve">IQR GA = Interquartile range for gestational age, Med MA = Median maternal age, Avg MA = Average maternal age, IQR MA = Interquartile range </w:t>
      </w:r>
      <w:r w:rsidR="004A10DA" w:rsidRPr="000A09BE">
        <w:t>for maternal age</w:t>
      </w:r>
      <w:r w:rsidR="00B9096F" w:rsidRPr="000A09BE">
        <w:t>, QNS = Quantity not sufficient, TNR = technical non-reportable</w:t>
      </w:r>
    </w:p>
    <w:sectPr w:rsidR="00903DFF" w:rsidRPr="000A09BE" w:rsidSect="008936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50E55"/>
    <w:multiLevelType w:val="hybridMultilevel"/>
    <w:tmpl w:val="FBD00D6E"/>
    <w:lvl w:ilvl="0" w:tplc="3F6EDC88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C3B37"/>
    <w:multiLevelType w:val="hybridMultilevel"/>
    <w:tmpl w:val="9C865786"/>
    <w:lvl w:ilvl="0" w:tplc="1932088E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0350140">
    <w:abstractNumId w:val="0"/>
  </w:num>
  <w:num w:numId="2" w16cid:durableId="14924517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6E5"/>
    <w:rsid w:val="000A09BE"/>
    <w:rsid w:val="0013498E"/>
    <w:rsid w:val="001868BB"/>
    <w:rsid w:val="001A754D"/>
    <w:rsid w:val="002203DC"/>
    <w:rsid w:val="002410DF"/>
    <w:rsid w:val="002E4CD4"/>
    <w:rsid w:val="0030292C"/>
    <w:rsid w:val="0038019D"/>
    <w:rsid w:val="004003C8"/>
    <w:rsid w:val="00417C44"/>
    <w:rsid w:val="004A10DA"/>
    <w:rsid w:val="00597312"/>
    <w:rsid w:val="00620482"/>
    <w:rsid w:val="006741D1"/>
    <w:rsid w:val="008936E5"/>
    <w:rsid w:val="00903DFF"/>
    <w:rsid w:val="009F748C"/>
    <w:rsid w:val="00A63B5B"/>
    <w:rsid w:val="00A953C3"/>
    <w:rsid w:val="00B11144"/>
    <w:rsid w:val="00B9096F"/>
    <w:rsid w:val="00B95464"/>
    <w:rsid w:val="00BE3D5F"/>
    <w:rsid w:val="00CA0131"/>
    <w:rsid w:val="00CE1AE0"/>
    <w:rsid w:val="00D1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7535EE"/>
  <w15:chartTrackingRefBased/>
  <w15:docId w15:val="{1A5C5BDB-FC40-4D4F-B1C8-455445E98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6E5"/>
  </w:style>
  <w:style w:type="paragraph" w:styleId="Heading1">
    <w:name w:val="heading 1"/>
    <w:basedOn w:val="Normal"/>
    <w:next w:val="Normal"/>
    <w:link w:val="Heading1Char"/>
    <w:uiPriority w:val="9"/>
    <w:qFormat/>
    <w:rsid w:val="00893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6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3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893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2410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3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91</Words>
  <Characters>32327</Characters>
  <Application>Microsoft Office Word</Application>
  <DocSecurity>0</DocSecurity>
  <Lines>2693</Lines>
  <Paragraphs>2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bCorp</Company>
  <LinksUpToDate>false</LinksUpToDate>
  <CharactersWithSpaces>3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ster, Erica</dc:creator>
  <cp:keywords/>
  <dc:description/>
  <cp:lastModifiedBy>Dhanusha, C -</cp:lastModifiedBy>
  <cp:revision>4</cp:revision>
  <dcterms:created xsi:type="dcterms:W3CDTF">2025-01-15T21:17:00Z</dcterms:created>
  <dcterms:modified xsi:type="dcterms:W3CDTF">2025-04-2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a6a71ac2f569479660acbea7dc938d6fe8ab47c53e27617bc7c08ee45742c3</vt:lpwstr>
  </property>
</Properties>
</file>